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A2F57" w14:textId="440E11DE" w:rsidR="00E81978" w:rsidRPr="009A56CE" w:rsidRDefault="00945AE2" w:rsidP="00D66269">
      <w:pPr>
        <w:pStyle w:val="Title2"/>
        <w:jc w:val="left"/>
      </w:pPr>
      <w:r w:rsidRPr="009A56CE">
        <w:t>Online Supplement</w:t>
      </w:r>
    </w:p>
    <w:p w14:paraId="70A9B1AF" w14:textId="79F282B4" w:rsidR="00945AE2" w:rsidRPr="009A56CE" w:rsidRDefault="00C143EA" w:rsidP="00674224">
      <w:pPr>
        <w:pStyle w:val="Title2"/>
        <w:jc w:val="left"/>
      </w:pPr>
      <w:r w:rsidRPr="009A56CE">
        <w:t xml:space="preserve">Article Title: </w:t>
      </w:r>
      <w:r w:rsidR="00674224" w:rsidRPr="009A56CE">
        <w:t xml:space="preserve">Tau and kappa in interception – how perceptual spatiotemporal </w:t>
      </w:r>
      <w:r w:rsidR="003A7F5E" w:rsidRPr="009A56CE">
        <w:t>interrelations</w:t>
      </w:r>
      <w:r w:rsidR="00674224" w:rsidRPr="009A56CE">
        <w:t xml:space="preserve"> affect movements</w:t>
      </w:r>
    </w:p>
    <w:p w14:paraId="71BEFD7B" w14:textId="424A96F9" w:rsidR="00C143EA" w:rsidRPr="009A56CE" w:rsidRDefault="00564E11" w:rsidP="00D66269">
      <w:pPr>
        <w:pStyle w:val="Title2"/>
        <w:jc w:val="left"/>
      </w:pPr>
      <w:r w:rsidRPr="009A56CE">
        <w:t xml:space="preserve">Journal name: </w:t>
      </w:r>
      <w:r w:rsidR="005F03F7" w:rsidRPr="009A56CE">
        <w:t>Attention, Perception &amp; Psychophysics</w:t>
      </w:r>
    </w:p>
    <w:p w14:paraId="1513A035" w14:textId="24D25774" w:rsidR="00564E11" w:rsidRPr="009A56CE" w:rsidRDefault="00E55675" w:rsidP="00D66269">
      <w:pPr>
        <w:pStyle w:val="Title2"/>
        <w:jc w:val="left"/>
      </w:pPr>
      <w:r w:rsidRPr="009A56CE">
        <w:t>Authors names</w:t>
      </w:r>
      <w:r w:rsidR="001440E1" w:rsidRPr="009A56CE">
        <w:t>:</w:t>
      </w:r>
    </w:p>
    <w:p w14:paraId="0A5A7A83" w14:textId="77777777" w:rsidR="001440E1" w:rsidRPr="009A56CE" w:rsidRDefault="001440E1" w:rsidP="001440E1">
      <w:pPr>
        <w:jc w:val="center"/>
      </w:pPr>
      <w:r w:rsidRPr="009A56CE">
        <w:t>Anna Schroeger</w:t>
      </w:r>
      <w:r w:rsidRPr="009A56CE">
        <w:rPr>
          <w:vertAlign w:val="superscript"/>
        </w:rPr>
        <w:t>a</w:t>
      </w:r>
      <w:r w:rsidRPr="009A56CE">
        <w:t>*</w:t>
      </w:r>
    </w:p>
    <w:p w14:paraId="05B68D94" w14:textId="77777777" w:rsidR="009C2CEC" w:rsidRPr="009A56CE" w:rsidRDefault="009C2CEC" w:rsidP="009C2CEC">
      <w:pPr>
        <w:jc w:val="center"/>
      </w:pPr>
      <w:r w:rsidRPr="009A56CE">
        <w:t>Markus Raab</w:t>
      </w:r>
      <w:r w:rsidRPr="009A56CE">
        <w:rPr>
          <w:vertAlign w:val="superscript"/>
        </w:rPr>
        <w:t>b,c</w:t>
      </w:r>
    </w:p>
    <w:p w14:paraId="47620B68" w14:textId="77777777" w:rsidR="009C2CEC" w:rsidRPr="009A56CE" w:rsidRDefault="009C2CEC" w:rsidP="009C2CEC">
      <w:pPr>
        <w:jc w:val="center"/>
      </w:pPr>
      <w:r w:rsidRPr="009A56CE">
        <w:t>Rouwen Cañal-Bruland</w:t>
      </w:r>
      <w:r w:rsidRPr="009A56CE">
        <w:rPr>
          <w:vertAlign w:val="superscript"/>
        </w:rPr>
        <w:t>a</w:t>
      </w:r>
      <w:r w:rsidRPr="009A56CE">
        <w:t>*</w:t>
      </w:r>
    </w:p>
    <w:p w14:paraId="175C67CE" w14:textId="77777777" w:rsidR="009C2CEC" w:rsidRPr="009A56CE" w:rsidRDefault="009C2CEC" w:rsidP="009C2CEC"/>
    <w:p w14:paraId="4F070734" w14:textId="77777777" w:rsidR="009C2CEC" w:rsidRPr="009A56CE" w:rsidRDefault="009C2CEC" w:rsidP="009C2CEC">
      <w:pPr>
        <w:jc w:val="center"/>
      </w:pPr>
      <w:r w:rsidRPr="009A56CE">
        <w:rPr>
          <w:vertAlign w:val="superscript"/>
        </w:rPr>
        <w:t>a</w:t>
      </w:r>
      <w:r w:rsidRPr="009A56CE">
        <w:t>Department for the Psychology of Human Movement and Sport, Institute of Sport Science, Friedrich Schiller University Jena, Germany</w:t>
      </w:r>
    </w:p>
    <w:p w14:paraId="5BAC26A9" w14:textId="77777777" w:rsidR="009C2CEC" w:rsidRPr="009A56CE" w:rsidRDefault="009C2CEC" w:rsidP="009C2CEC">
      <w:pPr>
        <w:jc w:val="center"/>
      </w:pPr>
      <w:r w:rsidRPr="009A56CE">
        <w:rPr>
          <w:vertAlign w:val="superscript"/>
        </w:rPr>
        <w:t>b</w:t>
      </w:r>
      <w:r w:rsidRPr="009A56CE">
        <w:t>Department of Performance Psychology, Institute of Psychology, German Sport University Cologne, Germany</w:t>
      </w:r>
    </w:p>
    <w:p w14:paraId="76541A40" w14:textId="77777777" w:rsidR="009C2CEC" w:rsidRPr="009A56CE" w:rsidRDefault="009C2CEC" w:rsidP="009C2CEC">
      <w:pPr>
        <w:jc w:val="center"/>
      </w:pPr>
      <w:r w:rsidRPr="009A56CE">
        <w:rPr>
          <w:vertAlign w:val="superscript"/>
        </w:rPr>
        <w:t>c</w:t>
      </w:r>
      <w:r w:rsidRPr="009A56CE">
        <w:t>School of Applied Sciences, London South Bank University, UK</w:t>
      </w:r>
    </w:p>
    <w:p w14:paraId="138008EE" w14:textId="77777777" w:rsidR="009C2CEC" w:rsidRPr="009A56CE" w:rsidRDefault="009C2CEC" w:rsidP="00FF3077">
      <w:pPr>
        <w:jc w:val="center"/>
      </w:pPr>
      <w:r w:rsidRPr="009A56CE">
        <w:t>*Correspondence concerning this article should be addressed to Anna Schroeger (annaschroeger@gmail.com).</w:t>
      </w:r>
    </w:p>
    <w:p w14:paraId="3471BC88" w14:textId="6FF66D89" w:rsidR="00FF3077" w:rsidRPr="009A56CE" w:rsidRDefault="00FF3077">
      <w:r w:rsidRPr="009A56CE">
        <w:br w:type="page"/>
      </w:r>
    </w:p>
    <w:p w14:paraId="16F00672" w14:textId="6C543232" w:rsidR="000B2174" w:rsidRPr="009A56CE" w:rsidRDefault="000B2174" w:rsidP="000B2174">
      <w:pPr>
        <w:pStyle w:val="Title2"/>
        <w:rPr>
          <w:b/>
          <w:bCs/>
        </w:rPr>
      </w:pPr>
      <w:r w:rsidRPr="009A56CE">
        <w:rPr>
          <w:b/>
          <w:bCs/>
        </w:rPr>
        <w:lastRenderedPageBreak/>
        <w:t>EXPERIMENT 1</w:t>
      </w:r>
    </w:p>
    <w:p w14:paraId="02F89EC8" w14:textId="2DC7CEE4" w:rsidR="000B2174" w:rsidRPr="009A56CE" w:rsidRDefault="003A0DC2" w:rsidP="003A0DC2">
      <w:pPr>
        <w:pStyle w:val="berschrift1"/>
      </w:pPr>
      <w:r w:rsidRPr="009A56CE">
        <w:t>Results</w:t>
      </w:r>
    </w:p>
    <w:p w14:paraId="3CB56D1C" w14:textId="096E8D3C" w:rsidR="0042575B" w:rsidRPr="009A56CE" w:rsidRDefault="0042575B" w:rsidP="0042575B">
      <w:pPr>
        <w:pStyle w:val="berschrift2"/>
      </w:pPr>
      <w:r w:rsidRPr="009A56CE">
        <w:t>Interception data</w:t>
      </w:r>
    </w:p>
    <w:p w14:paraId="1A80AA1C" w14:textId="13D8E183" w:rsidR="00260959" w:rsidRPr="009A56CE" w:rsidRDefault="002933C0" w:rsidP="00260959">
      <w:pPr>
        <w:ind w:firstLine="0"/>
      </w:pPr>
      <w:r w:rsidRPr="009A56CE">
        <w:t>Outlier analyses led to 0.0</w:t>
      </w:r>
      <w:r w:rsidR="0016670E" w:rsidRPr="009A56CE">
        <w:t>6</w:t>
      </w:r>
      <w:r w:rsidRPr="009A56CE">
        <w:t>-</w:t>
      </w:r>
      <w:r w:rsidR="00161ACF" w:rsidRPr="009A56CE">
        <w:t xml:space="preserve">1.85% data exclusion (see Table </w:t>
      </w:r>
      <w:r w:rsidR="003A7F5E" w:rsidRPr="009A56CE">
        <w:t>S</w:t>
      </w:r>
      <w:r w:rsidR="00161ACF" w:rsidRPr="009A56CE">
        <w:t>1).</w:t>
      </w:r>
    </w:p>
    <w:p w14:paraId="46BE32F3" w14:textId="454398F8" w:rsidR="002933C0" w:rsidRPr="009A56CE" w:rsidRDefault="00260959" w:rsidP="00260959">
      <w:pPr>
        <w:ind w:firstLine="0"/>
      </w:pPr>
      <w:r w:rsidRPr="009A56CE">
        <w:rPr>
          <w:i/>
          <w:iCs/>
        </w:rPr>
        <w:t xml:space="preserve">Table </w:t>
      </w:r>
      <w:r w:rsidR="00832597" w:rsidRPr="009A56CE">
        <w:rPr>
          <w:i/>
          <w:iCs/>
        </w:rPr>
        <w:t>S</w:t>
      </w:r>
      <w:r w:rsidRPr="009A56CE">
        <w:rPr>
          <w:i/>
          <w:iCs/>
        </w:rPr>
        <w:t>1</w:t>
      </w:r>
      <w:r w:rsidRPr="009A56CE">
        <w:t xml:space="preserve">. </w:t>
      </w:r>
      <w:r w:rsidR="0042575B" w:rsidRPr="009A56CE">
        <w:t>Excluded interception data due to outlier correction.</w:t>
      </w:r>
      <w:r w:rsidRPr="009A56CE">
        <w:t xml:space="preserve"> </w:t>
      </w:r>
    </w:p>
    <w:tbl>
      <w:tblPr>
        <w:tblW w:w="7420" w:type="dxa"/>
        <w:tblCellMar>
          <w:left w:w="70" w:type="dxa"/>
          <w:right w:w="70" w:type="dxa"/>
        </w:tblCellMar>
        <w:tblLook w:val="04A0" w:firstRow="1" w:lastRow="0" w:firstColumn="1" w:lastColumn="0" w:noHBand="0" w:noVBand="1"/>
      </w:tblPr>
      <w:tblGrid>
        <w:gridCol w:w="2620"/>
        <w:gridCol w:w="1054"/>
        <w:gridCol w:w="1346"/>
        <w:gridCol w:w="1054"/>
        <w:gridCol w:w="1346"/>
      </w:tblGrid>
      <w:tr w:rsidR="009A56CE" w:rsidRPr="009A56CE" w14:paraId="2D5CC3E5" w14:textId="77777777" w:rsidTr="00260959">
        <w:trPr>
          <w:trHeight w:val="320"/>
        </w:trPr>
        <w:tc>
          <w:tcPr>
            <w:tcW w:w="2620" w:type="dxa"/>
            <w:tcBorders>
              <w:top w:val="nil"/>
              <w:left w:val="nil"/>
              <w:bottom w:val="nil"/>
              <w:right w:val="nil"/>
            </w:tcBorders>
            <w:shd w:val="clear" w:color="auto" w:fill="auto"/>
            <w:noWrap/>
            <w:vAlign w:val="bottom"/>
            <w:hideMark/>
          </w:tcPr>
          <w:p w14:paraId="59CF598D" w14:textId="77777777" w:rsidR="00260959" w:rsidRPr="009A56CE" w:rsidRDefault="00260959" w:rsidP="00260959">
            <w:pPr>
              <w:spacing w:line="240" w:lineRule="auto"/>
              <w:ind w:firstLine="0"/>
              <w:rPr>
                <w:rFonts w:ascii="Times New Roman" w:eastAsia="Times New Roman" w:hAnsi="Times New Roman" w:cs="Times New Roman"/>
                <w:kern w:val="0"/>
                <w:lang w:eastAsia="de-DE"/>
              </w:rPr>
            </w:pPr>
          </w:p>
        </w:tc>
        <w:tc>
          <w:tcPr>
            <w:tcW w:w="2400" w:type="dxa"/>
            <w:gridSpan w:val="2"/>
            <w:tcBorders>
              <w:top w:val="single" w:sz="8" w:space="0" w:color="auto"/>
              <w:left w:val="nil"/>
              <w:bottom w:val="single" w:sz="8" w:space="0" w:color="auto"/>
              <w:right w:val="nil"/>
            </w:tcBorders>
            <w:shd w:val="clear" w:color="auto" w:fill="auto"/>
            <w:noWrap/>
            <w:vAlign w:val="bottom"/>
            <w:hideMark/>
          </w:tcPr>
          <w:p w14:paraId="02AB553C"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Experiment 1</w:t>
            </w:r>
          </w:p>
        </w:tc>
        <w:tc>
          <w:tcPr>
            <w:tcW w:w="2400" w:type="dxa"/>
            <w:gridSpan w:val="2"/>
            <w:tcBorders>
              <w:top w:val="single" w:sz="8" w:space="0" w:color="auto"/>
              <w:left w:val="nil"/>
              <w:bottom w:val="single" w:sz="8" w:space="0" w:color="auto"/>
              <w:right w:val="nil"/>
            </w:tcBorders>
            <w:shd w:val="clear" w:color="auto" w:fill="auto"/>
            <w:noWrap/>
            <w:vAlign w:val="bottom"/>
            <w:hideMark/>
          </w:tcPr>
          <w:p w14:paraId="01F19E91"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Experiment 2</w:t>
            </w:r>
          </w:p>
        </w:tc>
      </w:tr>
      <w:tr w:rsidR="009A56CE" w:rsidRPr="009A56CE" w14:paraId="6ACD3E40" w14:textId="77777777" w:rsidTr="00260959">
        <w:trPr>
          <w:trHeight w:val="320"/>
        </w:trPr>
        <w:tc>
          <w:tcPr>
            <w:tcW w:w="2620" w:type="dxa"/>
            <w:tcBorders>
              <w:top w:val="single" w:sz="8" w:space="0" w:color="auto"/>
              <w:left w:val="nil"/>
              <w:bottom w:val="single" w:sz="8" w:space="0" w:color="auto"/>
              <w:right w:val="nil"/>
            </w:tcBorders>
            <w:shd w:val="clear" w:color="auto" w:fill="auto"/>
            <w:noWrap/>
            <w:vAlign w:val="bottom"/>
            <w:hideMark/>
          </w:tcPr>
          <w:p w14:paraId="5AD400E7" w14:textId="77777777" w:rsidR="00260959" w:rsidRPr="009A56CE" w:rsidRDefault="00260959" w:rsidP="00260959">
            <w:pPr>
              <w:spacing w:line="240" w:lineRule="auto"/>
              <w:ind w:firstLine="0"/>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Outlier exclusion</w:t>
            </w:r>
          </w:p>
        </w:tc>
        <w:tc>
          <w:tcPr>
            <w:tcW w:w="1054" w:type="dxa"/>
            <w:tcBorders>
              <w:top w:val="nil"/>
              <w:left w:val="nil"/>
              <w:bottom w:val="single" w:sz="8" w:space="0" w:color="auto"/>
              <w:right w:val="nil"/>
            </w:tcBorders>
            <w:shd w:val="clear" w:color="auto" w:fill="auto"/>
            <w:noWrap/>
            <w:vAlign w:val="bottom"/>
            <w:hideMark/>
          </w:tcPr>
          <w:p w14:paraId="12337284"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visual</w:t>
            </w:r>
          </w:p>
        </w:tc>
        <w:tc>
          <w:tcPr>
            <w:tcW w:w="1346" w:type="dxa"/>
            <w:tcBorders>
              <w:top w:val="nil"/>
              <w:left w:val="nil"/>
              <w:bottom w:val="single" w:sz="8" w:space="0" w:color="auto"/>
              <w:right w:val="nil"/>
            </w:tcBorders>
            <w:shd w:val="clear" w:color="auto" w:fill="auto"/>
            <w:noWrap/>
            <w:vAlign w:val="bottom"/>
            <w:hideMark/>
          </w:tcPr>
          <w:p w14:paraId="5ABCE833"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auditory</w:t>
            </w:r>
          </w:p>
        </w:tc>
        <w:tc>
          <w:tcPr>
            <w:tcW w:w="1054" w:type="dxa"/>
            <w:tcBorders>
              <w:top w:val="nil"/>
              <w:left w:val="nil"/>
              <w:bottom w:val="single" w:sz="8" w:space="0" w:color="auto"/>
              <w:right w:val="nil"/>
            </w:tcBorders>
            <w:shd w:val="clear" w:color="auto" w:fill="auto"/>
            <w:noWrap/>
            <w:vAlign w:val="bottom"/>
            <w:hideMark/>
          </w:tcPr>
          <w:p w14:paraId="1C24D9DA"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visual</w:t>
            </w:r>
          </w:p>
        </w:tc>
        <w:tc>
          <w:tcPr>
            <w:tcW w:w="1346" w:type="dxa"/>
            <w:tcBorders>
              <w:top w:val="nil"/>
              <w:left w:val="nil"/>
              <w:bottom w:val="single" w:sz="8" w:space="0" w:color="auto"/>
              <w:right w:val="nil"/>
            </w:tcBorders>
            <w:shd w:val="clear" w:color="auto" w:fill="auto"/>
            <w:noWrap/>
            <w:vAlign w:val="bottom"/>
            <w:hideMark/>
          </w:tcPr>
          <w:p w14:paraId="4CC63432"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auditory</w:t>
            </w:r>
          </w:p>
        </w:tc>
      </w:tr>
      <w:tr w:rsidR="009A56CE" w:rsidRPr="009A56CE" w14:paraId="1C1F0CC3" w14:textId="77777777" w:rsidTr="00260959">
        <w:trPr>
          <w:trHeight w:val="310"/>
        </w:trPr>
        <w:tc>
          <w:tcPr>
            <w:tcW w:w="2620" w:type="dxa"/>
            <w:tcBorders>
              <w:top w:val="nil"/>
              <w:left w:val="nil"/>
              <w:bottom w:val="nil"/>
              <w:right w:val="nil"/>
            </w:tcBorders>
            <w:shd w:val="clear" w:color="auto" w:fill="auto"/>
            <w:noWrap/>
            <w:vAlign w:val="bottom"/>
            <w:hideMark/>
          </w:tcPr>
          <w:p w14:paraId="5EDA0027" w14:textId="77777777" w:rsidR="00260959" w:rsidRPr="009A56CE" w:rsidRDefault="00260959" w:rsidP="00260959">
            <w:pPr>
              <w:spacing w:line="240" w:lineRule="auto"/>
              <w:ind w:firstLine="0"/>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spatial response</w:t>
            </w:r>
          </w:p>
        </w:tc>
        <w:tc>
          <w:tcPr>
            <w:tcW w:w="1054" w:type="dxa"/>
            <w:tcBorders>
              <w:top w:val="nil"/>
              <w:left w:val="nil"/>
              <w:bottom w:val="nil"/>
              <w:right w:val="nil"/>
            </w:tcBorders>
            <w:shd w:val="clear" w:color="auto" w:fill="auto"/>
            <w:noWrap/>
            <w:vAlign w:val="bottom"/>
            <w:hideMark/>
          </w:tcPr>
          <w:p w14:paraId="6C44CF60"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0.41%</w:t>
            </w:r>
          </w:p>
        </w:tc>
        <w:tc>
          <w:tcPr>
            <w:tcW w:w="1346" w:type="dxa"/>
            <w:tcBorders>
              <w:top w:val="nil"/>
              <w:left w:val="nil"/>
              <w:bottom w:val="nil"/>
              <w:right w:val="nil"/>
            </w:tcBorders>
            <w:shd w:val="clear" w:color="auto" w:fill="auto"/>
            <w:noWrap/>
            <w:vAlign w:val="bottom"/>
            <w:hideMark/>
          </w:tcPr>
          <w:p w14:paraId="26D495B4"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0.06%</w:t>
            </w:r>
          </w:p>
        </w:tc>
        <w:tc>
          <w:tcPr>
            <w:tcW w:w="1054" w:type="dxa"/>
            <w:tcBorders>
              <w:top w:val="nil"/>
              <w:left w:val="nil"/>
              <w:bottom w:val="nil"/>
              <w:right w:val="nil"/>
            </w:tcBorders>
            <w:shd w:val="clear" w:color="auto" w:fill="auto"/>
            <w:noWrap/>
            <w:vAlign w:val="bottom"/>
            <w:hideMark/>
          </w:tcPr>
          <w:p w14:paraId="447FEFBC"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0.44%</w:t>
            </w:r>
          </w:p>
        </w:tc>
        <w:tc>
          <w:tcPr>
            <w:tcW w:w="1346" w:type="dxa"/>
            <w:tcBorders>
              <w:top w:val="nil"/>
              <w:left w:val="nil"/>
              <w:bottom w:val="nil"/>
              <w:right w:val="nil"/>
            </w:tcBorders>
            <w:shd w:val="clear" w:color="auto" w:fill="auto"/>
            <w:noWrap/>
            <w:vAlign w:val="bottom"/>
            <w:hideMark/>
          </w:tcPr>
          <w:p w14:paraId="7B1CD4DD"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0.02%</w:t>
            </w:r>
          </w:p>
        </w:tc>
      </w:tr>
      <w:tr w:rsidR="00260959" w:rsidRPr="009A56CE" w14:paraId="18B88C92" w14:textId="77777777" w:rsidTr="00260959">
        <w:trPr>
          <w:trHeight w:val="320"/>
        </w:trPr>
        <w:tc>
          <w:tcPr>
            <w:tcW w:w="2620" w:type="dxa"/>
            <w:tcBorders>
              <w:top w:val="nil"/>
              <w:left w:val="nil"/>
              <w:bottom w:val="single" w:sz="8" w:space="0" w:color="auto"/>
              <w:right w:val="nil"/>
            </w:tcBorders>
            <w:shd w:val="clear" w:color="auto" w:fill="auto"/>
            <w:noWrap/>
            <w:vAlign w:val="bottom"/>
            <w:hideMark/>
          </w:tcPr>
          <w:p w14:paraId="6E394CA9" w14:textId="77777777" w:rsidR="00260959" w:rsidRPr="009A56CE" w:rsidRDefault="00260959" w:rsidP="00260959">
            <w:pPr>
              <w:spacing w:line="240" w:lineRule="auto"/>
              <w:ind w:firstLine="0"/>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temporal response</w:t>
            </w:r>
          </w:p>
        </w:tc>
        <w:tc>
          <w:tcPr>
            <w:tcW w:w="1054" w:type="dxa"/>
            <w:tcBorders>
              <w:top w:val="nil"/>
              <w:left w:val="nil"/>
              <w:bottom w:val="single" w:sz="8" w:space="0" w:color="auto"/>
              <w:right w:val="nil"/>
            </w:tcBorders>
            <w:shd w:val="clear" w:color="auto" w:fill="auto"/>
            <w:noWrap/>
            <w:vAlign w:val="bottom"/>
            <w:hideMark/>
          </w:tcPr>
          <w:p w14:paraId="273ED599"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0.84%</w:t>
            </w:r>
          </w:p>
        </w:tc>
        <w:tc>
          <w:tcPr>
            <w:tcW w:w="1346" w:type="dxa"/>
            <w:tcBorders>
              <w:top w:val="nil"/>
              <w:left w:val="nil"/>
              <w:bottom w:val="single" w:sz="8" w:space="0" w:color="auto"/>
              <w:right w:val="nil"/>
            </w:tcBorders>
            <w:shd w:val="clear" w:color="auto" w:fill="auto"/>
            <w:noWrap/>
            <w:vAlign w:val="bottom"/>
            <w:hideMark/>
          </w:tcPr>
          <w:p w14:paraId="30951F22"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1.85%</w:t>
            </w:r>
          </w:p>
        </w:tc>
        <w:tc>
          <w:tcPr>
            <w:tcW w:w="1054" w:type="dxa"/>
            <w:tcBorders>
              <w:top w:val="nil"/>
              <w:left w:val="nil"/>
              <w:bottom w:val="single" w:sz="8" w:space="0" w:color="auto"/>
              <w:right w:val="nil"/>
            </w:tcBorders>
            <w:shd w:val="clear" w:color="auto" w:fill="auto"/>
            <w:noWrap/>
            <w:vAlign w:val="bottom"/>
            <w:hideMark/>
          </w:tcPr>
          <w:p w14:paraId="63D818F1"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1.00%</w:t>
            </w:r>
          </w:p>
        </w:tc>
        <w:tc>
          <w:tcPr>
            <w:tcW w:w="1346" w:type="dxa"/>
            <w:tcBorders>
              <w:top w:val="nil"/>
              <w:left w:val="nil"/>
              <w:bottom w:val="single" w:sz="8" w:space="0" w:color="auto"/>
              <w:right w:val="nil"/>
            </w:tcBorders>
            <w:shd w:val="clear" w:color="auto" w:fill="auto"/>
            <w:noWrap/>
            <w:vAlign w:val="bottom"/>
            <w:hideMark/>
          </w:tcPr>
          <w:p w14:paraId="7441BB3A" w14:textId="77777777" w:rsidR="00260959" w:rsidRPr="009A56CE" w:rsidRDefault="00260959" w:rsidP="00260959">
            <w:pPr>
              <w:spacing w:line="240" w:lineRule="auto"/>
              <w:ind w:firstLine="0"/>
              <w:jc w:val="center"/>
              <w:rPr>
                <w:rFonts w:ascii="Times New Roman" w:eastAsia="Times New Roman" w:hAnsi="Times New Roman" w:cs="Times New Roman"/>
                <w:kern w:val="0"/>
                <w:lang w:val="de-DE" w:eastAsia="de-DE"/>
              </w:rPr>
            </w:pPr>
            <w:r w:rsidRPr="009A56CE">
              <w:rPr>
                <w:rFonts w:ascii="Times New Roman" w:eastAsia="Times New Roman" w:hAnsi="Times New Roman" w:cs="Times New Roman"/>
                <w:kern w:val="0"/>
                <w:lang w:val="de-DE" w:eastAsia="de-DE"/>
              </w:rPr>
              <w:t>1.27%</w:t>
            </w:r>
          </w:p>
        </w:tc>
      </w:tr>
    </w:tbl>
    <w:p w14:paraId="6B252882" w14:textId="57F32273" w:rsidR="00260959" w:rsidRPr="009A56CE" w:rsidRDefault="00260959" w:rsidP="002933C0">
      <w:pPr>
        <w:ind w:firstLine="0"/>
      </w:pPr>
    </w:p>
    <w:p w14:paraId="257D8306" w14:textId="032F7D5A" w:rsidR="00B930D3" w:rsidRPr="009A56CE" w:rsidRDefault="00B930D3" w:rsidP="009C4075">
      <w:pPr>
        <w:pStyle w:val="berschrift2"/>
      </w:pPr>
      <w:r w:rsidRPr="009A56CE">
        <w:t xml:space="preserve">Post-hoc analyses </w:t>
      </w:r>
    </w:p>
    <w:p w14:paraId="73781AC6" w14:textId="7492A58A" w:rsidR="00B930D3" w:rsidRPr="009A56CE" w:rsidRDefault="00D846E3" w:rsidP="002933C0">
      <w:pPr>
        <w:ind w:firstLine="0"/>
      </w:pPr>
      <w:r w:rsidRPr="009A56CE">
        <w:rPr>
          <w:noProof/>
          <w:lang w:val="de-DE" w:eastAsia="de-DE"/>
        </w:rPr>
        <mc:AlternateContent>
          <mc:Choice Requires="wpg">
            <w:drawing>
              <wp:anchor distT="0" distB="0" distL="114300" distR="114300" simplePos="0" relativeHeight="251657216" behindDoc="0" locked="0" layoutInCell="1" allowOverlap="1" wp14:anchorId="6325F012" wp14:editId="74FD6FC0">
                <wp:simplePos x="0" y="0"/>
                <wp:positionH relativeFrom="column">
                  <wp:posOffset>63500</wp:posOffset>
                </wp:positionH>
                <wp:positionV relativeFrom="page">
                  <wp:posOffset>6642100</wp:posOffset>
                </wp:positionV>
                <wp:extent cx="5867400" cy="2498725"/>
                <wp:effectExtent l="0" t="0" r="0" b="0"/>
                <wp:wrapTopAndBottom/>
                <wp:docPr id="205" name="Gruppieren 205"/>
                <wp:cNvGraphicFramePr/>
                <a:graphic xmlns:a="http://schemas.openxmlformats.org/drawingml/2006/main">
                  <a:graphicData uri="http://schemas.microsoft.com/office/word/2010/wordprocessingGroup">
                    <wpg:wgp>
                      <wpg:cNvGrpSpPr/>
                      <wpg:grpSpPr>
                        <a:xfrm>
                          <a:off x="0" y="0"/>
                          <a:ext cx="5867400" cy="2498725"/>
                          <a:chOff x="-371474" y="0"/>
                          <a:chExt cx="5867400" cy="2498725"/>
                        </a:xfrm>
                      </wpg:grpSpPr>
                      <wpg:grpSp>
                        <wpg:cNvPr id="52" name="Gruppieren 52"/>
                        <wpg:cNvGrpSpPr/>
                        <wpg:grpSpPr>
                          <a:xfrm>
                            <a:off x="0" y="0"/>
                            <a:ext cx="4805045" cy="1843405"/>
                            <a:chOff x="0" y="0"/>
                            <a:chExt cx="4805045" cy="1843405"/>
                          </a:xfrm>
                        </wpg:grpSpPr>
                        <pic:pic xmlns:pic="http://schemas.openxmlformats.org/drawingml/2006/picture">
                          <pic:nvPicPr>
                            <pic:cNvPr id="38" name="Grafik 12">
                              <a:extLst>
                                <a:ext uri="{FF2B5EF4-FFF2-40B4-BE49-F238E27FC236}">
                                  <a16:creationId xmlns:a16="http://schemas.microsoft.com/office/drawing/2014/main" id="{BCC844EA-3EC1-4388-8130-381F1AB9470F}"/>
                                </a:ext>
                              </a:extLst>
                            </pic:cNvPr>
                            <pic:cNvPicPr>
                              <a:picLocks noChangeAspect="1"/>
                            </pic:cNvPicPr>
                          </pic:nvPicPr>
                          <pic:blipFill rotWithShape="1">
                            <a:blip r:embed="rId9"/>
                            <a:srcRect b="11752"/>
                            <a:stretch/>
                          </pic:blipFill>
                          <pic:spPr>
                            <a:xfrm>
                              <a:off x="0" y="0"/>
                              <a:ext cx="2313940" cy="1843405"/>
                            </a:xfrm>
                            <a:prstGeom prst="rect">
                              <a:avLst/>
                            </a:prstGeom>
                          </pic:spPr>
                        </pic:pic>
                        <pic:pic xmlns:pic="http://schemas.openxmlformats.org/drawingml/2006/picture">
                          <pic:nvPicPr>
                            <pic:cNvPr id="39" name="Grafik 14">
                              <a:extLst>
                                <a:ext uri="{FF2B5EF4-FFF2-40B4-BE49-F238E27FC236}">
                                  <a16:creationId xmlns:a16="http://schemas.microsoft.com/office/drawing/2014/main" id="{655C62A3-84C7-4A9A-AC54-57A918997DB9}"/>
                                </a:ext>
                              </a:extLst>
                            </pic:cNvPr>
                            <pic:cNvPicPr>
                              <a:picLocks noChangeAspect="1"/>
                            </pic:cNvPicPr>
                          </pic:nvPicPr>
                          <pic:blipFill rotWithShape="1">
                            <a:blip r:embed="rId10"/>
                            <a:srcRect b="13158"/>
                            <a:stretch/>
                          </pic:blipFill>
                          <pic:spPr>
                            <a:xfrm>
                              <a:off x="2453640" y="0"/>
                              <a:ext cx="2351405" cy="1843405"/>
                            </a:xfrm>
                            <a:prstGeom prst="rect">
                              <a:avLst/>
                            </a:prstGeom>
                          </pic:spPr>
                        </pic:pic>
                      </wpg:grpSp>
                      <wps:wsp>
                        <wps:cNvPr id="192" name="Textfeld 192"/>
                        <wps:cNvSpPr txBox="1"/>
                        <wps:spPr>
                          <a:xfrm>
                            <a:off x="-371474" y="1889760"/>
                            <a:ext cx="5867400" cy="608965"/>
                          </a:xfrm>
                          <a:prstGeom prst="rect">
                            <a:avLst/>
                          </a:prstGeom>
                          <a:solidFill>
                            <a:prstClr val="white"/>
                          </a:solidFill>
                          <a:ln>
                            <a:noFill/>
                          </a:ln>
                        </wps:spPr>
                        <wps:txbx>
                          <w:txbxContent>
                            <w:p w14:paraId="4CA5500F" w14:textId="6D42006E" w:rsidR="00B930D3" w:rsidRPr="00D15D34" w:rsidRDefault="00B930D3" w:rsidP="00B930D3">
                              <w:pPr>
                                <w:pStyle w:val="Beschriftung"/>
                                <w:rPr>
                                  <w:sz w:val="24"/>
                                  <w:szCs w:val="24"/>
                                </w:rPr>
                              </w:pPr>
                              <w:r>
                                <w:t xml:space="preserve">Figure </w:t>
                              </w:r>
                              <w:r w:rsidR="0086784D">
                                <w:t>S1</w:t>
                              </w:r>
                              <w:r>
                                <w:t xml:space="preserve">. </w:t>
                              </w:r>
                              <w:r w:rsidRPr="00E20430">
                                <w:rPr>
                                  <w:i w:val="0"/>
                                  <w:iCs w:val="0"/>
                                </w:rPr>
                                <w:t>Descriptive data</w:t>
                              </w:r>
                              <w:r>
                                <w:rPr>
                                  <w:i w:val="0"/>
                                  <w:iCs w:val="0"/>
                                </w:rPr>
                                <w:t>. Left: Temporal difference between the correct time and participants responses per condition. Right: Spatial difference between correct location and participants’ interception location.</w:t>
                              </w:r>
                              <w: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6325F012" id="Gruppieren 205" o:spid="_x0000_s1026" style="position:absolute;margin-left:5pt;margin-top:523pt;width:462pt;height:196.75pt;z-index:251657216;mso-position-vertical-relative:page;mso-width-relative:margin;mso-height-relative:margin" coordorigin="-3714" coordsize="58674,2498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">
                <v:group id="Gruppieren 52" o:spid="_x0000_s1027" style="position:absolute;width:48050;height:18434" coordsize="48050,1843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2" o:spid="_x0000_s1028" type="#_x0000_t75" style="position:absolute;width:23139;height:184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">
                    <v:imagedata r:id="rId11" o:title="" cropbottom="7702f"/>
                  </v:shape>
                  <v:shape id="Grafik 14" o:spid="_x0000_s1029" type="#_x0000_t75" style="position:absolute;left:24536;width:23514;height:184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">
                    <v:imagedata r:id="rId12" o:title="" cropbottom="8623f"/>
                  </v:shape>
                </v:group>
                <v:shapetype id="_x0000_t202" coordsize="21600,21600" o:spt="202" path="m,l,21600r21600,l21600,xe">
                  <v:stroke joinstyle="miter"/>
                  <v:path gradientshapeok="t" o:connecttype="rect"/>
                </v:shapetype>
                <v:shape id="Textfeld 192" o:spid="_x0000_s1030" type="#_x0000_t202" style="position:absolute;left:-3714;top:18897;width:58673;height:60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" stroked="f">
                  <v:textbox style="mso-fit-shape-to-text:t" inset="0,0,0,0">
                    <w:txbxContent>
                      <w:p w14:paraId="4CA5500F" w14:textId="6D42006E" w:rsidR="00B930D3" w:rsidRPr="00D15D34" w:rsidRDefault="00B930D3" w:rsidP="00B930D3">
                        <w:pPr>
                          <w:pStyle w:val="Beschriftung"/>
                          <w:rPr>
                            <w:sz w:val="24"/>
                            <w:szCs w:val="24"/>
                          </w:rPr>
                        </w:pPr>
                        <w:r>
                          <w:t xml:space="preserve">Figure </w:t>
                        </w:r>
                        <w:r w:rsidR="0086784D">
                          <w:t>S1</w:t>
                        </w:r>
                        <w:r>
                          <w:t xml:space="preserve">. </w:t>
                        </w:r>
                        <w:r w:rsidRPr="00E20430">
                          <w:rPr>
                            <w:i w:val="0"/>
                            <w:iCs w:val="0"/>
                          </w:rPr>
                          <w:t>Descriptive data</w:t>
                        </w:r>
                        <w:r>
                          <w:rPr>
                            <w:i w:val="0"/>
                            <w:iCs w:val="0"/>
                          </w:rPr>
                          <w:t>. Left: Temporal difference between the correct time and participants responses per condition. Right: Spatial difference between correct location and participants’ interception location.</w:t>
                        </w:r>
                        <w:r>
                          <w:t xml:space="preserve"> </w:t>
                        </w:r>
                      </w:p>
                    </w:txbxContent>
                  </v:textbox>
                </v:shape>
                <w10:wrap type="topAndBottom" anchory="page"/>
              </v:group>
            </w:pict>
          </mc:Fallback>
        </mc:AlternateContent>
      </w:r>
      <w:r w:rsidR="009C4075" w:rsidRPr="009A56CE">
        <w:t xml:space="preserve">To test </w:t>
      </w:r>
      <w:r w:rsidR="00D06CA3" w:rsidRPr="009A56CE">
        <w:t xml:space="preserve">whether task difficulty might explain the absent typical kappa effect in the visual domain, </w:t>
      </w:r>
      <w:r w:rsidR="005502C3" w:rsidRPr="009A56CE">
        <w:t xml:space="preserve">post-hoc the spatial and temporal error scores per task modality were plotted (see Figure </w:t>
      </w:r>
      <w:r w:rsidR="0086784D" w:rsidRPr="009A56CE">
        <w:t>S1</w:t>
      </w:r>
      <w:r w:rsidR="005502C3" w:rsidRPr="009A56CE">
        <w:t xml:space="preserve">). </w:t>
      </w:r>
      <w:r w:rsidR="00B930D3" w:rsidRPr="009A56CE">
        <w:t>Indeed, the temporal responses were very similar for the auditory and the visual conditions, whilst the variation of the spatial responses was clearly higher in the auditory condition. If variability depicts uncertainty or noise, this may explain why in the auditory condition</w:t>
      </w:r>
      <w:r w:rsidR="002F51F7" w:rsidRPr="009A56CE">
        <w:t>,</w:t>
      </w:r>
      <w:r w:rsidR="00B930D3" w:rsidRPr="009A56CE">
        <w:t xml:space="preserve"> there was an effect of the temporal context (low noise) on the spatial response (high noise), whereas in the visual condition the spatial context (low noise) did not affect the temporal response (low noise).</w:t>
      </w:r>
    </w:p>
    <w:p w14:paraId="598C35AE" w14:textId="70B8406B" w:rsidR="002F51F7" w:rsidRPr="009A56CE" w:rsidRDefault="002F51F7" w:rsidP="002F51F7">
      <w:pPr>
        <w:ind w:firstLine="0"/>
      </w:pPr>
      <w:r w:rsidRPr="009A56CE">
        <w:lastRenderedPageBreak/>
        <w:t xml:space="preserve">Additionally, </w:t>
      </w:r>
      <w:r w:rsidR="00FB23BE" w:rsidRPr="009A56CE">
        <w:t xml:space="preserve">in an exploratory analysis </w:t>
      </w:r>
      <w:r w:rsidR="00FB2EC8" w:rsidRPr="009A56CE">
        <w:t>we</w:t>
      </w:r>
      <w:r w:rsidR="003147E2" w:rsidRPr="009A56CE">
        <w:t xml:space="preserve"> </w:t>
      </w:r>
      <w:r w:rsidR="00FB2EC8" w:rsidRPr="009A56CE">
        <w:t>tested</w:t>
      </w:r>
      <w:r w:rsidR="0096673E" w:rsidRPr="009A56CE">
        <w:t xml:space="preserve"> the representational noise hypothesis </w:t>
      </w:r>
      <w:r w:rsidR="00FB2EC8" w:rsidRPr="009A56CE">
        <w:t xml:space="preserve">which states that more noise in the dependent variable will lead to larger biases of the manipulation. To this end, we </w:t>
      </w:r>
      <w:r w:rsidR="0036762E" w:rsidRPr="009A56CE">
        <w:t>inspected the</w:t>
      </w:r>
      <w:r w:rsidR="00F11073" w:rsidRPr="009A56CE">
        <w:t xml:space="preserve"> individual effects per participant (kappa and tau) per modality (auditory vs. visual; see Figure S2). </w:t>
      </w:r>
      <w:r w:rsidR="005301AA" w:rsidRPr="009A56CE">
        <w:t>For</w:t>
      </w:r>
      <w:r w:rsidR="00F11073" w:rsidRPr="009A56CE">
        <w:t xml:space="preserve"> all except the auditory tau effect, participant’s effect sizes were relatively </w:t>
      </w:r>
      <w:r w:rsidR="005301AA" w:rsidRPr="009A56CE">
        <w:t xml:space="preserve">similar </w:t>
      </w:r>
      <w:r w:rsidR="007C55CF" w:rsidRPr="009A56CE">
        <w:t>(</w:t>
      </w:r>
      <w:r w:rsidR="005301AA" w:rsidRPr="009A56CE">
        <w:t xml:space="preserve">narrow distribution). Therefore, we further analyzed the auditory tau effect, by correlating the </w:t>
      </w:r>
      <w:r w:rsidR="00385A6C" w:rsidRPr="009A56CE">
        <w:t xml:space="preserve">individual size of the tau/kappa effects </w:t>
      </w:r>
      <w:r w:rsidR="000069E5" w:rsidRPr="009A56CE">
        <w:t xml:space="preserve">with the </w:t>
      </w:r>
      <w:r w:rsidR="004230B0" w:rsidRPr="009A56CE">
        <w:t>visual</w:t>
      </w:r>
      <w:r w:rsidR="00385A6C" w:rsidRPr="009A56CE">
        <w:t>-relative-to-</w:t>
      </w:r>
      <w:r w:rsidR="004230B0" w:rsidRPr="009A56CE">
        <w:t>auditory</w:t>
      </w:r>
      <w:r w:rsidR="00385A6C" w:rsidRPr="009A56CE">
        <w:t xml:space="preserve"> reliability</w:t>
      </w:r>
      <w:r w:rsidR="004230B0" w:rsidRPr="009A56CE">
        <w:t xml:space="preserve"> (indicated as </w:t>
      </w:r>
      <w:r w:rsidR="00697748" w:rsidRPr="009A56CE">
        <w:t>quotient of variances)</w:t>
      </w:r>
      <w:r w:rsidR="00385A6C" w:rsidRPr="009A56CE">
        <w:t xml:space="preserve"> </w:t>
      </w:r>
      <w:r w:rsidR="004230B0" w:rsidRPr="009A56CE">
        <w:t xml:space="preserve">in </w:t>
      </w:r>
      <w:r w:rsidR="00385A6C" w:rsidRPr="009A56CE">
        <w:t>localization</w:t>
      </w:r>
      <w:r w:rsidR="00EA33E6" w:rsidRPr="009A56CE">
        <w:t xml:space="preserve"> (see Figure S3)</w:t>
      </w:r>
      <w:r w:rsidR="009E63EC" w:rsidRPr="009A56CE">
        <w:t>.</w:t>
      </w:r>
      <w:r w:rsidR="00EA33E6" w:rsidRPr="009A56CE">
        <w:t xml:space="preserve"> There was no significant relation</w:t>
      </w:r>
      <w:r w:rsidR="00393CB7" w:rsidRPr="009A56CE">
        <w:t>, r = </w:t>
      </w:r>
      <w:r w:rsidR="00F16436" w:rsidRPr="009A56CE">
        <w:t>.211, p = .181.</w:t>
      </w:r>
    </w:p>
    <w:p w14:paraId="44A589D5" w14:textId="01095195" w:rsidR="007052B0" w:rsidRPr="009A56CE" w:rsidRDefault="00EA33E6" w:rsidP="00E90DBF">
      <w:pPr>
        <w:pStyle w:val="berschrift3"/>
      </w:pPr>
      <w:r w:rsidRPr="009A56CE">
        <w:rPr>
          <w:noProof/>
          <w:lang w:val="de-DE" w:eastAsia="de-DE"/>
        </w:rPr>
        <w:lastRenderedPageBreak/>
        <mc:AlternateContent>
          <mc:Choice Requires="wpg">
            <w:drawing>
              <wp:anchor distT="0" distB="0" distL="114300" distR="114300" simplePos="0" relativeHeight="251664384" behindDoc="0" locked="0" layoutInCell="1" allowOverlap="1" wp14:anchorId="5D8B749A" wp14:editId="6BEFE46F">
                <wp:simplePos x="0" y="0"/>
                <wp:positionH relativeFrom="column">
                  <wp:posOffset>0</wp:posOffset>
                </wp:positionH>
                <wp:positionV relativeFrom="paragraph">
                  <wp:posOffset>350520</wp:posOffset>
                </wp:positionV>
                <wp:extent cx="5944870" cy="4913630"/>
                <wp:effectExtent l="0" t="0" r="0" b="1270"/>
                <wp:wrapSquare wrapText="bothSides"/>
                <wp:docPr id="17" name="Gruppieren 17"/>
                <wp:cNvGraphicFramePr/>
                <a:graphic xmlns:a="http://schemas.openxmlformats.org/drawingml/2006/main">
                  <a:graphicData uri="http://schemas.microsoft.com/office/word/2010/wordprocessingGroup">
                    <wpg:wgp>
                      <wpg:cNvGrpSpPr/>
                      <wpg:grpSpPr>
                        <a:xfrm>
                          <a:off x="0" y="0"/>
                          <a:ext cx="5944870" cy="4913630"/>
                          <a:chOff x="0" y="0"/>
                          <a:chExt cx="5944962" cy="4914246"/>
                        </a:xfrm>
                      </wpg:grpSpPr>
                      <pic:pic xmlns:pic="http://schemas.openxmlformats.org/drawingml/2006/picture">
                        <pic:nvPicPr>
                          <pic:cNvPr id="5" name="Grafik 5"/>
                          <pic:cNvPicPr>
                            <a:picLocks noChangeAspect="1"/>
                          </pic:cNvPicPr>
                        </pic:nvPicPr>
                        <pic:blipFill rotWithShape="1">
                          <a:blip r:embed="rId13">
                            <a:extLst>
                              <a:ext uri="{28A0092B-C50C-407E-A947-70E740481C1C}">
                                <a14:useLocalDpi xmlns:a14="http://schemas.microsoft.com/office/drawing/2010/main" val="0"/>
                              </a:ext>
                            </a:extLst>
                          </a:blip>
                          <a:srcRect b="3576"/>
                          <a:stretch/>
                        </pic:blipFill>
                        <pic:spPr bwMode="auto">
                          <a:xfrm>
                            <a:off x="0" y="0"/>
                            <a:ext cx="5760720" cy="4523740"/>
                          </a:xfrm>
                          <a:prstGeom prst="rect">
                            <a:avLst/>
                          </a:prstGeom>
                          <a:ln>
                            <a:noFill/>
                          </a:ln>
                          <a:extLst>
                            <a:ext uri="{53640926-AAD7-44D8-BBD7-CCE9431645EC}">
                              <a14:shadowObscured xmlns:a14="http://schemas.microsoft.com/office/drawing/2010/main"/>
                            </a:ext>
                          </a:extLst>
                        </pic:spPr>
                      </pic:pic>
                      <wps:wsp>
                        <wps:cNvPr id="7" name="Textfeld 7"/>
                        <wps:cNvSpPr txBox="1"/>
                        <wps:spPr>
                          <a:xfrm>
                            <a:off x="184242" y="4626591"/>
                            <a:ext cx="5760720" cy="287655"/>
                          </a:xfrm>
                          <a:prstGeom prst="rect">
                            <a:avLst/>
                          </a:prstGeom>
                          <a:solidFill>
                            <a:prstClr val="white"/>
                          </a:solidFill>
                          <a:ln>
                            <a:noFill/>
                          </a:ln>
                        </wps:spPr>
                        <wps:txbx>
                          <w:txbxContent>
                            <w:p w14:paraId="72D6BEE7" w14:textId="4857DC2E" w:rsidR="00E32278" w:rsidRPr="009A56CE" w:rsidRDefault="00E32278" w:rsidP="00E32278">
                              <w:pPr>
                                <w:pStyle w:val="Beschriftung"/>
                                <w:rPr>
                                  <w:noProof/>
                                  <w:color w:val="auto"/>
                                  <w:sz w:val="24"/>
                                  <w:szCs w:val="24"/>
                                </w:rPr>
                              </w:pPr>
                              <w:r w:rsidRPr="009A56CE">
                                <w:rPr>
                                  <w:color w:val="auto"/>
                                </w:rPr>
                                <w:t xml:space="preserve">Figure S2. </w:t>
                              </w:r>
                              <w:r w:rsidR="009E63EC" w:rsidRPr="009A56CE">
                                <w:rPr>
                                  <w:i w:val="0"/>
                                  <w:iCs w:val="0"/>
                                  <w:color w:val="auto"/>
                                </w:rPr>
                                <w:t>Individual effect sizes for kappa and tau effects per sensory modality.</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14:sizeRelV relativeFrom="margin">
                  <wp14:pctHeight>0</wp14:pctHeight>
                </wp14:sizeRelV>
              </wp:anchor>
            </w:drawing>
          </mc:Choice>
          <mc:Fallback>
            <w:pict>
              <v:group w14:anchorId="5D8B749A" id="Gruppieren 17" o:spid="_x0000_s1031" style="position:absolute;left:0;text-align:left;margin-left:0;margin-top:27.6pt;width:468.1pt;height:386.9pt;z-index:251664384;mso-height-relative:margin" coordsize="59449,4914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">
                <v:shape id="Grafik 5" o:spid="_x0000_s1032" type="#_x0000_t75" style="position:absolute;width:57607;height:452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">
                  <v:imagedata r:id="rId14" o:title="" cropbottom="2344f"/>
                </v:shape>
                <v:shape id="Textfeld 7" o:spid="_x0000_s1033" type="#_x0000_t202" style="position:absolute;left:1842;top:46265;width:57607;height:28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" stroked="f">
                  <v:textbox style="mso-fit-shape-to-text:t" inset="0,0,0,0">
                    <w:txbxContent>
                      <w:p w14:paraId="72D6BEE7" w14:textId="4857DC2E" w:rsidR="00E32278" w:rsidRPr="009A56CE" w:rsidRDefault="00E32278" w:rsidP="00E32278">
                        <w:pPr>
                          <w:pStyle w:val="Beschriftung"/>
                          <w:rPr>
                            <w:noProof/>
                            <w:color w:val="auto"/>
                            <w:sz w:val="24"/>
                            <w:szCs w:val="24"/>
                          </w:rPr>
                        </w:pPr>
                        <w:r w:rsidRPr="009A56CE">
                          <w:rPr>
                            <w:color w:val="auto"/>
                          </w:rPr>
                          <w:t xml:space="preserve">Figure S2. </w:t>
                        </w:r>
                        <w:r w:rsidR="009E63EC" w:rsidRPr="009A56CE">
                          <w:rPr>
                            <w:i w:val="0"/>
                            <w:iCs w:val="0"/>
                            <w:color w:val="auto"/>
                          </w:rPr>
                          <w:t>Individual effect sizes for kappa and tau effects per sensory modality.</w:t>
                        </w:r>
                      </w:p>
                    </w:txbxContent>
                  </v:textbox>
                </v:shape>
                <w10:wrap type="square"/>
              </v:group>
            </w:pict>
          </mc:Fallback>
        </mc:AlternateContent>
      </w:r>
    </w:p>
    <w:p w14:paraId="41A68ADE" w14:textId="67171E96" w:rsidR="00E32278" w:rsidRPr="009A56CE" w:rsidRDefault="00E32278" w:rsidP="002F51F7">
      <w:pPr>
        <w:ind w:firstLine="0"/>
      </w:pPr>
    </w:p>
    <w:p w14:paraId="4B65B126" w14:textId="4C9909F6" w:rsidR="008805B1" w:rsidRPr="009A56CE" w:rsidRDefault="00EA33E6" w:rsidP="00EA33E6">
      <w:pPr>
        <w:ind w:firstLine="0"/>
      </w:pPr>
      <w:r w:rsidRPr="009A56CE">
        <w:rPr>
          <w:noProof/>
          <w:lang w:val="de-DE" w:eastAsia="de-DE"/>
        </w:rPr>
        <w:lastRenderedPageBreak/>
        <mc:AlternateContent>
          <mc:Choice Requires="wpg">
            <w:drawing>
              <wp:anchor distT="0" distB="0" distL="114300" distR="114300" simplePos="0" relativeHeight="251668480" behindDoc="0" locked="0" layoutInCell="1" allowOverlap="1" wp14:anchorId="6CAA960C" wp14:editId="262012E9">
                <wp:simplePos x="0" y="0"/>
                <wp:positionH relativeFrom="margin">
                  <wp:align>left</wp:align>
                </wp:positionH>
                <wp:positionV relativeFrom="paragraph">
                  <wp:posOffset>118509</wp:posOffset>
                </wp:positionV>
                <wp:extent cx="4851400" cy="4327525"/>
                <wp:effectExtent l="0" t="0" r="6350" b="0"/>
                <wp:wrapSquare wrapText="bothSides"/>
                <wp:docPr id="16" name="Gruppieren 16"/>
                <wp:cNvGraphicFramePr/>
                <a:graphic xmlns:a="http://schemas.openxmlformats.org/drawingml/2006/main">
                  <a:graphicData uri="http://schemas.microsoft.com/office/word/2010/wordprocessingGroup">
                    <wpg:wgp>
                      <wpg:cNvGrpSpPr/>
                      <wpg:grpSpPr>
                        <a:xfrm>
                          <a:off x="0" y="0"/>
                          <a:ext cx="4851400" cy="4327525"/>
                          <a:chOff x="0" y="0"/>
                          <a:chExt cx="4851400" cy="4327525"/>
                        </a:xfrm>
                      </wpg:grpSpPr>
                      <pic:pic xmlns:pic="http://schemas.openxmlformats.org/drawingml/2006/picture">
                        <pic:nvPicPr>
                          <pic:cNvPr id="14" name="Grafik 14"/>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851400" cy="3663950"/>
                          </a:xfrm>
                          <a:prstGeom prst="rect">
                            <a:avLst/>
                          </a:prstGeom>
                        </pic:spPr>
                      </pic:pic>
                      <wps:wsp>
                        <wps:cNvPr id="15" name="Textfeld 15"/>
                        <wps:cNvSpPr txBox="1"/>
                        <wps:spPr>
                          <a:xfrm>
                            <a:off x="0" y="3718560"/>
                            <a:ext cx="4851400" cy="608965"/>
                          </a:xfrm>
                          <a:prstGeom prst="rect">
                            <a:avLst/>
                          </a:prstGeom>
                          <a:solidFill>
                            <a:prstClr val="white"/>
                          </a:solidFill>
                          <a:ln>
                            <a:noFill/>
                          </a:ln>
                        </wps:spPr>
                        <wps:txbx>
                          <w:txbxContent>
                            <w:p w14:paraId="3D42CAC3" w14:textId="6D01F415" w:rsidR="00810509" w:rsidRPr="001973E1" w:rsidRDefault="00810509" w:rsidP="00810509">
                              <w:pPr>
                                <w:pStyle w:val="Beschriftung"/>
                                <w:rPr>
                                  <w:color w:val="auto"/>
                                  <w:sz w:val="24"/>
                                  <w:szCs w:val="24"/>
                                </w:rPr>
                              </w:pPr>
                              <w:r w:rsidRPr="001973E1">
                                <w:rPr>
                                  <w:color w:val="auto"/>
                                </w:rPr>
                                <w:t xml:space="preserve">Figure S3. </w:t>
                              </w:r>
                              <w:r w:rsidRPr="001973E1">
                                <w:rPr>
                                  <w:i w:val="0"/>
                                  <w:iCs w:val="0"/>
                                  <w:color w:val="auto"/>
                                </w:rPr>
                                <w:t>Relation</w:t>
                              </w:r>
                              <w:r w:rsidR="00B902FF" w:rsidRPr="001973E1">
                                <w:rPr>
                                  <w:i w:val="0"/>
                                  <w:iCs w:val="0"/>
                                  <w:color w:val="auto"/>
                                </w:rPr>
                                <w:t xml:space="preserve">ship between </w:t>
                              </w:r>
                              <w:r w:rsidR="00FB23BE" w:rsidRPr="001973E1">
                                <w:rPr>
                                  <w:i w:val="0"/>
                                  <w:iCs w:val="0"/>
                                  <w:color w:val="auto"/>
                                </w:rPr>
                                <w:t xml:space="preserve">the </w:t>
                              </w:r>
                              <w:r w:rsidR="00B902FF" w:rsidRPr="001973E1">
                                <w:rPr>
                                  <w:i w:val="0"/>
                                  <w:iCs w:val="0"/>
                                  <w:color w:val="auto"/>
                                </w:rPr>
                                <w:t>auditory tau effect and the reliability of visual compared to auditory input in localization (quotient of variances)</w:t>
                              </w:r>
                              <w:r w:rsidR="00AF7479" w:rsidRPr="001973E1">
                                <w:rPr>
                                  <w:i w:val="0"/>
                                  <w:iCs w:val="0"/>
                                  <w:color w:val="auto"/>
                                </w:rPr>
                                <w:t>. Higher values represent higher visual compared to auditory nois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w14:anchorId="6CAA960C" id="Gruppieren 16" o:spid="_x0000_s1034" style="position:absolute;margin-left:0;margin-top:9.35pt;width:382pt;height:340.75pt;z-index:251668480;mso-position-horizontal:left;mso-position-horizontal-relative:margin" coordsize="48514,4327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">
                <v:shape id="Grafik 14" o:spid="_x0000_s1035" type="#_x0000_t75" style="position:absolute;width:48514;height:3663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">
                  <v:imagedata r:id="rId16" o:title=""/>
                </v:shape>
                <v:shape id="Textfeld 15" o:spid="_x0000_s1036" type="#_x0000_t202" style="position:absolute;top:37185;width:48514;height:60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" stroked="f">
                  <v:textbox style="mso-fit-shape-to-text:t" inset="0,0,0,0">
                    <w:txbxContent>
                      <w:p w14:paraId="3D42CAC3" w14:textId="6D01F415" w:rsidR="00810509" w:rsidRPr="001973E1" w:rsidRDefault="00810509" w:rsidP="00810509">
                        <w:pPr>
                          <w:pStyle w:val="Beschriftung"/>
                          <w:rPr>
                            <w:color w:val="auto"/>
                            <w:sz w:val="24"/>
                            <w:szCs w:val="24"/>
                          </w:rPr>
                        </w:pPr>
                        <w:r w:rsidRPr="001973E1">
                          <w:rPr>
                            <w:color w:val="auto"/>
                          </w:rPr>
                          <w:t xml:space="preserve">Figure S3. </w:t>
                        </w:r>
                        <w:r w:rsidRPr="001973E1">
                          <w:rPr>
                            <w:i w:val="0"/>
                            <w:iCs w:val="0"/>
                            <w:color w:val="auto"/>
                          </w:rPr>
                          <w:t>Relation</w:t>
                        </w:r>
                        <w:r w:rsidR="00B902FF" w:rsidRPr="001973E1">
                          <w:rPr>
                            <w:i w:val="0"/>
                            <w:iCs w:val="0"/>
                            <w:color w:val="auto"/>
                          </w:rPr>
                          <w:t xml:space="preserve">ship between </w:t>
                        </w:r>
                        <w:r w:rsidR="00FB23BE" w:rsidRPr="001973E1">
                          <w:rPr>
                            <w:i w:val="0"/>
                            <w:iCs w:val="0"/>
                            <w:color w:val="auto"/>
                          </w:rPr>
                          <w:t xml:space="preserve">the </w:t>
                        </w:r>
                        <w:r w:rsidR="00B902FF" w:rsidRPr="001973E1">
                          <w:rPr>
                            <w:i w:val="0"/>
                            <w:iCs w:val="0"/>
                            <w:color w:val="auto"/>
                          </w:rPr>
                          <w:t>auditory tau effect and the reliability of visual compared to auditory input in localization (quotient of variances)</w:t>
                        </w:r>
                        <w:r w:rsidR="00AF7479" w:rsidRPr="001973E1">
                          <w:rPr>
                            <w:i w:val="0"/>
                            <w:iCs w:val="0"/>
                            <w:color w:val="auto"/>
                          </w:rPr>
                          <w:t>. Higher values represent higher visual compared to auditory noise.</w:t>
                        </w:r>
                      </w:p>
                    </w:txbxContent>
                  </v:textbox>
                </v:shape>
                <w10:wrap type="square" anchorx="margin"/>
              </v:group>
            </w:pict>
          </mc:Fallback>
        </mc:AlternateContent>
      </w:r>
    </w:p>
    <w:p w14:paraId="06D6FF63" w14:textId="60739146" w:rsidR="00E32278" w:rsidRPr="009A56CE" w:rsidRDefault="00E32278" w:rsidP="002F51F7">
      <w:pPr>
        <w:ind w:firstLine="0"/>
      </w:pPr>
    </w:p>
    <w:p w14:paraId="4153029F" w14:textId="77777777" w:rsidR="00EA33E6" w:rsidRPr="009A56CE" w:rsidRDefault="00EA33E6" w:rsidP="00794162">
      <w:pPr>
        <w:pStyle w:val="Title2"/>
        <w:rPr>
          <w:b/>
          <w:bCs/>
        </w:rPr>
      </w:pPr>
    </w:p>
    <w:p w14:paraId="7A526A89" w14:textId="77777777" w:rsidR="00EA33E6" w:rsidRPr="009A56CE" w:rsidRDefault="00EA33E6" w:rsidP="00794162">
      <w:pPr>
        <w:pStyle w:val="Title2"/>
        <w:rPr>
          <w:b/>
          <w:bCs/>
        </w:rPr>
      </w:pPr>
    </w:p>
    <w:p w14:paraId="69084B23" w14:textId="77777777" w:rsidR="00EA33E6" w:rsidRPr="009A56CE" w:rsidRDefault="00EA33E6" w:rsidP="00794162">
      <w:pPr>
        <w:pStyle w:val="Title2"/>
        <w:rPr>
          <w:b/>
          <w:bCs/>
        </w:rPr>
      </w:pPr>
    </w:p>
    <w:p w14:paraId="2DFB3F2E" w14:textId="77777777" w:rsidR="00EA33E6" w:rsidRPr="009A56CE" w:rsidRDefault="00EA33E6" w:rsidP="00794162">
      <w:pPr>
        <w:pStyle w:val="Title2"/>
        <w:rPr>
          <w:b/>
          <w:bCs/>
        </w:rPr>
      </w:pPr>
    </w:p>
    <w:p w14:paraId="1C07085C" w14:textId="77777777" w:rsidR="00EA33E6" w:rsidRPr="009A56CE" w:rsidRDefault="00EA33E6" w:rsidP="00794162">
      <w:pPr>
        <w:pStyle w:val="Title2"/>
        <w:rPr>
          <w:b/>
          <w:bCs/>
        </w:rPr>
      </w:pPr>
    </w:p>
    <w:p w14:paraId="106971C7" w14:textId="77777777" w:rsidR="00EA33E6" w:rsidRPr="009A56CE" w:rsidRDefault="00EA33E6" w:rsidP="00794162">
      <w:pPr>
        <w:pStyle w:val="Title2"/>
        <w:rPr>
          <w:b/>
          <w:bCs/>
        </w:rPr>
      </w:pPr>
    </w:p>
    <w:p w14:paraId="52F62839" w14:textId="77777777" w:rsidR="00EA33E6" w:rsidRPr="009A56CE" w:rsidRDefault="00EA33E6" w:rsidP="00794162">
      <w:pPr>
        <w:pStyle w:val="Title2"/>
        <w:rPr>
          <w:b/>
          <w:bCs/>
        </w:rPr>
      </w:pPr>
    </w:p>
    <w:p w14:paraId="5456167F" w14:textId="77777777" w:rsidR="00EA33E6" w:rsidRPr="009A56CE" w:rsidRDefault="00EA33E6" w:rsidP="00794162">
      <w:pPr>
        <w:pStyle w:val="Title2"/>
        <w:rPr>
          <w:b/>
          <w:bCs/>
        </w:rPr>
      </w:pPr>
    </w:p>
    <w:p w14:paraId="571FD13C" w14:textId="77777777" w:rsidR="00EA33E6" w:rsidRPr="009A56CE" w:rsidRDefault="00EA33E6" w:rsidP="00794162">
      <w:pPr>
        <w:pStyle w:val="Title2"/>
        <w:rPr>
          <w:b/>
          <w:bCs/>
        </w:rPr>
      </w:pPr>
    </w:p>
    <w:p w14:paraId="06C1B64F" w14:textId="77777777" w:rsidR="00EA33E6" w:rsidRPr="009A56CE" w:rsidRDefault="00EA33E6" w:rsidP="00794162">
      <w:pPr>
        <w:pStyle w:val="Title2"/>
        <w:rPr>
          <w:b/>
          <w:bCs/>
        </w:rPr>
      </w:pPr>
    </w:p>
    <w:p w14:paraId="0AD5F4FF" w14:textId="77777777" w:rsidR="00757881" w:rsidRPr="009A56CE" w:rsidRDefault="00757881" w:rsidP="00757881">
      <w:pPr>
        <w:pStyle w:val="Title2"/>
      </w:pPr>
    </w:p>
    <w:p w14:paraId="10CE24CB" w14:textId="77777777" w:rsidR="00757881" w:rsidRPr="009A56CE" w:rsidRDefault="00757881" w:rsidP="00757881">
      <w:pPr>
        <w:pStyle w:val="Title2"/>
      </w:pPr>
    </w:p>
    <w:p w14:paraId="64FEF7B0" w14:textId="4D249DFF" w:rsidR="006B0A3B" w:rsidRPr="009A56CE" w:rsidRDefault="006B0A3B" w:rsidP="00757881">
      <w:pPr>
        <w:pStyle w:val="Title2"/>
        <w:jc w:val="left"/>
      </w:pPr>
      <w:r w:rsidRPr="009A56CE">
        <w:t xml:space="preserve"> For auditory stimuli, volume only descriptively impacted the spatial and temporal variability, indicating that task difficulty did not increase with decreasing volume (Figure S4). Figure S5 shows that indeed the spatial error was more variable in the blurred condition, indicating that spatial localization was more difficult for blurred stimuli, but also the temporal error was affected.</w:t>
      </w:r>
    </w:p>
    <w:p w14:paraId="345F8778" w14:textId="77777777" w:rsidR="00EA33E6" w:rsidRPr="009A56CE" w:rsidRDefault="00EA33E6" w:rsidP="00794162">
      <w:pPr>
        <w:pStyle w:val="Title2"/>
        <w:rPr>
          <w:b/>
          <w:bCs/>
        </w:rPr>
      </w:pPr>
    </w:p>
    <w:p w14:paraId="7B3F8BE4" w14:textId="77777777" w:rsidR="006B0A3B" w:rsidRPr="009A56CE" w:rsidRDefault="006B0A3B" w:rsidP="006B0A3B">
      <w:pPr>
        <w:ind w:firstLine="0"/>
      </w:pPr>
    </w:p>
    <w:p w14:paraId="4FE69B0B" w14:textId="77777777" w:rsidR="006B0A3B" w:rsidRPr="009A56CE" w:rsidRDefault="006B0A3B" w:rsidP="006B0A3B">
      <w:pPr>
        <w:ind w:firstLine="0"/>
        <w:rPr>
          <w:noProof/>
        </w:rPr>
      </w:pPr>
      <w:r w:rsidRPr="009A56CE">
        <w:rPr>
          <w:noProof/>
          <w:lang w:val="de-DE" w:eastAsia="de-DE"/>
        </w:rPr>
        <w:lastRenderedPageBreak/>
        <w:drawing>
          <wp:inline distT="0" distB="0" distL="0" distR="0" wp14:anchorId="39D8470B" wp14:editId="392A3F99">
            <wp:extent cx="2728800" cy="1918800"/>
            <wp:effectExtent l="0" t="0" r="0"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728800" cy="1918800"/>
                    </a:xfrm>
                    <a:prstGeom prst="rect">
                      <a:avLst/>
                    </a:prstGeom>
                  </pic:spPr>
                </pic:pic>
              </a:graphicData>
            </a:graphic>
          </wp:inline>
        </w:drawing>
      </w:r>
      <w:r w:rsidRPr="009A56CE">
        <w:rPr>
          <w:noProof/>
        </w:rPr>
        <w:t xml:space="preserve"> </w:t>
      </w:r>
      <w:r w:rsidRPr="009A56CE">
        <w:rPr>
          <w:noProof/>
          <w:lang w:val="de-DE" w:eastAsia="de-DE"/>
        </w:rPr>
        <w:drawing>
          <wp:inline distT="0" distB="0" distL="0" distR="0" wp14:anchorId="24D698D1" wp14:editId="57B1414C">
            <wp:extent cx="2728800" cy="1918800"/>
            <wp:effectExtent l="0" t="0" r="0" b="571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728800" cy="1918800"/>
                    </a:xfrm>
                    <a:prstGeom prst="rect">
                      <a:avLst/>
                    </a:prstGeom>
                  </pic:spPr>
                </pic:pic>
              </a:graphicData>
            </a:graphic>
          </wp:inline>
        </w:drawing>
      </w:r>
    </w:p>
    <w:p w14:paraId="5CD6E084" w14:textId="77777777" w:rsidR="006B0A3B" w:rsidRPr="009A56CE" w:rsidRDefault="006B0A3B" w:rsidP="006B0A3B">
      <w:pPr>
        <w:pStyle w:val="Beschriftung"/>
        <w:rPr>
          <w:i w:val="0"/>
          <w:iCs w:val="0"/>
          <w:color w:val="auto"/>
        </w:rPr>
      </w:pPr>
      <w:r w:rsidRPr="009A56CE">
        <w:rPr>
          <w:color w:val="auto"/>
        </w:rPr>
        <w:t xml:space="preserve">Figure S4. </w:t>
      </w:r>
      <w:r w:rsidRPr="009A56CE">
        <w:rPr>
          <w:i w:val="0"/>
          <w:iCs w:val="0"/>
          <w:color w:val="auto"/>
        </w:rPr>
        <w:t xml:space="preserve">Variability of the spatial (left) and temporal (right) interception error per volume level. Depicted is the mean (dot) and the within-participant variability. </w:t>
      </w:r>
    </w:p>
    <w:p w14:paraId="3A701AE5" w14:textId="77777777" w:rsidR="006B0A3B" w:rsidRPr="009A56CE" w:rsidRDefault="006B0A3B" w:rsidP="006B0A3B">
      <w:pPr>
        <w:ind w:firstLine="0"/>
      </w:pPr>
    </w:p>
    <w:p w14:paraId="79C48F17" w14:textId="77777777" w:rsidR="006B0A3B" w:rsidRPr="009A56CE" w:rsidRDefault="006B0A3B" w:rsidP="006B0A3B">
      <w:pPr>
        <w:keepNext/>
        <w:ind w:firstLine="0"/>
      </w:pPr>
      <w:r w:rsidRPr="009A56CE">
        <w:rPr>
          <w:noProof/>
          <w:lang w:val="de-DE" w:eastAsia="de-DE"/>
        </w:rPr>
        <w:drawing>
          <wp:anchor distT="0" distB="0" distL="114300" distR="114300" simplePos="0" relativeHeight="251670528" behindDoc="0" locked="0" layoutInCell="1" allowOverlap="1" wp14:anchorId="4622E35D" wp14:editId="4379500F">
            <wp:simplePos x="0" y="0"/>
            <wp:positionH relativeFrom="column">
              <wp:posOffset>2851785</wp:posOffset>
            </wp:positionH>
            <wp:positionV relativeFrom="paragraph">
              <wp:posOffset>2068</wp:posOffset>
            </wp:positionV>
            <wp:extent cx="2728800" cy="1918800"/>
            <wp:effectExtent l="0" t="0" r="0" b="5715"/>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2728800" cy="1918800"/>
                    </a:xfrm>
                    <a:prstGeom prst="rect">
                      <a:avLst/>
                    </a:prstGeom>
                  </pic:spPr>
                </pic:pic>
              </a:graphicData>
            </a:graphic>
            <wp14:sizeRelH relativeFrom="margin">
              <wp14:pctWidth>0</wp14:pctWidth>
            </wp14:sizeRelH>
            <wp14:sizeRelV relativeFrom="margin">
              <wp14:pctHeight>0</wp14:pctHeight>
            </wp14:sizeRelV>
          </wp:anchor>
        </w:drawing>
      </w:r>
      <w:r w:rsidRPr="009A56CE">
        <w:rPr>
          <w:noProof/>
          <w:lang w:val="de-DE" w:eastAsia="de-DE"/>
        </w:rPr>
        <w:drawing>
          <wp:anchor distT="0" distB="0" distL="114300" distR="114300" simplePos="0" relativeHeight="251671552" behindDoc="1" locked="0" layoutInCell="1" allowOverlap="1" wp14:anchorId="20013128" wp14:editId="68C79FF9">
            <wp:simplePos x="0" y="0"/>
            <wp:positionH relativeFrom="column">
              <wp:posOffset>0</wp:posOffset>
            </wp:positionH>
            <wp:positionV relativeFrom="paragraph">
              <wp:posOffset>4256</wp:posOffset>
            </wp:positionV>
            <wp:extent cx="2728800" cy="1918800"/>
            <wp:effectExtent l="0" t="0" r="0" b="5715"/>
            <wp:wrapTight wrapText="bothSides">
              <wp:wrapPolygon edited="0">
                <wp:start x="0" y="0"/>
                <wp:lineTo x="0" y="21450"/>
                <wp:lineTo x="21414" y="21450"/>
                <wp:lineTo x="21414"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2728800" cy="1918800"/>
                    </a:xfrm>
                    <a:prstGeom prst="rect">
                      <a:avLst/>
                    </a:prstGeom>
                  </pic:spPr>
                </pic:pic>
              </a:graphicData>
            </a:graphic>
            <wp14:sizeRelH relativeFrom="margin">
              <wp14:pctWidth>0</wp14:pctWidth>
            </wp14:sizeRelH>
            <wp14:sizeRelV relativeFrom="margin">
              <wp14:pctHeight>0</wp14:pctHeight>
            </wp14:sizeRelV>
          </wp:anchor>
        </w:drawing>
      </w:r>
    </w:p>
    <w:p w14:paraId="04B265A3" w14:textId="77777777" w:rsidR="006B0A3B" w:rsidRPr="009A56CE" w:rsidRDefault="006B0A3B" w:rsidP="006B0A3B">
      <w:pPr>
        <w:pStyle w:val="Beschriftung"/>
        <w:rPr>
          <w:i w:val="0"/>
          <w:iCs w:val="0"/>
          <w:color w:val="auto"/>
        </w:rPr>
      </w:pPr>
      <w:r w:rsidRPr="009A56CE">
        <w:rPr>
          <w:color w:val="auto"/>
        </w:rPr>
        <w:t xml:space="preserve">Figure S5. </w:t>
      </w:r>
      <w:r w:rsidRPr="009A56CE">
        <w:rPr>
          <w:i w:val="0"/>
          <w:iCs w:val="0"/>
          <w:color w:val="auto"/>
        </w:rPr>
        <w:t xml:space="preserve">Variability of the spatial (left) and temporal (right) interception error per blur level. Depicted is the mean (dot) and the within-participant variability. </w:t>
      </w:r>
    </w:p>
    <w:p w14:paraId="4AF1D07E" w14:textId="77777777" w:rsidR="006B0A3B" w:rsidRPr="009A56CE" w:rsidRDefault="006B0A3B" w:rsidP="006B0A3B">
      <w:pPr>
        <w:ind w:firstLine="0"/>
      </w:pPr>
    </w:p>
    <w:p w14:paraId="6339C66E" w14:textId="77777777" w:rsidR="00EA33E6" w:rsidRPr="009A56CE" w:rsidRDefault="00EA33E6" w:rsidP="00794162">
      <w:pPr>
        <w:pStyle w:val="Title2"/>
        <w:rPr>
          <w:b/>
          <w:bCs/>
        </w:rPr>
      </w:pPr>
    </w:p>
    <w:p w14:paraId="5BD51AAD" w14:textId="383E8EB9" w:rsidR="001440E1" w:rsidRPr="009A56CE" w:rsidRDefault="00C50350" w:rsidP="00794162">
      <w:pPr>
        <w:pStyle w:val="Title2"/>
        <w:rPr>
          <w:b/>
          <w:bCs/>
        </w:rPr>
      </w:pPr>
      <w:r w:rsidRPr="009A56CE">
        <w:rPr>
          <w:b/>
          <w:bCs/>
        </w:rPr>
        <w:t>EXPERIMENT 2</w:t>
      </w:r>
    </w:p>
    <w:p w14:paraId="48572F43" w14:textId="44029730" w:rsidR="0016670E" w:rsidRPr="009A56CE" w:rsidRDefault="0016670E" w:rsidP="0016670E">
      <w:pPr>
        <w:pStyle w:val="berschrift1"/>
      </w:pPr>
      <w:r w:rsidRPr="009A56CE">
        <w:t>Results</w:t>
      </w:r>
    </w:p>
    <w:p w14:paraId="39889CE7" w14:textId="594C4CB7" w:rsidR="00E02E5A" w:rsidRPr="009A56CE" w:rsidRDefault="00E02E5A" w:rsidP="00E02E5A">
      <w:pPr>
        <w:pStyle w:val="berschrift2"/>
      </w:pPr>
      <w:r w:rsidRPr="009A56CE">
        <w:t>Interception data</w:t>
      </w:r>
    </w:p>
    <w:p w14:paraId="16E19F0A" w14:textId="6C084BB9" w:rsidR="00C664F1" w:rsidRPr="009A56CE" w:rsidRDefault="0016670E" w:rsidP="006B0A3B">
      <w:pPr>
        <w:ind w:firstLine="0"/>
      </w:pPr>
      <w:r w:rsidRPr="009A56CE">
        <w:t xml:space="preserve">Due to outlier exclusion, </w:t>
      </w:r>
      <w:r w:rsidR="00D80FA0" w:rsidRPr="009A56CE">
        <w:t>0.02-1.27% of the data was rejected for analysis (see Table 1 in the Online Supplement</w:t>
      </w:r>
      <w:r w:rsidR="006B0A3B" w:rsidRPr="009A56CE">
        <w:t>).</w:t>
      </w:r>
    </w:p>
    <w:p w14:paraId="00F2EF06" w14:textId="3717FFBB" w:rsidR="00DB0349" w:rsidRPr="009A56CE" w:rsidRDefault="00413400" w:rsidP="0016670E">
      <w:pPr>
        <w:ind w:firstLine="0"/>
      </w:pPr>
      <w:r w:rsidRPr="009A56CE">
        <w:rPr>
          <w:noProof/>
          <w:lang w:val="de-DE" w:eastAsia="de-DE"/>
        </w:rPr>
        <w:lastRenderedPageBreak/>
        <w:drawing>
          <wp:inline distT="0" distB="0" distL="0" distR="0" wp14:anchorId="2EBA841F" wp14:editId="7E84F1A7">
            <wp:extent cx="5715798" cy="476316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21">
                      <a:extLst>
                        <a:ext uri="{28A0092B-C50C-407E-A947-70E740481C1C}">
                          <a14:useLocalDpi xmlns:a14="http://schemas.microsoft.com/office/drawing/2010/main" val="0"/>
                        </a:ext>
                      </a:extLst>
                    </a:blip>
                    <a:stretch>
                      <a:fillRect/>
                    </a:stretch>
                  </pic:blipFill>
                  <pic:spPr>
                    <a:xfrm>
                      <a:off x="0" y="0"/>
                      <a:ext cx="5715798" cy="4763165"/>
                    </a:xfrm>
                    <a:prstGeom prst="rect">
                      <a:avLst/>
                    </a:prstGeom>
                  </pic:spPr>
                </pic:pic>
              </a:graphicData>
            </a:graphic>
          </wp:inline>
        </w:drawing>
      </w:r>
    </w:p>
    <w:p w14:paraId="25422402" w14:textId="47B5B099" w:rsidR="00120F39" w:rsidRPr="009A56CE" w:rsidRDefault="00120F39" w:rsidP="00120F39">
      <w:pPr>
        <w:pStyle w:val="Beschriftung"/>
        <w:rPr>
          <w:i w:val="0"/>
          <w:iCs w:val="0"/>
          <w:color w:val="auto"/>
        </w:rPr>
      </w:pPr>
      <w:r w:rsidRPr="009A56CE">
        <w:rPr>
          <w:color w:val="auto"/>
        </w:rPr>
        <w:t xml:space="preserve">Figure </w:t>
      </w:r>
      <w:r w:rsidR="00FB787B" w:rsidRPr="009A56CE">
        <w:rPr>
          <w:color w:val="auto"/>
        </w:rPr>
        <w:t>S</w:t>
      </w:r>
      <w:r w:rsidR="003A56D3" w:rsidRPr="009A56CE">
        <w:rPr>
          <w:color w:val="auto"/>
        </w:rPr>
        <w:t>6</w:t>
      </w:r>
      <w:r w:rsidRPr="009A56CE">
        <w:rPr>
          <w:color w:val="auto"/>
        </w:rPr>
        <w:t xml:space="preserve">. </w:t>
      </w:r>
      <w:r w:rsidRPr="009A56CE">
        <w:rPr>
          <w:i w:val="0"/>
          <w:iCs w:val="0"/>
          <w:color w:val="auto"/>
        </w:rPr>
        <w:t>Variability of the</w:t>
      </w:r>
      <w:r w:rsidR="00973D06" w:rsidRPr="009A56CE">
        <w:rPr>
          <w:i w:val="0"/>
          <w:iCs w:val="0"/>
          <w:color w:val="auto"/>
        </w:rPr>
        <w:t xml:space="preserve"> gaze location per</w:t>
      </w:r>
      <w:r w:rsidRPr="009A56CE">
        <w:rPr>
          <w:i w:val="0"/>
          <w:iCs w:val="0"/>
          <w:color w:val="auto"/>
        </w:rPr>
        <w:t xml:space="preserve"> e</w:t>
      </w:r>
      <w:r w:rsidR="00973D06" w:rsidRPr="009A56CE">
        <w:rPr>
          <w:i w:val="0"/>
          <w:iCs w:val="0"/>
          <w:color w:val="auto"/>
        </w:rPr>
        <w:t>vent</w:t>
      </w:r>
      <w:r w:rsidRPr="009A56CE">
        <w:rPr>
          <w:i w:val="0"/>
          <w:iCs w:val="0"/>
          <w:color w:val="auto"/>
        </w:rPr>
        <w:t xml:space="preserve">. Depicted is the mean (dot) and the </w:t>
      </w:r>
      <w:r w:rsidR="00C61D3E" w:rsidRPr="009A56CE">
        <w:rPr>
          <w:i w:val="0"/>
          <w:iCs w:val="0"/>
          <w:color w:val="auto"/>
        </w:rPr>
        <w:t>confidence intervals</w:t>
      </w:r>
      <w:r w:rsidR="00973D06" w:rsidRPr="009A56CE">
        <w:rPr>
          <w:i w:val="0"/>
          <w:iCs w:val="0"/>
          <w:color w:val="auto"/>
        </w:rPr>
        <w:t xml:space="preserve"> in the </w:t>
      </w:r>
      <w:r w:rsidR="005C215A" w:rsidRPr="009A56CE">
        <w:rPr>
          <w:i w:val="0"/>
          <w:iCs w:val="0"/>
          <w:color w:val="auto"/>
        </w:rPr>
        <w:t>auditory</w:t>
      </w:r>
      <w:r w:rsidR="00973D06" w:rsidRPr="009A56CE">
        <w:rPr>
          <w:i w:val="0"/>
          <w:iCs w:val="0"/>
          <w:color w:val="auto"/>
        </w:rPr>
        <w:t xml:space="preserve"> and the </w:t>
      </w:r>
      <w:r w:rsidR="005C215A" w:rsidRPr="009A56CE">
        <w:rPr>
          <w:i w:val="0"/>
          <w:iCs w:val="0"/>
          <w:color w:val="auto"/>
        </w:rPr>
        <w:t>visual</w:t>
      </w:r>
      <w:r w:rsidR="00973D06" w:rsidRPr="009A56CE">
        <w:rPr>
          <w:i w:val="0"/>
          <w:iCs w:val="0"/>
          <w:color w:val="auto"/>
        </w:rPr>
        <w:t xml:space="preserve"> condition</w:t>
      </w:r>
      <w:r w:rsidRPr="009A56CE">
        <w:rPr>
          <w:i w:val="0"/>
          <w:iCs w:val="0"/>
          <w:color w:val="auto"/>
        </w:rPr>
        <w:t xml:space="preserve">. </w:t>
      </w:r>
    </w:p>
    <w:p w14:paraId="260131DE" w14:textId="4DCC8316" w:rsidR="00B33FF1" w:rsidRPr="009A56CE" w:rsidRDefault="00C5008F" w:rsidP="0016670E">
      <w:pPr>
        <w:ind w:firstLine="0"/>
      </w:pPr>
      <w:r w:rsidRPr="009A56CE">
        <w:rPr>
          <w:noProof/>
          <w:lang w:val="de-DE" w:eastAsia="de-DE"/>
        </w:rPr>
        <w:lastRenderedPageBreak/>
        <w:drawing>
          <wp:anchor distT="0" distB="0" distL="114300" distR="114300" simplePos="0" relativeHeight="251660288" behindDoc="0" locked="0" layoutInCell="1" allowOverlap="1" wp14:anchorId="14C346EF" wp14:editId="4D377DB1">
            <wp:simplePos x="0" y="0"/>
            <wp:positionH relativeFrom="column">
              <wp:posOffset>0</wp:posOffset>
            </wp:positionH>
            <wp:positionV relativeFrom="paragraph">
              <wp:posOffset>0</wp:posOffset>
            </wp:positionV>
            <wp:extent cx="5458587" cy="4077269"/>
            <wp:effectExtent l="0" t="0" r="8890" b="0"/>
            <wp:wrapTopAndBottom/>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22">
                      <a:extLst>
                        <a:ext uri="{28A0092B-C50C-407E-A947-70E740481C1C}">
                          <a14:useLocalDpi xmlns:a14="http://schemas.microsoft.com/office/drawing/2010/main" val="0"/>
                        </a:ext>
                      </a:extLst>
                    </a:blip>
                    <a:stretch>
                      <a:fillRect/>
                    </a:stretch>
                  </pic:blipFill>
                  <pic:spPr>
                    <a:xfrm>
                      <a:off x="0" y="0"/>
                      <a:ext cx="5458587" cy="4077269"/>
                    </a:xfrm>
                    <a:prstGeom prst="rect">
                      <a:avLst/>
                    </a:prstGeom>
                  </pic:spPr>
                </pic:pic>
              </a:graphicData>
            </a:graphic>
          </wp:anchor>
        </w:drawing>
      </w:r>
    </w:p>
    <w:p w14:paraId="61560895" w14:textId="051E345A" w:rsidR="00973D06" w:rsidRPr="009A56CE" w:rsidRDefault="00973D06" w:rsidP="00973D06">
      <w:pPr>
        <w:pStyle w:val="Beschriftung"/>
        <w:rPr>
          <w:i w:val="0"/>
          <w:iCs w:val="0"/>
          <w:color w:val="auto"/>
        </w:rPr>
      </w:pPr>
      <w:r w:rsidRPr="009A56CE">
        <w:rPr>
          <w:color w:val="auto"/>
        </w:rPr>
        <w:t xml:space="preserve">Figure </w:t>
      </w:r>
      <w:r w:rsidR="00FB787B" w:rsidRPr="009A56CE">
        <w:rPr>
          <w:color w:val="auto"/>
        </w:rPr>
        <w:t>S</w:t>
      </w:r>
      <w:r w:rsidR="003A56D3" w:rsidRPr="009A56CE">
        <w:rPr>
          <w:color w:val="auto"/>
        </w:rPr>
        <w:t>7</w:t>
      </w:r>
      <w:r w:rsidRPr="009A56CE">
        <w:rPr>
          <w:color w:val="auto"/>
        </w:rPr>
        <w:t xml:space="preserve">. </w:t>
      </w:r>
      <w:r w:rsidRPr="009A56CE">
        <w:rPr>
          <w:i w:val="0"/>
          <w:iCs w:val="0"/>
          <w:color w:val="auto"/>
        </w:rPr>
        <w:t>Variability of the</w:t>
      </w:r>
      <w:r w:rsidR="00AC2897" w:rsidRPr="009A56CE">
        <w:rPr>
          <w:i w:val="0"/>
          <w:iCs w:val="0"/>
          <w:color w:val="auto"/>
        </w:rPr>
        <w:t xml:space="preserve"> initiation of the final fixation per event</w:t>
      </w:r>
      <w:r w:rsidRPr="009A56CE">
        <w:rPr>
          <w:i w:val="0"/>
          <w:iCs w:val="0"/>
          <w:color w:val="auto"/>
        </w:rPr>
        <w:t xml:space="preserve">. Depicted is the mean (dot) and the </w:t>
      </w:r>
      <w:r w:rsidR="00C61D3E" w:rsidRPr="009A56CE">
        <w:rPr>
          <w:i w:val="0"/>
          <w:iCs w:val="0"/>
          <w:color w:val="auto"/>
        </w:rPr>
        <w:t>confidence intervals</w:t>
      </w:r>
      <w:r w:rsidR="00AC2897" w:rsidRPr="009A56CE">
        <w:rPr>
          <w:i w:val="0"/>
          <w:iCs w:val="0"/>
          <w:color w:val="auto"/>
        </w:rPr>
        <w:t xml:space="preserve"> in the auditory and the visual condition</w:t>
      </w:r>
      <w:r w:rsidRPr="009A56CE">
        <w:rPr>
          <w:i w:val="0"/>
          <w:iCs w:val="0"/>
          <w:color w:val="auto"/>
        </w:rPr>
        <w:t xml:space="preserve">. </w:t>
      </w:r>
    </w:p>
    <w:p w14:paraId="17D04A59" w14:textId="77777777" w:rsidR="00B33FF1" w:rsidRPr="009A56CE" w:rsidRDefault="00B33FF1" w:rsidP="0016670E">
      <w:pPr>
        <w:ind w:firstLine="0"/>
      </w:pPr>
    </w:p>
    <w:p w14:paraId="00DB2D99" w14:textId="77777777" w:rsidR="00B33FF1" w:rsidRPr="009A56CE" w:rsidRDefault="00B33FF1" w:rsidP="0016670E">
      <w:pPr>
        <w:ind w:firstLine="0"/>
      </w:pPr>
    </w:p>
    <w:p w14:paraId="2AD357EC" w14:textId="1C3A39E0" w:rsidR="00B33FF1" w:rsidRPr="009A56CE" w:rsidRDefault="00B33FF1" w:rsidP="00B33FF1">
      <w:pPr>
        <w:pStyle w:val="berschrift2"/>
      </w:pPr>
      <w:r w:rsidRPr="009A56CE">
        <w:t>Gaze data</w:t>
      </w:r>
    </w:p>
    <w:p w14:paraId="6CDEF770" w14:textId="6BF99954" w:rsidR="00BF5138" w:rsidRPr="009A56CE" w:rsidRDefault="00BE0AB4" w:rsidP="00B33FF1">
      <w:pPr>
        <w:ind w:firstLine="0"/>
      </w:pPr>
      <w:r w:rsidRPr="009A56CE">
        <w:t>Results of the fixation at the moment of interception revealed no visual tau effect</w:t>
      </w:r>
      <w:r w:rsidR="00532B22" w:rsidRPr="009A56CE">
        <w:t xml:space="preserve"> (see Figure S8)</w:t>
      </w:r>
      <w:r w:rsidRPr="009A56CE">
        <w:t>.</w:t>
      </w:r>
    </w:p>
    <w:p w14:paraId="2D344946" w14:textId="0313883C" w:rsidR="00BE0AB4" w:rsidRPr="009A56CE" w:rsidRDefault="00566CDF" w:rsidP="00B33FF1">
      <w:pPr>
        <w:ind w:firstLine="0"/>
      </w:pPr>
      <w:r w:rsidRPr="009A56CE">
        <w:rPr>
          <w:noProof/>
          <w:lang w:val="de-DE" w:eastAsia="de-DE"/>
        </w:rPr>
        <w:lastRenderedPageBreak/>
        <w:drawing>
          <wp:inline distT="0" distB="0" distL="0" distR="0" wp14:anchorId="1F5E147B" wp14:editId="0A4D3FAB">
            <wp:extent cx="5943600" cy="3667760"/>
            <wp:effectExtent l="0" t="0" r="0" b="889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9"/>
                    <pic:cNvPicPr/>
                  </pic:nvPicPr>
                  <pic:blipFill>
                    <a:blip r:embed="rId23">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479C9C7A" w14:textId="757DFA62" w:rsidR="00566CDF" w:rsidRPr="009A56CE" w:rsidRDefault="00566CDF" w:rsidP="00566CDF">
      <w:pPr>
        <w:pStyle w:val="Beschriftung"/>
        <w:rPr>
          <w:i w:val="0"/>
          <w:iCs w:val="0"/>
          <w:color w:val="auto"/>
        </w:rPr>
      </w:pPr>
      <w:r w:rsidRPr="009A56CE">
        <w:rPr>
          <w:color w:val="auto"/>
        </w:rPr>
        <w:t>Figure S</w:t>
      </w:r>
      <w:r w:rsidR="003A56D3" w:rsidRPr="009A56CE">
        <w:rPr>
          <w:color w:val="auto"/>
        </w:rPr>
        <w:t>8</w:t>
      </w:r>
      <w:r w:rsidRPr="009A56CE">
        <w:rPr>
          <w:color w:val="auto"/>
        </w:rPr>
        <w:t>.</w:t>
      </w:r>
      <w:r w:rsidRPr="009A56CE">
        <w:rPr>
          <w:i w:val="0"/>
          <w:iCs w:val="0"/>
          <w:color w:val="auto"/>
        </w:rPr>
        <w:t xml:space="preserve"> Visual tau effect (effect of temporal intervals on the gaze location at the moment of tapping on the screen). One plot for each spatial interval is displayed. Depicted is the mean (dot) and the within-participant variability in the auditory and the visual condition. </w:t>
      </w:r>
    </w:p>
    <w:p w14:paraId="1DE2C073" w14:textId="77777777" w:rsidR="00DB569A" w:rsidRPr="009A56CE" w:rsidRDefault="00DB569A" w:rsidP="00B33FF1">
      <w:pPr>
        <w:ind w:firstLine="0"/>
      </w:pPr>
    </w:p>
    <w:p w14:paraId="7CC4D66E" w14:textId="133C5513" w:rsidR="00685E67" w:rsidRPr="009A56CE" w:rsidRDefault="00685E67" w:rsidP="0016670E">
      <w:pPr>
        <w:ind w:firstLine="0"/>
      </w:pPr>
    </w:p>
    <w:p w14:paraId="35D6E1D0" w14:textId="3DAE9FD7" w:rsidR="00EF0046" w:rsidRDefault="00EF0046" w:rsidP="00B41333">
      <w:pPr>
        <w:ind w:firstLine="0"/>
      </w:pPr>
    </w:p>
    <w:sdt>
      <w:sdtPr>
        <w:tag w:val="CitaviBibliography"/>
        <w:id w:val="53755101"/>
        <w:placeholder>
          <w:docPart w:val="DefaultPlaceholder_-1854013440"/>
        </w:placeholder>
      </w:sdtPr>
      <w:sdtEndPr/>
      <w:sdtContent>
        <w:p w14:paraId="048E5C6A" w14:textId="77777777" w:rsidR="00BF3318" w:rsidRPr="00E90DBF" w:rsidRDefault="00BF3318" w:rsidP="00BF3318">
          <w:pPr>
            <w:pStyle w:val="CitaviBibliographyEntry"/>
            <w:rPr>
              <w:lang w:val="de-DE"/>
            </w:rPr>
          </w:pPr>
          <w:r>
            <w:fldChar w:fldCharType="begin"/>
          </w:r>
          <w:r>
            <w:instrText>ADDIN CitaviBibliography</w:instrText>
          </w:r>
          <w:r>
            <w:fldChar w:fldCharType="separate"/>
          </w:r>
          <w:bookmarkStart w:id="0" w:name="_CTVL00104947ef5a243414db1f821a259865a5a"/>
          <w:r>
            <w:t>Aglioti, S., DeSouza, J. F., &amp; Goodale, M. A. (1995). Size-contrast illusions deceive the eye but not the hand.</w:t>
          </w:r>
          <w:bookmarkEnd w:id="0"/>
          <w:r>
            <w:t xml:space="preserve"> </w:t>
          </w:r>
          <w:r w:rsidRPr="00E90DBF">
            <w:rPr>
              <w:i/>
              <w:lang w:val="de-DE"/>
            </w:rPr>
            <w:t>Current Biology</w:t>
          </w:r>
          <w:r w:rsidRPr="00E90DBF">
            <w:rPr>
              <w:lang w:val="de-DE"/>
            </w:rPr>
            <w:t xml:space="preserve">, </w:t>
          </w:r>
          <w:r w:rsidRPr="00E90DBF">
            <w:rPr>
              <w:i/>
              <w:lang w:val="de-DE"/>
            </w:rPr>
            <w:t>5</w:t>
          </w:r>
          <w:r w:rsidRPr="00E90DBF">
            <w:rPr>
              <w:lang w:val="de-DE"/>
            </w:rPr>
            <w:t>(6), 679–685. https://doi.org/10.1016/S0960-9822(95)00133-3</w:t>
          </w:r>
        </w:p>
        <w:p w14:paraId="74A58321" w14:textId="77777777" w:rsidR="00BF3318" w:rsidRDefault="00BF3318" w:rsidP="00BF3318">
          <w:pPr>
            <w:pStyle w:val="CitaviBibliographyEntry"/>
          </w:pPr>
          <w:bookmarkStart w:id="1" w:name="_CTVL00109592ea5c3584ffd918564b39c520f74"/>
          <w:r w:rsidRPr="00E90DBF">
            <w:rPr>
              <w:lang w:val="de-DE"/>
            </w:rPr>
            <w:t xml:space="preserve">Cañal-Bruland, R., Voorwald, F., Wielaard, K., &amp; van der Kamp, J. (2013). </w:t>
          </w:r>
          <w:r>
            <w:t>Dissociations between vision for perception and vision for action depend on the relative availability of egocentric and allocentric information.</w:t>
          </w:r>
          <w:bookmarkEnd w:id="1"/>
          <w:r>
            <w:t xml:space="preserve"> </w:t>
          </w:r>
          <w:r w:rsidRPr="00BF3318">
            <w:rPr>
              <w:i/>
            </w:rPr>
            <w:t>Attention, Perception, &amp; Psychophysics</w:t>
          </w:r>
          <w:r w:rsidRPr="00BF3318">
            <w:t xml:space="preserve">, </w:t>
          </w:r>
          <w:r w:rsidRPr="00BF3318">
            <w:rPr>
              <w:i/>
            </w:rPr>
            <w:t>75</w:t>
          </w:r>
          <w:r w:rsidRPr="00BF3318">
            <w:t>(6), 1206–1214. https://doi.org/10.3758/s13414-013-0476-3</w:t>
          </w:r>
        </w:p>
        <w:p w14:paraId="3C608CC0" w14:textId="77777777" w:rsidR="00BF3318" w:rsidRDefault="00BF3318" w:rsidP="00BF3318">
          <w:pPr>
            <w:pStyle w:val="CitaviBibliographyEntry"/>
          </w:pPr>
          <w:bookmarkStart w:id="2" w:name="_CTVL0010eed0390610c43708a9a7a13db884668"/>
          <w:r>
            <w:lastRenderedPageBreak/>
            <w:t>de la Malla, C., Brenner, E., Haan, E. H. F. de, &amp; Smeets, J. B. J. (2019). A visual illusion that influences perception and action through the dorsal pathway.</w:t>
          </w:r>
          <w:bookmarkEnd w:id="2"/>
          <w:r>
            <w:t xml:space="preserve"> </w:t>
          </w:r>
          <w:r w:rsidRPr="00BF3318">
            <w:rPr>
              <w:i/>
            </w:rPr>
            <w:t>Communications Biology</w:t>
          </w:r>
          <w:r w:rsidRPr="00BF3318">
            <w:t xml:space="preserve">, </w:t>
          </w:r>
          <w:r w:rsidRPr="00BF3318">
            <w:rPr>
              <w:i/>
            </w:rPr>
            <w:t>2</w:t>
          </w:r>
          <w:r w:rsidRPr="00BF3318">
            <w:t>, 38. https://doi.org/10.1038/s42003-019-0293-x</w:t>
          </w:r>
        </w:p>
        <w:p w14:paraId="0113846A" w14:textId="77777777" w:rsidR="00BF3318" w:rsidRPr="00E90DBF" w:rsidRDefault="00BF3318" w:rsidP="00BF3318">
          <w:pPr>
            <w:pStyle w:val="CitaviBibliographyEntry"/>
            <w:rPr>
              <w:lang w:val="de-DE"/>
            </w:rPr>
          </w:pPr>
          <w:bookmarkStart w:id="3" w:name="_CTVL0015bb6477be1674fd580c066b3dae64f91"/>
          <w:r>
            <w:t>de la Malla, C., Smeets, J. B. J., &amp; Brenner, E. (2018). Errors in interception can be predicted from errors in perception.</w:t>
          </w:r>
          <w:bookmarkEnd w:id="3"/>
          <w:r>
            <w:t xml:space="preserve"> </w:t>
          </w:r>
          <w:r w:rsidRPr="00E90DBF">
            <w:rPr>
              <w:i/>
              <w:lang w:val="de-DE"/>
            </w:rPr>
            <w:t>Cortex</w:t>
          </w:r>
          <w:r w:rsidRPr="00E90DBF">
            <w:rPr>
              <w:lang w:val="de-DE"/>
            </w:rPr>
            <w:t xml:space="preserve">, </w:t>
          </w:r>
          <w:r w:rsidRPr="00E90DBF">
            <w:rPr>
              <w:i/>
              <w:lang w:val="de-DE"/>
            </w:rPr>
            <w:t>98</w:t>
          </w:r>
          <w:r w:rsidRPr="00E90DBF">
            <w:rPr>
              <w:lang w:val="de-DE"/>
            </w:rPr>
            <w:t>, 49–59. https://doi.org/10.1016/j.cortex.2017.03.006</w:t>
          </w:r>
        </w:p>
        <w:p w14:paraId="3A30F684" w14:textId="77777777" w:rsidR="00BF3318" w:rsidRDefault="00BF3318" w:rsidP="00BF3318">
          <w:pPr>
            <w:pStyle w:val="CitaviBibliographyEntry"/>
          </w:pPr>
          <w:bookmarkStart w:id="4" w:name="_CTVL00115b6e91ecb974343ae51d4aadb3bbd51"/>
          <w:r w:rsidRPr="00E90DBF">
            <w:rPr>
              <w:lang w:val="de-DE"/>
            </w:rPr>
            <w:t xml:space="preserve">Franz, V. H., Gegenfurtner, K. R., Bülthoff, H. H., &amp; Fahle, M. (2000). </w:t>
          </w:r>
          <w:r>
            <w:t>Grasping Visual Illusions: No Evidence for a Dissociation Between Perception and Action.</w:t>
          </w:r>
          <w:bookmarkEnd w:id="4"/>
          <w:r>
            <w:t xml:space="preserve"> </w:t>
          </w:r>
          <w:r w:rsidRPr="00BF3318">
            <w:rPr>
              <w:i/>
            </w:rPr>
            <w:t>Psychological Science</w:t>
          </w:r>
          <w:r w:rsidRPr="00BF3318">
            <w:t xml:space="preserve">, </w:t>
          </w:r>
          <w:r w:rsidRPr="00BF3318">
            <w:rPr>
              <w:i/>
            </w:rPr>
            <w:t>11</w:t>
          </w:r>
          <w:r w:rsidRPr="00BF3318">
            <w:t>(1), 20–25. https://doi.org/10.1111/1467-9280.00209</w:t>
          </w:r>
        </w:p>
        <w:p w14:paraId="13D1D6A7" w14:textId="77777777" w:rsidR="00BF3318" w:rsidRDefault="00BF3318" w:rsidP="00BF3318">
          <w:pPr>
            <w:pStyle w:val="CitaviBibliographyEntry"/>
          </w:pPr>
          <w:bookmarkStart w:id="5" w:name="_CTVL001e03171adb3f44e2ea3733c93cb8a8ecd"/>
          <w:r>
            <w:t>Goodale, M. A., &amp; Milner, A. D. (1992). Separate visual pathways for perception and action.</w:t>
          </w:r>
          <w:bookmarkEnd w:id="5"/>
          <w:r>
            <w:t xml:space="preserve"> </w:t>
          </w:r>
          <w:r w:rsidRPr="00BF3318">
            <w:rPr>
              <w:i/>
            </w:rPr>
            <w:t>Trends in Neurosciences</w:t>
          </w:r>
          <w:r w:rsidRPr="00BF3318">
            <w:t xml:space="preserve">, </w:t>
          </w:r>
          <w:r w:rsidRPr="00BF3318">
            <w:rPr>
              <w:i/>
            </w:rPr>
            <w:t>15</w:t>
          </w:r>
          <w:r w:rsidRPr="00BF3318">
            <w:t>(1), 20–25. https://doi.org/10.1016/0166-2236(92)90344-8</w:t>
          </w:r>
        </w:p>
        <w:p w14:paraId="78A052CE" w14:textId="77777777" w:rsidR="00BF3318" w:rsidRDefault="00BF3318" w:rsidP="00BF3318">
          <w:pPr>
            <w:pStyle w:val="CitaviBibliographyEntry"/>
          </w:pPr>
          <w:bookmarkStart w:id="6" w:name="_CTVL001b9478b86b4de4f2dbc2945ae355c4d7d"/>
          <w:r>
            <w:t>Goodale, M. A., Milner, A. D., Jakobson, L. S., &amp; Carey, D. P. (1991). A neurological dissociation between perceiving objects and grasping them.</w:t>
          </w:r>
          <w:bookmarkEnd w:id="6"/>
          <w:r>
            <w:t xml:space="preserve"> </w:t>
          </w:r>
          <w:r w:rsidRPr="00BF3318">
            <w:rPr>
              <w:i/>
            </w:rPr>
            <w:t>Nature</w:t>
          </w:r>
          <w:r w:rsidRPr="00BF3318">
            <w:t xml:space="preserve">, </w:t>
          </w:r>
          <w:r w:rsidRPr="00BF3318">
            <w:rPr>
              <w:i/>
            </w:rPr>
            <w:t>349</w:t>
          </w:r>
          <w:r w:rsidRPr="00BF3318">
            <w:t>(6305), 154–156. https://doi.org/10.1038/349154a0</w:t>
          </w:r>
        </w:p>
        <w:p w14:paraId="093D61AD" w14:textId="77777777" w:rsidR="00BF3318" w:rsidRDefault="00BF3318" w:rsidP="00BF3318">
          <w:pPr>
            <w:pStyle w:val="CitaviBibliographyEntry"/>
          </w:pPr>
          <w:bookmarkStart w:id="7" w:name="_CTVL001b9672b79543b4e71a7d9dc7b75a473ba"/>
          <w:r>
            <w:t>Haffenden &amp; Goodale (1998). The effect of pictorial illusion on prehension and perception.</w:t>
          </w:r>
          <w:bookmarkEnd w:id="7"/>
          <w:r>
            <w:t xml:space="preserve"> </w:t>
          </w:r>
          <w:r w:rsidRPr="00BF3318">
            <w:rPr>
              <w:i/>
            </w:rPr>
            <w:t>The Brain &amp; Neural Networks</w:t>
          </w:r>
          <w:r w:rsidRPr="00BF3318">
            <w:t xml:space="preserve">, </w:t>
          </w:r>
          <w:r w:rsidRPr="00BF3318">
            <w:rPr>
              <w:i/>
            </w:rPr>
            <w:t>5</w:t>
          </w:r>
          <w:r w:rsidRPr="00BF3318">
            <w:t>(2), 78_2-79. https://doi.org/10.3902/jnns.5.78_2</w:t>
          </w:r>
        </w:p>
        <w:p w14:paraId="4BD35D46" w14:textId="29F4474E" w:rsidR="00BF3318" w:rsidRDefault="00BF3318" w:rsidP="00BF3318">
          <w:pPr>
            <w:pStyle w:val="CitaviBibliographyEntry"/>
          </w:pPr>
          <w:bookmarkStart w:id="8" w:name="_CTVL001a4623a9f80fb4ca1b6db44f18c8976ba"/>
          <w:r>
            <w:t>Medendorp, W. P., Brouwer, A. J. de, &amp; Smeets, J. B. J. (2018). Dynamic representations of visual space for perception and action.</w:t>
          </w:r>
          <w:bookmarkEnd w:id="8"/>
          <w:r>
            <w:t xml:space="preserve"> </w:t>
          </w:r>
          <w:r w:rsidRPr="00BF3318">
            <w:rPr>
              <w:i/>
            </w:rPr>
            <w:t>Cortex</w:t>
          </w:r>
          <w:r w:rsidRPr="00BF3318">
            <w:t xml:space="preserve">, </w:t>
          </w:r>
          <w:r w:rsidRPr="00BF3318">
            <w:rPr>
              <w:i/>
            </w:rPr>
            <w:t>98</w:t>
          </w:r>
          <w:r w:rsidRPr="00BF3318">
            <w:t>, 194–202. https://doi.org/10.1016/j.cortex.2016.11.013</w:t>
          </w:r>
          <w:r>
            <w:fldChar w:fldCharType="end"/>
          </w:r>
        </w:p>
      </w:sdtContent>
    </w:sdt>
    <w:p w14:paraId="3D2E6471" w14:textId="77777777" w:rsidR="00BF3318" w:rsidRPr="009A56CE" w:rsidRDefault="00BF3318" w:rsidP="00BF3318"/>
    <w:sectPr w:rsidR="00BF3318" w:rsidRPr="009A56CE" w:rsidSect="003C1FD5">
      <w:headerReference w:type="even" r:id="rId24"/>
      <w:headerReference w:type="default" r:id="rId25"/>
      <w:footerReference w:type="even" r:id="rId26"/>
      <w:footerReference w:type="default" r:id="rId27"/>
      <w:headerReference w:type="first" r:id="rId28"/>
      <w:footerReference w:type="first" r:id="rId29"/>
      <w:footnotePr>
        <w:pos w:val="beneathText"/>
      </w:footnotePr>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3AC8A" w14:textId="77777777" w:rsidR="00C2560C" w:rsidRDefault="00C2560C">
      <w:pPr>
        <w:spacing w:line="240" w:lineRule="auto"/>
      </w:pPr>
      <w:r>
        <w:separator/>
      </w:r>
    </w:p>
    <w:p w14:paraId="052EEC00" w14:textId="77777777" w:rsidR="00C2560C" w:rsidRDefault="00C2560C"/>
  </w:endnote>
  <w:endnote w:type="continuationSeparator" w:id="0">
    <w:p w14:paraId="1970235E" w14:textId="77777777" w:rsidR="00C2560C" w:rsidRDefault="00C2560C">
      <w:pPr>
        <w:spacing w:line="240" w:lineRule="auto"/>
      </w:pPr>
      <w:r>
        <w:continuationSeparator/>
      </w:r>
    </w:p>
    <w:p w14:paraId="7E0996A6" w14:textId="77777777" w:rsidR="00C2560C" w:rsidRDefault="00C2560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2DC507" w14:textId="77777777" w:rsidR="00222720" w:rsidRDefault="0022272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4AFBE" w14:textId="77777777" w:rsidR="00222720" w:rsidRDefault="0022272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16FE3" w14:textId="77777777" w:rsidR="00222720" w:rsidRDefault="0022272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A85FB" w14:textId="77777777" w:rsidR="00C2560C" w:rsidRDefault="00C2560C">
      <w:pPr>
        <w:spacing w:line="240" w:lineRule="auto"/>
      </w:pPr>
      <w:r>
        <w:separator/>
      </w:r>
    </w:p>
    <w:p w14:paraId="74D2DB0D" w14:textId="77777777" w:rsidR="00C2560C" w:rsidRDefault="00C2560C"/>
  </w:footnote>
  <w:footnote w:type="continuationSeparator" w:id="0">
    <w:p w14:paraId="715717CF" w14:textId="77777777" w:rsidR="00C2560C" w:rsidRDefault="00C2560C">
      <w:pPr>
        <w:spacing w:line="240" w:lineRule="auto"/>
      </w:pPr>
      <w:r>
        <w:continuationSeparator/>
      </w:r>
    </w:p>
    <w:p w14:paraId="35396739" w14:textId="77777777" w:rsidR="00C2560C" w:rsidRDefault="00C2560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663734" w14:textId="77777777" w:rsidR="00222720" w:rsidRDefault="0022272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6DAC2" w14:textId="0FC73F45" w:rsidR="00CD0D2A" w:rsidRDefault="00C2560C">
    <w:pPr>
      <w:pStyle w:val="Kopfzeile"/>
    </w:pPr>
    <w:sdt>
      <w:sdtPr>
        <w:rPr>
          <w:rStyle w:val="Fett"/>
        </w:rPr>
        <w:alias w:val="Running head"/>
        <w:tag w:val=""/>
        <w:id w:val="12739865"/>
        <w:placeholder>
          <w:docPart w:val="F1DFBED8104C4EAF95E15DD93D7B8C96"/>
        </w:placeholder>
        <w:dataBinding w:prefixMappings="xmlns:ns0='http://schemas.microsoft.com/office/2006/coverPageProps' " w:xpath="/ns0:CoverPageProperties[1]/ns0:Abstract[1]" w:storeItemID="{55AF091B-3C7A-41E3-B477-F2FDAA23CFDA}"/>
        <w15:appearance w15:val="hidden"/>
        <w:text/>
      </w:sdtPr>
      <w:sdtEndPr>
        <w:rPr>
          <w:rStyle w:val="Absatz-Standardschriftart"/>
          <w:caps w:val="0"/>
        </w:rPr>
      </w:sdtEndPr>
      <w:sdtContent>
        <w:r w:rsidR="00222720">
          <w:rPr>
            <w:rStyle w:val="Fett"/>
          </w:rPr>
          <w:t>Online supplementary</w:t>
        </w:r>
      </w:sdtContent>
    </w:sdt>
    <w:r w:rsidR="00CD0D2A">
      <w:rPr>
        <w:rStyle w:val="Fett"/>
      </w:rPr>
      <w:ptab w:relativeTo="margin" w:alignment="right" w:leader="none"/>
    </w:r>
    <w:r w:rsidR="00CD0D2A">
      <w:rPr>
        <w:rStyle w:val="Fett"/>
      </w:rPr>
      <w:fldChar w:fldCharType="begin"/>
    </w:r>
    <w:r w:rsidR="00CD0D2A">
      <w:rPr>
        <w:rStyle w:val="Fett"/>
      </w:rPr>
      <w:instrText xml:space="preserve"> PAGE   \* MERGEFORMAT </w:instrText>
    </w:r>
    <w:r w:rsidR="00CD0D2A">
      <w:rPr>
        <w:rStyle w:val="Fett"/>
      </w:rPr>
      <w:fldChar w:fldCharType="separate"/>
    </w:r>
    <w:r w:rsidR="00FB23BE">
      <w:rPr>
        <w:rStyle w:val="Fett"/>
        <w:noProof/>
      </w:rPr>
      <w:t>8</w:t>
    </w:r>
    <w:r w:rsidR="00CD0D2A">
      <w:rPr>
        <w:rStyle w:val="Fett"/>
        <w:noProof/>
      </w:rP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5EF1CE" w14:textId="61A68B79" w:rsidR="00CD0D2A" w:rsidRDefault="00CD0D2A">
    <w:pPr>
      <w:pStyle w:val="Kopfzeile"/>
      <w:rPr>
        <w:rStyle w:val="Fett"/>
      </w:rPr>
    </w:pPr>
    <w:r>
      <w:t xml:space="preserve">Running head: </w:t>
    </w:r>
    <w:sdt>
      <w:sdtPr>
        <w:rPr>
          <w:rStyle w:val="Fett"/>
        </w:rPr>
        <w:alias w:val="Running head"/>
        <w:tag w:val=""/>
        <w:id w:val="-696842620"/>
        <w:placeholder>
          <w:docPart w:val="240D754A45354ADCAE2707D60422FC8D"/>
        </w:placeholder>
        <w:dataBinding w:prefixMappings="xmlns:ns0='http://schemas.microsoft.com/office/2006/coverPageProps' " w:xpath="/ns0:CoverPageProperties[1]/ns0:Abstract[1]" w:storeItemID="{55AF091B-3C7A-41E3-B477-F2FDAA23CFDA}"/>
        <w15:appearance w15:val="hidden"/>
        <w:text/>
      </w:sdtPr>
      <w:sdtEndPr>
        <w:rPr>
          <w:rStyle w:val="Absatz-Standardschriftart"/>
          <w:caps w:val="0"/>
        </w:rPr>
      </w:sdtEndPr>
      <w:sdtContent>
        <w:r w:rsidR="00222720">
          <w:rPr>
            <w:rStyle w:val="Fett"/>
          </w:rPr>
          <w:t>Online supplementary</w:t>
        </w:r>
      </w:sdtContent>
    </w:sdt>
    <w:r>
      <w:rPr>
        <w:rStyle w:val="Fett"/>
      </w:rPr>
      <w:ptab w:relativeTo="margin" w:alignment="right" w:leader="none"/>
    </w:r>
    <w:r>
      <w:rPr>
        <w:rStyle w:val="Fett"/>
      </w:rPr>
      <w:fldChar w:fldCharType="begin"/>
    </w:r>
    <w:r>
      <w:rPr>
        <w:rStyle w:val="Fett"/>
      </w:rPr>
      <w:instrText xml:space="preserve"> PAGE   \* MERGEFORMAT </w:instrText>
    </w:r>
    <w:r>
      <w:rPr>
        <w:rStyle w:val="Fett"/>
      </w:rPr>
      <w:fldChar w:fldCharType="separate"/>
    </w:r>
    <w:r w:rsidR="00FB23BE">
      <w:rPr>
        <w:rStyle w:val="Fett"/>
        <w:noProof/>
      </w:rPr>
      <w:t>1</w:t>
    </w:r>
    <w:r>
      <w:rPr>
        <w:rStyle w:val="Fett"/>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01C33CD1"/>
    <w:multiLevelType w:val="hybridMultilevel"/>
    <w:tmpl w:val="AC6631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7E04D30"/>
    <w:multiLevelType w:val="hybridMultilevel"/>
    <w:tmpl w:val="0492C6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4800755F"/>
    <w:multiLevelType w:val="hybridMultilevel"/>
    <w:tmpl w:val="23E0AF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4" w15:restartNumberingAfterBreak="0">
    <w:nsid w:val="50F8713B"/>
    <w:multiLevelType w:val="hybridMultilevel"/>
    <w:tmpl w:val="6B0E98B2"/>
    <w:lvl w:ilvl="0" w:tplc="04070001">
      <w:start w:val="1"/>
      <w:numFmt w:val="bullet"/>
      <w:lvlText w:val=""/>
      <w:lvlJc w:val="left"/>
      <w:pPr>
        <w:ind w:left="720" w:hanging="360"/>
      </w:pPr>
      <w:rPr>
        <w:rFonts w:ascii="Symbol" w:hAnsi="Symbol" w:cs="Symbol" w:hint="default"/>
      </w:rPr>
    </w:lvl>
    <w:lvl w:ilvl="1" w:tplc="4D341F20">
      <w:numFmt w:val="bullet"/>
      <w:lvlText w:val="•"/>
      <w:lvlJc w:val="left"/>
      <w:pPr>
        <w:ind w:left="1800" w:hanging="720"/>
      </w:pPr>
      <w:rPr>
        <w:rFonts w:ascii="Times New Roman" w:eastAsiaTheme="minorEastAsia" w:hAnsi="Times New Roman" w:cs="Times New Roman"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15:restartNumberingAfterBreak="0">
    <w:nsid w:val="651B0061"/>
    <w:multiLevelType w:val="hybridMultilevel"/>
    <w:tmpl w:val="83DE70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68BD6FA2"/>
    <w:multiLevelType w:val="hybridMultilevel"/>
    <w:tmpl w:val="9BEEA038"/>
    <w:lvl w:ilvl="0" w:tplc="04070001">
      <w:start w:val="1"/>
      <w:numFmt w:val="bullet"/>
      <w:lvlText w:val=""/>
      <w:lvlJc w:val="left"/>
      <w:pPr>
        <w:ind w:left="720" w:hanging="360"/>
      </w:pPr>
      <w:rPr>
        <w:rFonts w:ascii="Symbol" w:hAnsi="Symbol" w:cs="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cs="Wingdings" w:hint="default"/>
      </w:rPr>
    </w:lvl>
    <w:lvl w:ilvl="3" w:tplc="04070001" w:tentative="1">
      <w:start w:val="1"/>
      <w:numFmt w:val="bullet"/>
      <w:lvlText w:val=""/>
      <w:lvlJc w:val="left"/>
      <w:pPr>
        <w:ind w:left="2880" w:hanging="360"/>
      </w:pPr>
      <w:rPr>
        <w:rFonts w:ascii="Symbol" w:hAnsi="Symbol" w:cs="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cs="Wingdings" w:hint="default"/>
      </w:rPr>
    </w:lvl>
    <w:lvl w:ilvl="6" w:tplc="04070001" w:tentative="1">
      <w:start w:val="1"/>
      <w:numFmt w:val="bullet"/>
      <w:lvlText w:val=""/>
      <w:lvlJc w:val="left"/>
      <w:pPr>
        <w:ind w:left="5040" w:hanging="360"/>
      </w:pPr>
      <w:rPr>
        <w:rFonts w:ascii="Symbol" w:hAnsi="Symbol" w:cs="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9"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9"/>
  </w:num>
  <w:num w:numId="13">
    <w:abstractNumId w:val="15"/>
  </w:num>
  <w:num w:numId="14">
    <w:abstractNumId w:val="13"/>
  </w:num>
  <w:num w:numId="15">
    <w:abstractNumId w:val="18"/>
  </w:num>
  <w:num w:numId="16">
    <w:abstractNumId w:val="14"/>
  </w:num>
  <w:num w:numId="17">
    <w:abstractNumId w:val="17"/>
  </w:num>
  <w:num w:numId="18">
    <w:abstractNumId w:val="10"/>
  </w:num>
  <w:num w:numId="19">
    <w:abstractNumId w:val="12"/>
  </w:num>
  <w:num w:numId="20">
    <w:abstractNumId w:val="16"/>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defaultTabStop w:val="720"/>
  <w:hyphenationZone w:val="425"/>
  <w:characterSpacingControl w:val="doNotCompress"/>
  <w:hdrShapeDefaults>
    <o:shapedefaults v:ext="edit" spidmax="2050"/>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6653"/>
    <w:rsid w:val="000001C2"/>
    <w:rsid w:val="00001386"/>
    <w:rsid w:val="0000213A"/>
    <w:rsid w:val="00002612"/>
    <w:rsid w:val="00002A51"/>
    <w:rsid w:val="00002B1C"/>
    <w:rsid w:val="00003BEC"/>
    <w:rsid w:val="0000616D"/>
    <w:rsid w:val="000069E5"/>
    <w:rsid w:val="00006DE8"/>
    <w:rsid w:val="000078C6"/>
    <w:rsid w:val="0001455A"/>
    <w:rsid w:val="0002217E"/>
    <w:rsid w:val="000229E8"/>
    <w:rsid w:val="00022FBA"/>
    <w:rsid w:val="00024DFA"/>
    <w:rsid w:val="00026616"/>
    <w:rsid w:val="000268B2"/>
    <w:rsid w:val="00026D00"/>
    <w:rsid w:val="0003016C"/>
    <w:rsid w:val="00030528"/>
    <w:rsid w:val="0003067F"/>
    <w:rsid w:val="0003264E"/>
    <w:rsid w:val="00033B1B"/>
    <w:rsid w:val="0003475F"/>
    <w:rsid w:val="000355BE"/>
    <w:rsid w:val="00036DDB"/>
    <w:rsid w:val="000426F4"/>
    <w:rsid w:val="00043436"/>
    <w:rsid w:val="000445B1"/>
    <w:rsid w:val="00044FC7"/>
    <w:rsid w:val="00045FCD"/>
    <w:rsid w:val="00051466"/>
    <w:rsid w:val="00052942"/>
    <w:rsid w:val="000532E9"/>
    <w:rsid w:val="00053C96"/>
    <w:rsid w:val="00054BC6"/>
    <w:rsid w:val="0005572C"/>
    <w:rsid w:val="000568CB"/>
    <w:rsid w:val="00060D96"/>
    <w:rsid w:val="00062A98"/>
    <w:rsid w:val="00064345"/>
    <w:rsid w:val="0006493A"/>
    <w:rsid w:val="00065018"/>
    <w:rsid w:val="00065294"/>
    <w:rsid w:val="00065C7C"/>
    <w:rsid w:val="00066852"/>
    <w:rsid w:val="000668BE"/>
    <w:rsid w:val="00067F81"/>
    <w:rsid w:val="00070B36"/>
    <w:rsid w:val="00071B23"/>
    <w:rsid w:val="00071E73"/>
    <w:rsid w:val="00072B53"/>
    <w:rsid w:val="00072D56"/>
    <w:rsid w:val="00073EEA"/>
    <w:rsid w:val="000743B3"/>
    <w:rsid w:val="00074A8A"/>
    <w:rsid w:val="00077D7A"/>
    <w:rsid w:val="00077E20"/>
    <w:rsid w:val="000800C2"/>
    <w:rsid w:val="0008159C"/>
    <w:rsid w:val="00081A27"/>
    <w:rsid w:val="000824EE"/>
    <w:rsid w:val="00082548"/>
    <w:rsid w:val="00082E77"/>
    <w:rsid w:val="0008306E"/>
    <w:rsid w:val="000874B4"/>
    <w:rsid w:val="000910F6"/>
    <w:rsid w:val="00091B5F"/>
    <w:rsid w:val="0009285B"/>
    <w:rsid w:val="0009293E"/>
    <w:rsid w:val="000951A3"/>
    <w:rsid w:val="00096355"/>
    <w:rsid w:val="00097185"/>
    <w:rsid w:val="000A0569"/>
    <w:rsid w:val="000A068E"/>
    <w:rsid w:val="000A1F3E"/>
    <w:rsid w:val="000A28DD"/>
    <w:rsid w:val="000A4A0C"/>
    <w:rsid w:val="000A6E5E"/>
    <w:rsid w:val="000A706B"/>
    <w:rsid w:val="000A7356"/>
    <w:rsid w:val="000A753D"/>
    <w:rsid w:val="000B1581"/>
    <w:rsid w:val="000B2174"/>
    <w:rsid w:val="000B4D42"/>
    <w:rsid w:val="000B50BC"/>
    <w:rsid w:val="000B5276"/>
    <w:rsid w:val="000B64C5"/>
    <w:rsid w:val="000B718F"/>
    <w:rsid w:val="000B75FF"/>
    <w:rsid w:val="000C016C"/>
    <w:rsid w:val="000C15CC"/>
    <w:rsid w:val="000C1B4C"/>
    <w:rsid w:val="000C28BA"/>
    <w:rsid w:val="000C3DDD"/>
    <w:rsid w:val="000C5116"/>
    <w:rsid w:val="000C5673"/>
    <w:rsid w:val="000C7975"/>
    <w:rsid w:val="000C7A60"/>
    <w:rsid w:val="000D16DC"/>
    <w:rsid w:val="000D1EE7"/>
    <w:rsid w:val="000D2E9D"/>
    <w:rsid w:val="000D3116"/>
    <w:rsid w:val="000D341A"/>
    <w:rsid w:val="000D3F41"/>
    <w:rsid w:val="000D4080"/>
    <w:rsid w:val="000D5BCA"/>
    <w:rsid w:val="000D684B"/>
    <w:rsid w:val="000D6A96"/>
    <w:rsid w:val="000D7CF5"/>
    <w:rsid w:val="000E0757"/>
    <w:rsid w:val="000E0A54"/>
    <w:rsid w:val="000E1400"/>
    <w:rsid w:val="000E1476"/>
    <w:rsid w:val="000E34CC"/>
    <w:rsid w:val="000E4020"/>
    <w:rsid w:val="000E4490"/>
    <w:rsid w:val="000E5570"/>
    <w:rsid w:val="000E5C2D"/>
    <w:rsid w:val="000E719F"/>
    <w:rsid w:val="000F1516"/>
    <w:rsid w:val="000F2238"/>
    <w:rsid w:val="000F2258"/>
    <w:rsid w:val="000F230D"/>
    <w:rsid w:val="000F3EE0"/>
    <w:rsid w:val="000F4615"/>
    <w:rsid w:val="000F5D8A"/>
    <w:rsid w:val="000F5ED0"/>
    <w:rsid w:val="000F76D8"/>
    <w:rsid w:val="000F7CE4"/>
    <w:rsid w:val="0010027E"/>
    <w:rsid w:val="00100ADD"/>
    <w:rsid w:val="00101493"/>
    <w:rsid w:val="00102C2E"/>
    <w:rsid w:val="00104C0A"/>
    <w:rsid w:val="001058DD"/>
    <w:rsid w:val="0010618E"/>
    <w:rsid w:val="00106542"/>
    <w:rsid w:val="001076D5"/>
    <w:rsid w:val="00110AA7"/>
    <w:rsid w:val="001113DB"/>
    <w:rsid w:val="001127D7"/>
    <w:rsid w:val="00112BEB"/>
    <w:rsid w:val="00113259"/>
    <w:rsid w:val="00115F3D"/>
    <w:rsid w:val="00117E27"/>
    <w:rsid w:val="00117E9C"/>
    <w:rsid w:val="0012006A"/>
    <w:rsid w:val="00120210"/>
    <w:rsid w:val="0012039B"/>
    <w:rsid w:val="00120A46"/>
    <w:rsid w:val="00120A75"/>
    <w:rsid w:val="00120F39"/>
    <w:rsid w:val="00123CC8"/>
    <w:rsid w:val="0012668F"/>
    <w:rsid w:val="00126EEC"/>
    <w:rsid w:val="001273E5"/>
    <w:rsid w:val="00127774"/>
    <w:rsid w:val="00130045"/>
    <w:rsid w:val="00131815"/>
    <w:rsid w:val="00131E3D"/>
    <w:rsid w:val="0013385D"/>
    <w:rsid w:val="00137A23"/>
    <w:rsid w:val="00137A33"/>
    <w:rsid w:val="00140023"/>
    <w:rsid w:val="0014079F"/>
    <w:rsid w:val="00140B6B"/>
    <w:rsid w:val="001430E7"/>
    <w:rsid w:val="001440E1"/>
    <w:rsid w:val="001441D7"/>
    <w:rsid w:val="00144B8D"/>
    <w:rsid w:val="00145B0D"/>
    <w:rsid w:val="00145E3D"/>
    <w:rsid w:val="001467C7"/>
    <w:rsid w:val="001478CE"/>
    <w:rsid w:val="001506A1"/>
    <w:rsid w:val="00152239"/>
    <w:rsid w:val="001542B3"/>
    <w:rsid w:val="00155A8F"/>
    <w:rsid w:val="001564B3"/>
    <w:rsid w:val="00156971"/>
    <w:rsid w:val="00161ACF"/>
    <w:rsid w:val="001620AE"/>
    <w:rsid w:val="0016411F"/>
    <w:rsid w:val="001651BC"/>
    <w:rsid w:val="00165B14"/>
    <w:rsid w:val="00165BAC"/>
    <w:rsid w:val="00165D08"/>
    <w:rsid w:val="0016670E"/>
    <w:rsid w:val="00166923"/>
    <w:rsid w:val="00170813"/>
    <w:rsid w:val="00170A59"/>
    <w:rsid w:val="00170F23"/>
    <w:rsid w:val="00171841"/>
    <w:rsid w:val="001729C2"/>
    <w:rsid w:val="0017452D"/>
    <w:rsid w:val="001749D9"/>
    <w:rsid w:val="00175391"/>
    <w:rsid w:val="00176106"/>
    <w:rsid w:val="00176C82"/>
    <w:rsid w:val="0018571F"/>
    <w:rsid w:val="0018586A"/>
    <w:rsid w:val="0018596B"/>
    <w:rsid w:val="00185A4A"/>
    <w:rsid w:val="00186EDF"/>
    <w:rsid w:val="00190E39"/>
    <w:rsid w:val="0019467B"/>
    <w:rsid w:val="001952FB"/>
    <w:rsid w:val="00195B01"/>
    <w:rsid w:val="001962A3"/>
    <w:rsid w:val="00196FD6"/>
    <w:rsid w:val="001970D8"/>
    <w:rsid w:val="001973E1"/>
    <w:rsid w:val="001A0541"/>
    <w:rsid w:val="001A0905"/>
    <w:rsid w:val="001A11E1"/>
    <w:rsid w:val="001A1D5D"/>
    <w:rsid w:val="001A27D9"/>
    <w:rsid w:val="001A2F15"/>
    <w:rsid w:val="001A3421"/>
    <w:rsid w:val="001A3428"/>
    <w:rsid w:val="001A3A5A"/>
    <w:rsid w:val="001A422D"/>
    <w:rsid w:val="001A4626"/>
    <w:rsid w:val="001A5037"/>
    <w:rsid w:val="001A5150"/>
    <w:rsid w:val="001A58F7"/>
    <w:rsid w:val="001A59B0"/>
    <w:rsid w:val="001A75FD"/>
    <w:rsid w:val="001B03DA"/>
    <w:rsid w:val="001B2F48"/>
    <w:rsid w:val="001B5120"/>
    <w:rsid w:val="001B6509"/>
    <w:rsid w:val="001B7D7E"/>
    <w:rsid w:val="001C1911"/>
    <w:rsid w:val="001C19AC"/>
    <w:rsid w:val="001C4036"/>
    <w:rsid w:val="001C4B74"/>
    <w:rsid w:val="001C613D"/>
    <w:rsid w:val="001D0127"/>
    <w:rsid w:val="001D0548"/>
    <w:rsid w:val="001D1833"/>
    <w:rsid w:val="001D18DD"/>
    <w:rsid w:val="001D2C16"/>
    <w:rsid w:val="001D4E33"/>
    <w:rsid w:val="001D7F58"/>
    <w:rsid w:val="001D7F7B"/>
    <w:rsid w:val="001E1060"/>
    <w:rsid w:val="001E151C"/>
    <w:rsid w:val="001E1539"/>
    <w:rsid w:val="001E1F44"/>
    <w:rsid w:val="001E2EC1"/>
    <w:rsid w:val="001E33FB"/>
    <w:rsid w:val="001E3949"/>
    <w:rsid w:val="001E3C85"/>
    <w:rsid w:val="001E4E9C"/>
    <w:rsid w:val="001E59F2"/>
    <w:rsid w:val="001E79D8"/>
    <w:rsid w:val="001E7A78"/>
    <w:rsid w:val="001F0924"/>
    <w:rsid w:val="001F26F6"/>
    <w:rsid w:val="001F4502"/>
    <w:rsid w:val="001F4E66"/>
    <w:rsid w:val="001F6AEA"/>
    <w:rsid w:val="001F6E9D"/>
    <w:rsid w:val="001F7026"/>
    <w:rsid w:val="001F77EE"/>
    <w:rsid w:val="001F7828"/>
    <w:rsid w:val="0020128A"/>
    <w:rsid w:val="00201ABE"/>
    <w:rsid w:val="00202912"/>
    <w:rsid w:val="002039B9"/>
    <w:rsid w:val="00204CBD"/>
    <w:rsid w:val="002057B9"/>
    <w:rsid w:val="00205AB4"/>
    <w:rsid w:val="00205B29"/>
    <w:rsid w:val="00206D45"/>
    <w:rsid w:val="0020707B"/>
    <w:rsid w:val="00207390"/>
    <w:rsid w:val="00210D35"/>
    <w:rsid w:val="0021232A"/>
    <w:rsid w:val="002124FC"/>
    <w:rsid w:val="00212E2A"/>
    <w:rsid w:val="00212F25"/>
    <w:rsid w:val="002138FC"/>
    <w:rsid w:val="00213A15"/>
    <w:rsid w:val="00213D22"/>
    <w:rsid w:val="002168BB"/>
    <w:rsid w:val="00216C64"/>
    <w:rsid w:val="002170A1"/>
    <w:rsid w:val="002203AD"/>
    <w:rsid w:val="00221A60"/>
    <w:rsid w:val="00222720"/>
    <w:rsid w:val="0022281F"/>
    <w:rsid w:val="00222B8F"/>
    <w:rsid w:val="00223114"/>
    <w:rsid w:val="0022377B"/>
    <w:rsid w:val="0022389D"/>
    <w:rsid w:val="00223BA3"/>
    <w:rsid w:val="00223C3E"/>
    <w:rsid w:val="00224654"/>
    <w:rsid w:val="00224658"/>
    <w:rsid w:val="002255CE"/>
    <w:rsid w:val="002264A1"/>
    <w:rsid w:val="002270BC"/>
    <w:rsid w:val="00227301"/>
    <w:rsid w:val="002300B6"/>
    <w:rsid w:val="002302B5"/>
    <w:rsid w:val="0023040E"/>
    <w:rsid w:val="00230882"/>
    <w:rsid w:val="00231548"/>
    <w:rsid w:val="00231D3A"/>
    <w:rsid w:val="00232312"/>
    <w:rsid w:val="00232313"/>
    <w:rsid w:val="00233893"/>
    <w:rsid w:val="002339CF"/>
    <w:rsid w:val="00236622"/>
    <w:rsid w:val="00240118"/>
    <w:rsid w:val="00240915"/>
    <w:rsid w:val="00240966"/>
    <w:rsid w:val="0024175A"/>
    <w:rsid w:val="0024309C"/>
    <w:rsid w:val="00244AB6"/>
    <w:rsid w:val="00245412"/>
    <w:rsid w:val="00246335"/>
    <w:rsid w:val="00246F9F"/>
    <w:rsid w:val="00250507"/>
    <w:rsid w:val="00251DE7"/>
    <w:rsid w:val="00252838"/>
    <w:rsid w:val="0025341C"/>
    <w:rsid w:val="00253AC8"/>
    <w:rsid w:val="00254018"/>
    <w:rsid w:val="002544E6"/>
    <w:rsid w:val="00256228"/>
    <w:rsid w:val="00257788"/>
    <w:rsid w:val="00257A16"/>
    <w:rsid w:val="00260502"/>
    <w:rsid w:val="00260959"/>
    <w:rsid w:val="00261BC1"/>
    <w:rsid w:val="00262288"/>
    <w:rsid w:val="0026290B"/>
    <w:rsid w:val="00262991"/>
    <w:rsid w:val="00263201"/>
    <w:rsid w:val="00263A1D"/>
    <w:rsid w:val="002659BB"/>
    <w:rsid w:val="00266191"/>
    <w:rsid w:val="00266459"/>
    <w:rsid w:val="0026709F"/>
    <w:rsid w:val="00267854"/>
    <w:rsid w:val="00270840"/>
    <w:rsid w:val="00272538"/>
    <w:rsid w:val="0027260E"/>
    <w:rsid w:val="00272A4B"/>
    <w:rsid w:val="00272B77"/>
    <w:rsid w:val="00272DDA"/>
    <w:rsid w:val="00272E21"/>
    <w:rsid w:val="00273B55"/>
    <w:rsid w:val="00274BF4"/>
    <w:rsid w:val="00274BF9"/>
    <w:rsid w:val="002763F4"/>
    <w:rsid w:val="0027739B"/>
    <w:rsid w:val="002775D7"/>
    <w:rsid w:val="00277AF2"/>
    <w:rsid w:val="0028009D"/>
    <w:rsid w:val="0028094D"/>
    <w:rsid w:val="00280A64"/>
    <w:rsid w:val="00281481"/>
    <w:rsid w:val="002848FF"/>
    <w:rsid w:val="00284BCB"/>
    <w:rsid w:val="00284D4C"/>
    <w:rsid w:val="002875C2"/>
    <w:rsid w:val="00287C7A"/>
    <w:rsid w:val="00291319"/>
    <w:rsid w:val="00292B9B"/>
    <w:rsid w:val="002933C0"/>
    <w:rsid w:val="0029528B"/>
    <w:rsid w:val="00295717"/>
    <w:rsid w:val="00295BD9"/>
    <w:rsid w:val="002968DD"/>
    <w:rsid w:val="002A2A7D"/>
    <w:rsid w:val="002A363C"/>
    <w:rsid w:val="002A6275"/>
    <w:rsid w:val="002A77E4"/>
    <w:rsid w:val="002B2306"/>
    <w:rsid w:val="002B2DB1"/>
    <w:rsid w:val="002B3F14"/>
    <w:rsid w:val="002B507B"/>
    <w:rsid w:val="002B674A"/>
    <w:rsid w:val="002C015F"/>
    <w:rsid w:val="002C0C6F"/>
    <w:rsid w:val="002C21D7"/>
    <w:rsid w:val="002C5661"/>
    <w:rsid w:val="002D0450"/>
    <w:rsid w:val="002D19BF"/>
    <w:rsid w:val="002D1A1D"/>
    <w:rsid w:val="002D3617"/>
    <w:rsid w:val="002D3B7B"/>
    <w:rsid w:val="002D4B81"/>
    <w:rsid w:val="002D624B"/>
    <w:rsid w:val="002D76A8"/>
    <w:rsid w:val="002E0270"/>
    <w:rsid w:val="002E16A0"/>
    <w:rsid w:val="002E17CE"/>
    <w:rsid w:val="002E26B7"/>
    <w:rsid w:val="002E3779"/>
    <w:rsid w:val="002E3DA1"/>
    <w:rsid w:val="002E4525"/>
    <w:rsid w:val="002E5302"/>
    <w:rsid w:val="002E650E"/>
    <w:rsid w:val="002E6653"/>
    <w:rsid w:val="002E6BA4"/>
    <w:rsid w:val="002F1B25"/>
    <w:rsid w:val="002F2768"/>
    <w:rsid w:val="002F2E6B"/>
    <w:rsid w:val="002F51F7"/>
    <w:rsid w:val="002F57C6"/>
    <w:rsid w:val="002F5CF3"/>
    <w:rsid w:val="002F6153"/>
    <w:rsid w:val="002F618F"/>
    <w:rsid w:val="002F692F"/>
    <w:rsid w:val="002F7639"/>
    <w:rsid w:val="0030034C"/>
    <w:rsid w:val="003007B3"/>
    <w:rsid w:val="00301A4A"/>
    <w:rsid w:val="003021AA"/>
    <w:rsid w:val="00302617"/>
    <w:rsid w:val="0030398C"/>
    <w:rsid w:val="00306A95"/>
    <w:rsid w:val="003078DA"/>
    <w:rsid w:val="00307942"/>
    <w:rsid w:val="00310D8B"/>
    <w:rsid w:val="0031126C"/>
    <w:rsid w:val="003114DC"/>
    <w:rsid w:val="00311F93"/>
    <w:rsid w:val="0031242C"/>
    <w:rsid w:val="003132FF"/>
    <w:rsid w:val="003147E2"/>
    <w:rsid w:val="00314897"/>
    <w:rsid w:val="00316765"/>
    <w:rsid w:val="00317282"/>
    <w:rsid w:val="003179A0"/>
    <w:rsid w:val="00321381"/>
    <w:rsid w:val="003218AE"/>
    <w:rsid w:val="003218CA"/>
    <w:rsid w:val="003238B9"/>
    <w:rsid w:val="00323952"/>
    <w:rsid w:val="00327CFD"/>
    <w:rsid w:val="0033112E"/>
    <w:rsid w:val="00331C61"/>
    <w:rsid w:val="00332349"/>
    <w:rsid w:val="00334175"/>
    <w:rsid w:val="00334E65"/>
    <w:rsid w:val="003353B2"/>
    <w:rsid w:val="003354AA"/>
    <w:rsid w:val="00336C9E"/>
    <w:rsid w:val="003374C0"/>
    <w:rsid w:val="003403D9"/>
    <w:rsid w:val="00340423"/>
    <w:rsid w:val="0034067B"/>
    <w:rsid w:val="003411B9"/>
    <w:rsid w:val="003414FA"/>
    <w:rsid w:val="00344732"/>
    <w:rsid w:val="0034600F"/>
    <w:rsid w:val="00352F0C"/>
    <w:rsid w:val="003536F4"/>
    <w:rsid w:val="00353977"/>
    <w:rsid w:val="003545FB"/>
    <w:rsid w:val="00354756"/>
    <w:rsid w:val="0035599D"/>
    <w:rsid w:val="00355DCA"/>
    <w:rsid w:val="00356304"/>
    <w:rsid w:val="003563FF"/>
    <w:rsid w:val="00356952"/>
    <w:rsid w:val="00356FEC"/>
    <w:rsid w:val="00357961"/>
    <w:rsid w:val="00357E44"/>
    <w:rsid w:val="00357F31"/>
    <w:rsid w:val="00360323"/>
    <w:rsid w:val="00361282"/>
    <w:rsid w:val="00361989"/>
    <w:rsid w:val="003629A5"/>
    <w:rsid w:val="003641FF"/>
    <w:rsid w:val="0036453F"/>
    <w:rsid w:val="0036537B"/>
    <w:rsid w:val="003658E3"/>
    <w:rsid w:val="00365E74"/>
    <w:rsid w:val="00367331"/>
    <w:rsid w:val="0036758C"/>
    <w:rsid w:val="0036762E"/>
    <w:rsid w:val="0037183A"/>
    <w:rsid w:val="003734D4"/>
    <w:rsid w:val="00373BAB"/>
    <w:rsid w:val="003751C8"/>
    <w:rsid w:val="00375299"/>
    <w:rsid w:val="00375661"/>
    <w:rsid w:val="00376395"/>
    <w:rsid w:val="00376B0B"/>
    <w:rsid w:val="003829F5"/>
    <w:rsid w:val="00384D69"/>
    <w:rsid w:val="0038515A"/>
    <w:rsid w:val="00385A6C"/>
    <w:rsid w:val="00386FEC"/>
    <w:rsid w:val="00391272"/>
    <w:rsid w:val="003914E2"/>
    <w:rsid w:val="0039328F"/>
    <w:rsid w:val="00393CB7"/>
    <w:rsid w:val="00394E4A"/>
    <w:rsid w:val="0039506C"/>
    <w:rsid w:val="00395150"/>
    <w:rsid w:val="0039674D"/>
    <w:rsid w:val="00397B88"/>
    <w:rsid w:val="00397FEA"/>
    <w:rsid w:val="003A0431"/>
    <w:rsid w:val="003A0DC2"/>
    <w:rsid w:val="003A0E33"/>
    <w:rsid w:val="003A10DE"/>
    <w:rsid w:val="003A56D3"/>
    <w:rsid w:val="003A5C44"/>
    <w:rsid w:val="003A6268"/>
    <w:rsid w:val="003A66E0"/>
    <w:rsid w:val="003A6F0B"/>
    <w:rsid w:val="003A78FB"/>
    <w:rsid w:val="003A7C4E"/>
    <w:rsid w:val="003A7F5E"/>
    <w:rsid w:val="003B013A"/>
    <w:rsid w:val="003B15DC"/>
    <w:rsid w:val="003B18B7"/>
    <w:rsid w:val="003B214B"/>
    <w:rsid w:val="003B363E"/>
    <w:rsid w:val="003B3C9B"/>
    <w:rsid w:val="003B62D2"/>
    <w:rsid w:val="003B63DA"/>
    <w:rsid w:val="003B7FB5"/>
    <w:rsid w:val="003C0CB4"/>
    <w:rsid w:val="003C10A9"/>
    <w:rsid w:val="003C162E"/>
    <w:rsid w:val="003C1FD5"/>
    <w:rsid w:val="003C290B"/>
    <w:rsid w:val="003C3E33"/>
    <w:rsid w:val="003C4F2B"/>
    <w:rsid w:val="003C6070"/>
    <w:rsid w:val="003C6466"/>
    <w:rsid w:val="003C6A90"/>
    <w:rsid w:val="003C733D"/>
    <w:rsid w:val="003D08CD"/>
    <w:rsid w:val="003D1DFD"/>
    <w:rsid w:val="003D5BA8"/>
    <w:rsid w:val="003D7161"/>
    <w:rsid w:val="003D759F"/>
    <w:rsid w:val="003D7F4F"/>
    <w:rsid w:val="003E03EC"/>
    <w:rsid w:val="003E1436"/>
    <w:rsid w:val="003E2740"/>
    <w:rsid w:val="003E34F8"/>
    <w:rsid w:val="003E7B68"/>
    <w:rsid w:val="003F0BA9"/>
    <w:rsid w:val="003F0D95"/>
    <w:rsid w:val="003F0E7B"/>
    <w:rsid w:val="003F121A"/>
    <w:rsid w:val="003F12DB"/>
    <w:rsid w:val="003F2D0E"/>
    <w:rsid w:val="003F4CDA"/>
    <w:rsid w:val="003F4F25"/>
    <w:rsid w:val="003F5D0D"/>
    <w:rsid w:val="003F5FA3"/>
    <w:rsid w:val="003F61AF"/>
    <w:rsid w:val="003F67B5"/>
    <w:rsid w:val="003F751A"/>
    <w:rsid w:val="003F7EC0"/>
    <w:rsid w:val="0040079D"/>
    <w:rsid w:val="0040205A"/>
    <w:rsid w:val="00411222"/>
    <w:rsid w:val="00411C81"/>
    <w:rsid w:val="0041333C"/>
    <w:rsid w:val="00413400"/>
    <w:rsid w:val="00414579"/>
    <w:rsid w:val="004146EE"/>
    <w:rsid w:val="00414967"/>
    <w:rsid w:val="00414C92"/>
    <w:rsid w:val="004153CA"/>
    <w:rsid w:val="0041667C"/>
    <w:rsid w:val="00417AEF"/>
    <w:rsid w:val="00420D29"/>
    <w:rsid w:val="004213D4"/>
    <w:rsid w:val="0042162A"/>
    <w:rsid w:val="00421A55"/>
    <w:rsid w:val="00421E67"/>
    <w:rsid w:val="0042256E"/>
    <w:rsid w:val="00422B4E"/>
    <w:rsid w:val="004230B0"/>
    <w:rsid w:val="00423B75"/>
    <w:rsid w:val="00424273"/>
    <w:rsid w:val="0042553A"/>
    <w:rsid w:val="0042575B"/>
    <w:rsid w:val="00430645"/>
    <w:rsid w:val="0043196B"/>
    <w:rsid w:val="00432FE9"/>
    <w:rsid w:val="00433089"/>
    <w:rsid w:val="00433CF8"/>
    <w:rsid w:val="00435230"/>
    <w:rsid w:val="00435D1D"/>
    <w:rsid w:val="00436AAD"/>
    <w:rsid w:val="00440042"/>
    <w:rsid w:val="00442659"/>
    <w:rsid w:val="00442CF9"/>
    <w:rsid w:val="00442E8D"/>
    <w:rsid w:val="00443565"/>
    <w:rsid w:val="004445FE"/>
    <w:rsid w:val="0044462B"/>
    <w:rsid w:val="00446283"/>
    <w:rsid w:val="0044643D"/>
    <w:rsid w:val="004474B1"/>
    <w:rsid w:val="004479FC"/>
    <w:rsid w:val="00450787"/>
    <w:rsid w:val="00450E91"/>
    <w:rsid w:val="004518FC"/>
    <w:rsid w:val="00452CC0"/>
    <w:rsid w:val="00453429"/>
    <w:rsid w:val="00453651"/>
    <w:rsid w:val="004536E9"/>
    <w:rsid w:val="00454AB6"/>
    <w:rsid w:val="00454F1D"/>
    <w:rsid w:val="004550AB"/>
    <w:rsid w:val="00455511"/>
    <w:rsid w:val="004571A6"/>
    <w:rsid w:val="0045748B"/>
    <w:rsid w:val="004603C1"/>
    <w:rsid w:val="00460DBD"/>
    <w:rsid w:val="0046217D"/>
    <w:rsid w:val="004642CF"/>
    <w:rsid w:val="00464C3D"/>
    <w:rsid w:val="0046788C"/>
    <w:rsid w:val="00471AA7"/>
    <w:rsid w:val="00472AE7"/>
    <w:rsid w:val="00473051"/>
    <w:rsid w:val="00475667"/>
    <w:rsid w:val="00475A1E"/>
    <w:rsid w:val="00475B57"/>
    <w:rsid w:val="00477D71"/>
    <w:rsid w:val="00480F96"/>
    <w:rsid w:val="004824CA"/>
    <w:rsid w:val="004827CF"/>
    <w:rsid w:val="00482EFC"/>
    <w:rsid w:val="004839F0"/>
    <w:rsid w:val="00483B56"/>
    <w:rsid w:val="00484498"/>
    <w:rsid w:val="00486601"/>
    <w:rsid w:val="00490E24"/>
    <w:rsid w:val="004918BE"/>
    <w:rsid w:val="00491EFC"/>
    <w:rsid w:val="00492162"/>
    <w:rsid w:val="00493892"/>
    <w:rsid w:val="00494C89"/>
    <w:rsid w:val="004957F4"/>
    <w:rsid w:val="00495932"/>
    <w:rsid w:val="00495D93"/>
    <w:rsid w:val="00497B13"/>
    <w:rsid w:val="004A1B67"/>
    <w:rsid w:val="004A31D3"/>
    <w:rsid w:val="004A4069"/>
    <w:rsid w:val="004A68ED"/>
    <w:rsid w:val="004A709A"/>
    <w:rsid w:val="004B0AFD"/>
    <w:rsid w:val="004B307F"/>
    <w:rsid w:val="004B3442"/>
    <w:rsid w:val="004B6901"/>
    <w:rsid w:val="004B7234"/>
    <w:rsid w:val="004C001A"/>
    <w:rsid w:val="004C1541"/>
    <w:rsid w:val="004C2B47"/>
    <w:rsid w:val="004C70D1"/>
    <w:rsid w:val="004D04E4"/>
    <w:rsid w:val="004D175E"/>
    <w:rsid w:val="004D18A7"/>
    <w:rsid w:val="004D38E0"/>
    <w:rsid w:val="004D4A7D"/>
    <w:rsid w:val="004D717C"/>
    <w:rsid w:val="004E161F"/>
    <w:rsid w:val="004E32A6"/>
    <w:rsid w:val="004E3F53"/>
    <w:rsid w:val="004E700D"/>
    <w:rsid w:val="004E79EC"/>
    <w:rsid w:val="004E7C8A"/>
    <w:rsid w:val="004F30DB"/>
    <w:rsid w:val="004F3851"/>
    <w:rsid w:val="004F3A00"/>
    <w:rsid w:val="004F440A"/>
    <w:rsid w:val="004F5338"/>
    <w:rsid w:val="004F5DB8"/>
    <w:rsid w:val="004F607B"/>
    <w:rsid w:val="004F63D4"/>
    <w:rsid w:val="00500357"/>
    <w:rsid w:val="00500859"/>
    <w:rsid w:val="00500F79"/>
    <w:rsid w:val="0050169D"/>
    <w:rsid w:val="00502A4F"/>
    <w:rsid w:val="005038C0"/>
    <w:rsid w:val="0050451E"/>
    <w:rsid w:val="00505837"/>
    <w:rsid w:val="00507B5B"/>
    <w:rsid w:val="00511015"/>
    <w:rsid w:val="005119A9"/>
    <w:rsid w:val="00511CED"/>
    <w:rsid w:val="00511DA9"/>
    <w:rsid w:val="00513AB9"/>
    <w:rsid w:val="00513D0D"/>
    <w:rsid w:val="00513ED6"/>
    <w:rsid w:val="005174D2"/>
    <w:rsid w:val="0051750F"/>
    <w:rsid w:val="005207C7"/>
    <w:rsid w:val="005214D9"/>
    <w:rsid w:val="005227F6"/>
    <w:rsid w:val="005235FB"/>
    <w:rsid w:val="00523768"/>
    <w:rsid w:val="005301AA"/>
    <w:rsid w:val="00531454"/>
    <w:rsid w:val="00531FE0"/>
    <w:rsid w:val="00532B22"/>
    <w:rsid w:val="005355BE"/>
    <w:rsid w:val="0053599F"/>
    <w:rsid w:val="00535FB2"/>
    <w:rsid w:val="005368E9"/>
    <w:rsid w:val="005372A2"/>
    <w:rsid w:val="005379A4"/>
    <w:rsid w:val="0054156A"/>
    <w:rsid w:val="00543CF9"/>
    <w:rsid w:val="00546343"/>
    <w:rsid w:val="00547463"/>
    <w:rsid w:val="00547D04"/>
    <w:rsid w:val="005502C3"/>
    <w:rsid w:val="005505C1"/>
    <w:rsid w:val="00550DEE"/>
    <w:rsid w:val="00551A02"/>
    <w:rsid w:val="005522D2"/>
    <w:rsid w:val="00552A75"/>
    <w:rsid w:val="005534FA"/>
    <w:rsid w:val="00554399"/>
    <w:rsid w:val="00560EC9"/>
    <w:rsid w:val="0056141B"/>
    <w:rsid w:val="00561CDD"/>
    <w:rsid w:val="00562389"/>
    <w:rsid w:val="00563162"/>
    <w:rsid w:val="005648E3"/>
    <w:rsid w:val="00564E11"/>
    <w:rsid w:val="00565D5E"/>
    <w:rsid w:val="00566275"/>
    <w:rsid w:val="00566CDF"/>
    <w:rsid w:val="005717B7"/>
    <w:rsid w:val="00573B09"/>
    <w:rsid w:val="00574BE3"/>
    <w:rsid w:val="0057693B"/>
    <w:rsid w:val="00577A36"/>
    <w:rsid w:val="0058027F"/>
    <w:rsid w:val="00581226"/>
    <w:rsid w:val="00581346"/>
    <w:rsid w:val="00581623"/>
    <w:rsid w:val="005822CC"/>
    <w:rsid w:val="005825B9"/>
    <w:rsid w:val="00582675"/>
    <w:rsid w:val="005828DD"/>
    <w:rsid w:val="005837FB"/>
    <w:rsid w:val="00584F9A"/>
    <w:rsid w:val="00584FF2"/>
    <w:rsid w:val="0058500B"/>
    <w:rsid w:val="0058560F"/>
    <w:rsid w:val="00586E5A"/>
    <w:rsid w:val="00593D99"/>
    <w:rsid w:val="005954C0"/>
    <w:rsid w:val="0059650C"/>
    <w:rsid w:val="005978D6"/>
    <w:rsid w:val="00597984"/>
    <w:rsid w:val="005A2590"/>
    <w:rsid w:val="005A25A3"/>
    <w:rsid w:val="005A2A83"/>
    <w:rsid w:val="005A4A7A"/>
    <w:rsid w:val="005A732D"/>
    <w:rsid w:val="005A734A"/>
    <w:rsid w:val="005A7427"/>
    <w:rsid w:val="005A75AF"/>
    <w:rsid w:val="005B06BD"/>
    <w:rsid w:val="005B1953"/>
    <w:rsid w:val="005B253A"/>
    <w:rsid w:val="005B365C"/>
    <w:rsid w:val="005B45E7"/>
    <w:rsid w:val="005B6BC4"/>
    <w:rsid w:val="005C0B0B"/>
    <w:rsid w:val="005C215A"/>
    <w:rsid w:val="005C223A"/>
    <w:rsid w:val="005C4329"/>
    <w:rsid w:val="005C55A4"/>
    <w:rsid w:val="005C5B17"/>
    <w:rsid w:val="005C5CBD"/>
    <w:rsid w:val="005C5CC1"/>
    <w:rsid w:val="005C7653"/>
    <w:rsid w:val="005D126E"/>
    <w:rsid w:val="005D181A"/>
    <w:rsid w:val="005D31B5"/>
    <w:rsid w:val="005D3A03"/>
    <w:rsid w:val="005D44C8"/>
    <w:rsid w:val="005D6324"/>
    <w:rsid w:val="005D683C"/>
    <w:rsid w:val="005E17C3"/>
    <w:rsid w:val="005E1D33"/>
    <w:rsid w:val="005E299E"/>
    <w:rsid w:val="005E3E8E"/>
    <w:rsid w:val="005E3F16"/>
    <w:rsid w:val="005E4162"/>
    <w:rsid w:val="005E681A"/>
    <w:rsid w:val="005E6C89"/>
    <w:rsid w:val="005E7921"/>
    <w:rsid w:val="005E7F47"/>
    <w:rsid w:val="005F03F7"/>
    <w:rsid w:val="005F4C8D"/>
    <w:rsid w:val="005F6A7C"/>
    <w:rsid w:val="005F706C"/>
    <w:rsid w:val="005F77B1"/>
    <w:rsid w:val="00600EF4"/>
    <w:rsid w:val="006033E1"/>
    <w:rsid w:val="00604095"/>
    <w:rsid w:val="00604189"/>
    <w:rsid w:val="00604944"/>
    <w:rsid w:val="006055FA"/>
    <w:rsid w:val="006057F0"/>
    <w:rsid w:val="00605C0A"/>
    <w:rsid w:val="0060649B"/>
    <w:rsid w:val="00607343"/>
    <w:rsid w:val="006074FD"/>
    <w:rsid w:val="0061150C"/>
    <w:rsid w:val="0061167C"/>
    <w:rsid w:val="0061257B"/>
    <w:rsid w:val="0061266F"/>
    <w:rsid w:val="00612952"/>
    <w:rsid w:val="00612C34"/>
    <w:rsid w:val="00616607"/>
    <w:rsid w:val="00616B70"/>
    <w:rsid w:val="0062078E"/>
    <w:rsid w:val="00621BCF"/>
    <w:rsid w:val="00622182"/>
    <w:rsid w:val="006244D6"/>
    <w:rsid w:val="00626646"/>
    <w:rsid w:val="0062782C"/>
    <w:rsid w:val="00627880"/>
    <w:rsid w:val="00632C6B"/>
    <w:rsid w:val="00634676"/>
    <w:rsid w:val="0063626D"/>
    <w:rsid w:val="00636478"/>
    <w:rsid w:val="0063674D"/>
    <w:rsid w:val="00637968"/>
    <w:rsid w:val="00637DB2"/>
    <w:rsid w:val="00641611"/>
    <w:rsid w:val="006419B1"/>
    <w:rsid w:val="0064222D"/>
    <w:rsid w:val="00643C4A"/>
    <w:rsid w:val="00646100"/>
    <w:rsid w:val="00647813"/>
    <w:rsid w:val="00647934"/>
    <w:rsid w:val="006500A2"/>
    <w:rsid w:val="0065255C"/>
    <w:rsid w:val="00652EF9"/>
    <w:rsid w:val="00654D14"/>
    <w:rsid w:val="00655D06"/>
    <w:rsid w:val="006579CD"/>
    <w:rsid w:val="00657AD8"/>
    <w:rsid w:val="006603BF"/>
    <w:rsid w:val="006629E1"/>
    <w:rsid w:val="00663B75"/>
    <w:rsid w:val="00664256"/>
    <w:rsid w:val="0066444C"/>
    <w:rsid w:val="00665857"/>
    <w:rsid w:val="00665959"/>
    <w:rsid w:val="00665A4C"/>
    <w:rsid w:val="00666EDC"/>
    <w:rsid w:val="00667FCC"/>
    <w:rsid w:val="00670C4A"/>
    <w:rsid w:val="00671716"/>
    <w:rsid w:val="00672954"/>
    <w:rsid w:val="00673CB0"/>
    <w:rsid w:val="00674224"/>
    <w:rsid w:val="00676C07"/>
    <w:rsid w:val="00677ADF"/>
    <w:rsid w:val="00680A1D"/>
    <w:rsid w:val="006834F8"/>
    <w:rsid w:val="006837C5"/>
    <w:rsid w:val="00685265"/>
    <w:rsid w:val="0068541A"/>
    <w:rsid w:val="00685E67"/>
    <w:rsid w:val="00691B96"/>
    <w:rsid w:val="00691DB3"/>
    <w:rsid w:val="006937E1"/>
    <w:rsid w:val="006958EC"/>
    <w:rsid w:val="0069615C"/>
    <w:rsid w:val="00697748"/>
    <w:rsid w:val="00697EDC"/>
    <w:rsid w:val="006A03A2"/>
    <w:rsid w:val="006A1922"/>
    <w:rsid w:val="006A21C5"/>
    <w:rsid w:val="006A3604"/>
    <w:rsid w:val="006A4931"/>
    <w:rsid w:val="006A5AED"/>
    <w:rsid w:val="006B0A3B"/>
    <w:rsid w:val="006B1B31"/>
    <w:rsid w:val="006B5927"/>
    <w:rsid w:val="006B66BF"/>
    <w:rsid w:val="006B6DE8"/>
    <w:rsid w:val="006B7251"/>
    <w:rsid w:val="006B7291"/>
    <w:rsid w:val="006B77D9"/>
    <w:rsid w:val="006C1CEA"/>
    <w:rsid w:val="006C217A"/>
    <w:rsid w:val="006C32B2"/>
    <w:rsid w:val="006C32CC"/>
    <w:rsid w:val="006C3FE4"/>
    <w:rsid w:val="006C492C"/>
    <w:rsid w:val="006C540F"/>
    <w:rsid w:val="006C7006"/>
    <w:rsid w:val="006D03D2"/>
    <w:rsid w:val="006D171A"/>
    <w:rsid w:val="006D24C1"/>
    <w:rsid w:val="006D26EA"/>
    <w:rsid w:val="006D339B"/>
    <w:rsid w:val="006D370D"/>
    <w:rsid w:val="006D3BC7"/>
    <w:rsid w:val="006D4EF0"/>
    <w:rsid w:val="006D57AC"/>
    <w:rsid w:val="006D6D8A"/>
    <w:rsid w:val="006D7A74"/>
    <w:rsid w:val="006D7FD7"/>
    <w:rsid w:val="006E0DE9"/>
    <w:rsid w:val="006E17A4"/>
    <w:rsid w:val="006E4F1F"/>
    <w:rsid w:val="006E5848"/>
    <w:rsid w:val="006E5CDB"/>
    <w:rsid w:val="006E6603"/>
    <w:rsid w:val="006E6FFC"/>
    <w:rsid w:val="006F1884"/>
    <w:rsid w:val="006F2DB6"/>
    <w:rsid w:val="006F3FD3"/>
    <w:rsid w:val="006F5392"/>
    <w:rsid w:val="006F6D3F"/>
    <w:rsid w:val="006F7FEA"/>
    <w:rsid w:val="00700DCB"/>
    <w:rsid w:val="00700E2B"/>
    <w:rsid w:val="00702D89"/>
    <w:rsid w:val="00704234"/>
    <w:rsid w:val="00704630"/>
    <w:rsid w:val="00704B75"/>
    <w:rsid w:val="007052B0"/>
    <w:rsid w:val="00707257"/>
    <w:rsid w:val="00707550"/>
    <w:rsid w:val="00710F7B"/>
    <w:rsid w:val="007126BC"/>
    <w:rsid w:val="00713725"/>
    <w:rsid w:val="007148DA"/>
    <w:rsid w:val="00714CE2"/>
    <w:rsid w:val="00716CDE"/>
    <w:rsid w:val="00717520"/>
    <w:rsid w:val="00717EC2"/>
    <w:rsid w:val="007209C9"/>
    <w:rsid w:val="00723E77"/>
    <w:rsid w:val="00724FEF"/>
    <w:rsid w:val="00725E52"/>
    <w:rsid w:val="0072688B"/>
    <w:rsid w:val="00726936"/>
    <w:rsid w:val="0072704D"/>
    <w:rsid w:val="00727661"/>
    <w:rsid w:val="00727C3D"/>
    <w:rsid w:val="00727F4B"/>
    <w:rsid w:val="00730A1B"/>
    <w:rsid w:val="00731656"/>
    <w:rsid w:val="0073265C"/>
    <w:rsid w:val="00733539"/>
    <w:rsid w:val="00733714"/>
    <w:rsid w:val="00733845"/>
    <w:rsid w:val="00734E4A"/>
    <w:rsid w:val="00735083"/>
    <w:rsid w:val="007362D5"/>
    <w:rsid w:val="00740739"/>
    <w:rsid w:val="0074119A"/>
    <w:rsid w:val="007418CB"/>
    <w:rsid w:val="007428C6"/>
    <w:rsid w:val="00742D9C"/>
    <w:rsid w:val="00743354"/>
    <w:rsid w:val="007436C9"/>
    <w:rsid w:val="00746097"/>
    <w:rsid w:val="0074676B"/>
    <w:rsid w:val="00750CB3"/>
    <w:rsid w:val="00751C1D"/>
    <w:rsid w:val="00752BF5"/>
    <w:rsid w:val="00752F8B"/>
    <w:rsid w:val="00753170"/>
    <w:rsid w:val="00753E38"/>
    <w:rsid w:val="00755F5B"/>
    <w:rsid w:val="007561B9"/>
    <w:rsid w:val="00757881"/>
    <w:rsid w:val="0076077D"/>
    <w:rsid w:val="00761894"/>
    <w:rsid w:val="00762261"/>
    <w:rsid w:val="00762FC7"/>
    <w:rsid w:val="0076379F"/>
    <w:rsid w:val="0076693D"/>
    <w:rsid w:val="00767535"/>
    <w:rsid w:val="00771DE7"/>
    <w:rsid w:val="00772820"/>
    <w:rsid w:val="00772918"/>
    <w:rsid w:val="00773958"/>
    <w:rsid w:val="0077507F"/>
    <w:rsid w:val="00776270"/>
    <w:rsid w:val="00776893"/>
    <w:rsid w:val="00777DF5"/>
    <w:rsid w:val="0078027B"/>
    <w:rsid w:val="007820D4"/>
    <w:rsid w:val="007837C4"/>
    <w:rsid w:val="00786FD1"/>
    <w:rsid w:val="007870AE"/>
    <w:rsid w:val="0078776D"/>
    <w:rsid w:val="0078794D"/>
    <w:rsid w:val="0079190E"/>
    <w:rsid w:val="00792496"/>
    <w:rsid w:val="007932E9"/>
    <w:rsid w:val="00794162"/>
    <w:rsid w:val="00794320"/>
    <w:rsid w:val="00794561"/>
    <w:rsid w:val="00795583"/>
    <w:rsid w:val="00795638"/>
    <w:rsid w:val="00795AD5"/>
    <w:rsid w:val="007A00AA"/>
    <w:rsid w:val="007A0A64"/>
    <w:rsid w:val="007A1290"/>
    <w:rsid w:val="007A14D8"/>
    <w:rsid w:val="007A17F5"/>
    <w:rsid w:val="007A226B"/>
    <w:rsid w:val="007A3825"/>
    <w:rsid w:val="007A53D5"/>
    <w:rsid w:val="007A60CA"/>
    <w:rsid w:val="007B172A"/>
    <w:rsid w:val="007B1851"/>
    <w:rsid w:val="007B1C9C"/>
    <w:rsid w:val="007B2DC3"/>
    <w:rsid w:val="007B527B"/>
    <w:rsid w:val="007B612B"/>
    <w:rsid w:val="007B7C4B"/>
    <w:rsid w:val="007C11DA"/>
    <w:rsid w:val="007C1221"/>
    <w:rsid w:val="007C3030"/>
    <w:rsid w:val="007C55CF"/>
    <w:rsid w:val="007C5E11"/>
    <w:rsid w:val="007C635D"/>
    <w:rsid w:val="007C798A"/>
    <w:rsid w:val="007C7FF8"/>
    <w:rsid w:val="007D0F72"/>
    <w:rsid w:val="007D1C61"/>
    <w:rsid w:val="007D1E41"/>
    <w:rsid w:val="007D44F0"/>
    <w:rsid w:val="007D7463"/>
    <w:rsid w:val="007E0D31"/>
    <w:rsid w:val="007E0E9D"/>
    <w:rsid w:val="007E10A0"/>
    <w:rsid w:val="007E16F1"/>
    <w:rsid w:val="007E1CE5"/>
    <w:rsid w:val="007E44D1"/>
    <w:rsid w:val="007E5CA4"/>
    <w:rsid w:val="007E6014"/>
    <w:rsid w:val="007E62CB"/>
    <w:rsid w:val="007E676A"/>
    <w:rsid w:val="007E7AD2"/>
    <w:rsid w:val="007F0E0D"/>
    <w:rsid w:val="007F13C5"/>
    <w:rsid w:val="007F22A3"/>
    <w:rsid w:val="007F2598"/>
    <w:rsid w:val="007F2654"/>
    <w:rsid w:val="007F30D3"/>
    <w:rsid w:val="007F3D7B"/>
    <w:rsid w:val="007F7D4D"/>
    <w:rsid w:val="008002C0"/>
    <w:rsid w:val="008014EC"/>
    <w:rsid w:val="00801A60"/>
    <w:rsid w:val="00807084"/>
    <w:rsid w:val="00810509"/>
    <w:rsid w:val="00810BAD"/>
    <w:rsid w:val="00810F54"/>
    <w:rsid w:val="00811468"/>
    <w:rsid w:val="0081149F"/>
    <w:rsid w:val="008114D6"/>
    <w:rsid w:val="008119D0"/>
    <w:rsid w:val="00811F57"/>
    <w:rsid w:val="0081268E"/>
    <w:rsid w:val="00812852"/>
    <w:rsid w:val="00813201"/>
    <w:rsid w:val="008136E1"/>
    <w:rsid w:val="008137EF"/>
    <w:rsid w:val="00813A2E"/>
    <w:rsid w:val="00813E35"/>
    <w:rsid w:val="00815026"/>
    <w:rsid w:val="00815601"/>
    <w:rsid w:val="0081651C"/>
    <w:rsid w:val="00817650"/>
    <w:rsid w:val="00817EE6"/>
    <w:rsid w:val="0082005F"/>
    <w:rsid w:val="00822E98"/>
    <w:rsid w:val="008236B9"/>
    <w:rsid w:val="0082457E"/>
    <w:rsid w:val="008249EE"/>
    <w:rsid w:val="00826901"/>
    <w:rsid w:val="00827321"/>
    <w:rsid w:val="0082778E"/>
    <w:rsid w:val="0083033A"/>
    <w:rsid w:val="00831250"/>
    <w:rsid w:val="00832597"/>
    <w:rsid w:val="00832E1A"/>
    <w:rsid w:val="008345F4"/>
    <w:rsid w:val="008349C1"/>
    <w:rsid w:val="00834FE9"/>
    <w:rsid w:val="00836AC0"/>
    <w:rsid w:val="00836C48"/>
    <w:rsid w:val="008373A1"/>
    <w:rsid w:val="0084136B"/>
    <w:rsid w:val="008429E2"/>
    <w:rsid w:val="008435FC"/>
    <w:rsid w:val="00843B82"/>
    <w:rsid w:val="00843D71"/>
    <w:rsid w:val="00847C10"/>
    <w:rsid w:val="00850773"/>
    <w:rsid w:val="00850E8F"/>
    <w:rsid w:val="0085236F"/>
    <w:rsid w:val="00852EC1"/>
    <w:rsid w:val="0085309B"/>
    <w:rsid w:val="00854FC9"/>
    <w:rsid w:val="008550A8"/>
    <w:rsid w:val="00855DF0"/>
    <w:rsid w:val="00856D9D"/>
    <w:rsid w:val="0085733C"/>
    <w:rsid w:val="00860FF1"/>
    <w:rsid w:val="008629A8"/>
    <w:rsid w:val="008637EB"/>
    <w:rsid w:val="008655C8"/>
    <w:rsid w:val="00865FCF"/>
    <w:rsid w:val="0086784D"/>
    <w:rsid w:val="008707C1"/>
    <w:rsid w:val="008718C4"/>
    <w:rsid w:val="0087218C"/>
    <w:rsid w:val="00876557"/>
    <w:rsid w:val="00876A3D"/>
    <w:rsid w:val="00876F59"/>
    <w:rsid w:val="008773EC"/>
    <w:rsid w:val="008805B1"/>
    <w:rsid w:val="0088099A"/>
    <w:rsid w:val="00881289"/>
    <w:rsid w:val="00881C70"/>
    <w:rsid w:val="00882D6F"/>
    <w:rsid w:val="00883A18"/>
    <w:rsid w:val="00883B62"/>
    <w:rsid w:val="00884356"/>
    <w:rsid w:val="00885936"/>
    <w:rsid w:val="008907A2"/>
    <w:rsid w:val="00891838"/>
    <w:rsid w:val="00892A9A"/>
    <w:rsid w:val="00892B5C"/>
    <w:rsid w:val="00894110"/>
    <w:rsid w:val="008947A9"/>
    <w:rsid w:val="00894D14"/>
    <w:rsid w:val="00896F87"/>
    <w:rsid w:val="00897273"/>
    <w:rsid w:val="008972EE"/>
    <w:rsid w:val="008A07F9"/>
    <w:rsid w:val="008A0B65"/>
    <w:rsid w:val="008A0FFA"/>
    <w:rsid w:val="008A244E"/>
    <w:rsid w:val="008A2DCC"/>
    <w:rsid w:val="008A2F54"/>
    <w:rsid w:val="008A3B5E"/>
    <w:rsid w:val="008A3FE8"/>
    <w:rsid w:val="008A3FF2"/>
    <w:rsid w:val="008A532A"/>
    <w:rsid w:val="008A5A4D"/>
    <w:rsid w:val="008A7894"/>
    <w:rsid w:val="008B134A"/>
    <w:rsid w:val="008B2F09"/>
    <w:rsid w:val="008B5959"/>
    <w:rsid w:val="008B6C23"/>
    <w:rsid w:val="008B79D6"/>
    <w:rsid w:val="008C1A45"/>
    <w:rsid w:val="008C38D4"/>
    <w:rsid w:val="008C4029"/>
    <w:rsid w:val="008C453F"/>
    <w:rsid w:val="008C5172"/>
    <w:rsid w:val="008C5323"/>
    <w:rsid w:val="008C5598"/>
    <w:rsid w:val="008C5AE0"/>
    <w:rsid w:val="008C5B81"/>
    <w:rsid w:val="008C5CCE"/>
    <w:rsid w:val="008C5D27"/>
    <w:rsid w:val="008C624F"/>
    <w:rsid w:val="008C6845"/>
    <w:rsid w:val="008C69F5"/>
    <w:rsid w:val="008C75B5"/>
    <w:rsid w:val="008C7822"/>
    <w:rsid w:val="008C7B79"/>
    <w:rsid w:val="008D04AC"/>
    <w:rsid w:val="008D0BD9"/>
    <w:rsid w:val="008D13EC"/>
    <w:rsid w:val="008D1457"/>
    <w:rsid w:val="008D2A9E"/>
    <w:rsid w:val="008D32BF"/>
    <w:rsid w:val="008D51F8"/>
    <w:rsid w:val="008D56CD"/>
    <w:rsid w:val="008D60E4"/>
    <w:rsid w:val="008D6177"/>
    <w:rsid w:val="008D67A9"/>
    <w:rsid w:val="008D6930"/>
    <w:rsid w:val="008D74E2"/>
    <w:rsid w:val="008D74EF"/>
    <w:rsid w:val="008D7830"/>
    <w:rsid w:val="008E15F8"/>
    <w:rsid w:val="008E24C0"/>
    <w:rsid w:val="008E2506"/>
    <w:rsid w:val="008E4F93"/>
    <w:rsid w:val="008E55B8"/>
    <w:rsid w:val="008E5B86"/>
    <w:rsid w:val="008E5EAA"/>
    <w:rsid w:val="008E6666"/>
    <w:rsid w:val="008E7F0F"/>
    <w:rsid w:val="008F3AD8"/>
    <w:rsid w:val="008F53C6"/>
    <w:rsid w:val="008F548C"/>
    <w:rsid w:val="008F71EB"/>
    <w:rsid w:val="008F7B91"/>
    <w:rsid w:val="00900E84"/>
    <w:rsid w:val="009034C1"/>
    <w:rsid w:val="00906C10"/>
    <w:rsid w:val="00906CD2"/>
    <w:rsid w:val="00907E69"/>
    <w:rsid w:val="00911128"/>
    <w:rsid w:val="00913F20"/>
    <w:rsid w:val="009169B7"/>
    <w:rsid w:val="00917A0A"/>
    <w:rsid w:val="00922595"/>
    <w:rsid w:val="0092340C"/>
    <w:rsid w:val="00924BCE"/>
    <w:rsid w:val="0092543F"/>
    <w:rsid w:val="00925FA8"/>
    <w:rsid w:val="00926220"/>
    <w:rsid w:val="009270BA"/>
    <w:rsid w:val="00927DF7"/>
    <w:rsid w:val="00930C83"/>
    <w:rsid w:val="009322EA"/>
    <w:rsid w:val="00933A95"/>
    <w:rsid w:val="00936311"/>
    <w:rsid w:val="00936402"/>
    <w:rsid w:val="009364A8"/>
    <w:rsid w:val="009366E5"/>
    <w:rsid w:val="00936934"/>
    <w:rsid w:val="00941043"/>
    <w:rsid w:val="0094133B"/>
    <w:rsid w:val="00941AFA"/>
    <w:rsid w:val="00943337"/>
    <w:rsid w:val="009438D2"/>
    <w:rsid w:val="00944859"/>
    <w:rsid w:val="00944CDF"/>
    <w:rsid w:val="00945788"/>
    <w:rsid w:val="00945AE2"/>
    <w:rsid w:val="00946D49"/>
    <w:rsid w:val="009475DF"/>
    <w:rsid w:val="009503DD"/>
    <w:rsid w:val="00950725"/>
    <w:rsid w:val="00950980"/>
    <w:rsid w:val="00950FB1"/>
    <w:rsid w:val="00952C54"/>
    <w:rsid w:val="0095307A"/>
    <w:rsid w:val="00955503"/>
    <w:rsid w:val="00955633"/>
    <w:rsid w:val="00955C09"/>
    <w:rsid w:val="00957219"/>
    <w:rsid w:val="00961AF9"/>
    <w:rsid w:val="00962B76"/>
    <w:rsid w:val="009630F9"/>
    <w:rsid w:val="00963CC4"/>
    <w:rsid w:val="009648DE"/>
    <w:rsid w:val="009650CE"/>
    <w:rsid w:val="00965446"/>
    <w:rsid w:val="0096673E"/>
    <w:rsid w:val="00967892"/>
    <w:rsid w:val="009708B5"/>
    <w:rsid w:val="00973D06"/>
    <w:rsid w:val="00973E35"/>
    <w:rsid w:val="00976634"/>
    <w:rsid w:val="009772B4"/>
    <w:rsid w:val="009801DD"/>
    <w:rsid w:val="00980947"/>
    <w:rsid w:val="00981B2B"/>
    <w:rsid w:val="00983188"/>
    <w:rsid w:val="00984358"/>
    <w:rsid w:val="009848C0"/>
    <w:rsid w:val="00985D78"/>
    <w:rsid w:val="00986873"/>
    <w:rsid w:val="00987E48"/>
    <w:rsid w:val="00994737"/>
    <w:rsid w:val="00995BAF"/>
    <w:rsid w:val="00995FDF"/>
    <w:rsid w:val="00997110"/>
    <w:rsid w:val="009A0619"/>
    <w:rsid w:val="009A1C7D"/>
    <w:rsid w:val="009A294D"/>
    <w:rsid w:val="009A29B2"/>
    <w:rsid w:val="009A2A84"/>
    <w:rsid w:val="009A3668"/>
    <w:rsid w:val="009A4336"/>
    <w:rsid w:val="009A56CE"/>
    <w:rsid w:val="009A650E"/>
    <w:rsid w:val="009A66EE"/>
    <w:rsid w:val="009A692B"/>
    <w:rsid w:val="009A6A3B"/>
    <w:rsid w:val="009A7D56"/>
    <w:rsid w:val="009B0346"/>
    <w:rsid w:val="009B0C14"/>
    <w:rsid w:val="009B169E"/>
    <w:rsid w:val="009B3D2C"/>
    <w:rsid w:val="009B3F19"/>
    <w:rsid w:val="009B4580"/>
    <w:rsid w:val="009B52BE"/>
    <w:rsid w:val="009B57ED"/>
    <w:rsid w:val="009B5DC9"/>
    <w:rsid w:val="009B6193"/>
    <w:rsid w:val="009C16C5"/>
    <w:rsid w:val="009C2CEC"/>
    <w:rsid w:val="009C30FD"/>
    <w:rsid w:val="009C4075"/>
    <w:rsid w:val="009C42C7"/>
    <w:rsid w:val="009C51E9"/>
    <w:rsid w:val="009C5480"/>
    <w:rsid w:val="009C5E3C"/>
    <w:rsid w:val="009C720D"/>
    <w:rsid w:val="009D04D5"/>
    <w:rsid w:val="009D099A"/>
    <w:rsid w:val="009D1629"/>
    <w:rsid w:val="009D2AB3"/>
    <w:rsid w:val="009D35E2"/>
    <w:rsid w:val="009D3939"/>
    <w:rsid w:val="009D45AE"/>
    <w:rsid w:val="009D57E6"/>
    <w:rsid w:val="009D618B"/>
    <w:rsid w:val="009E17B5"/>
    <w:rsid w:val="009E1E48"/>
    <w:rsid w:val="009E41D8"/>
    <w:rsid w:val="009E4AC2"/>
    <w:rsid w:val="009E4F09"/>
    <w:rsid w:val="009E59C0"/>
    <w:rsid w:val="009E5E2D"/>
    <w:rsid w:val="009E63EC"/>
    <w:rsid w:val="009F2777"/>
    <w:rsid w:val="009F292B"/>
    <w:rsid w:val="009F3C64"/>
    <w:rsid w:val="009F4002"/>
    <w:rsid w:val="009F523B"/>
    <w:rsid w:val="009F5CE6"/>
    <w:rsid w:val="009F7D7B"/>
    <w:rsid w:val="00A0001E"/>
    <w:rsid w:val="00A00791"/>
    <w:rsid w:val="00A01E5B"/>
    <w:rsid w:val="00A0376A"/>
    <w:rsid w:val="00A03896"/>
    <w:rsid w:val="00A05A3A"/>
    <w:rsid w:val="00A06D17"/>
    <w:rsid w:val="00A06F09"/>
    <w:rsid w:val="00A075A0"/>
    <w:rsid w:val="00A118FE"/>
    <w:rsid w:val="00A1356B"/>
    <w:rsid w:val="00A149EC"/>
    <w:rsid w:val="00A14E1A"/>
    <w:rsid w:val="00A1549E"/>
    <w:rsid w:val="00A16421"/>
    <w:rsid w:val="00A166AC"/>
    <w:rsid w:val="00A1691E"/>
    <w:rsid w:val="00A171D5"/>
    <w:rsid w:val="00A20098"/>
    <w:rsid w:val="00A21649"/>
    <w:rsid w:val="00A25637"/>
    <w:rsid w:val="00A26ED4"/>
    <w:rsid w:val="00A270FC"/>
    <w:rsid w:val="00A30141"/>
    <w:rsid w:val="00A3152C"/>
    <w:rsid w:val="00A31597"/>
    <w:rsid w:val="00A37EEB"/>
    <w:rsid w:val="00A40087"/>
    <w:rsid w:val="00A41C3D"/>
    <w:rsid w:val="00A42D4F"/>
    <w:rsid w:val="00A4510A"/>
    <w:rsid w:val="00A47E08"/>
    <w:rsid w:val="00A51045"/>
    <w:rsid w:val="00A52EAD"/>
    <w:rsid w:val="00A53A28"/>
    <w:rsid w:val="00A55504"/>
    <w:rsid w:val="00A5565C"/>
    <w:rsid w:val="00A56CB5"/>
    <w:rsid w:val="00A61BF7"/>
    <w:rsid w:val="00A629E8"/>
    <w:rsid w:val="00A6428A"/>
    <w:rsid w:val="00A65066"/>
    <w:rsid w:val="00A66332"/>
    <w:rsid w:val="00A675B4"/>
    <w:rsid w:val="00A7045D"/>
    <w:rsid w:val="00A71233"/>
    <w:rsid w:val="00A718C2"/>
    <w:rsid w:val="00A72034"/>
    <w:rsid w:val="00A74182"/>
    <w:rsid w:val="00A7516D"/>
    <w:rsid w:val="00A754A2"/>
    <w:rsid w:val="00A7575B"/>
    <w:rsid w:val="00A772E0"/>
    <w:rsid w:val="00A77552"/>
    <w:rsid w:val="00A77C0A"/>
    <w:rsid w:val="00A818D9"/>
    <w:rsid w:val="00A8344B"/>
    <w:rsid w:val="00A838C7"/>
    <w:rsid w:val="00A842D5"/>
    <w:rsid w:val="00A849B5"/>
    <w:rsid w:val="00A852AE"/>
    <w:rsid w:val="00A8604E"/>
    <w:rsid w:val="00A87331"/>
    <w:rsid w:val="00A87434"/>
    <w:rsid w:val="00A87E7D"/>
    <w:rsid w:val="00A91227"/>
    <w:rsid w:val="00A914E2"/>
    <w:rsid w:val="00A915C7"/>
    <w:rsid w:val="00A92BEF"/>
    <w:rsid w:val="00A9465A"/>
    <w:rsid w:val="00A956D0"/>
    <w:rsid w:val="00A95A2E"/>
    <w:rsid w:val="00A966C2"/>
    <w:rsid w:val="00A966CC"/>
    <w:rsid w:val="00A9723B"/>
    <w:rsid w:val="00A97817"/>
    <w:rsid w:val="00A97898"/>
    <w:rsid w:val="00AA2E28"/>
    <w:rsid w:val="00AA300C"/>
    <w:rsid w:val="00AA35EC"/>
    <w:rsid w:val="00AA4781"/>
    <w:rsid w:val="00AA4B06"/>
    <w:rsid w:val="00AA4BF8"/>
    <w:rsid w:val="00AA4D27"/>
    <w:rsid w:val="00AA62EA"/>
    <w:rsid w:val="00AA6400"/>
    <w:rsid w:val="00AB04A3"/>
    <w:rsid w:val="00AB04B8"/>
    <w:rsid w:val="00AB1AD6"/>
    <w:rsid w:val="00AB39D6"/>
    <w:rsid w:val="00AB57C0"/>
    <w:rsid w:val="00AB5E24"/>
    <w:rsid w:val="00AB7F2F"/>
    <w:rsid w:val="00AC12CA"/>
    <w:rsid w:val="00AC2897"/>
    <w:rsid w:val="00AC646B"/>
    <w:rsid w:val="00AD1B48"/>
    <w:rsid w:val="00AD1B91"/>
    <w:rsid w:val="00AD1FF5"/>
    <w:rsid w:val="00AD30FB"/>
    <w:rsid w:val="00AD669B"/>
    <w:rsid w:val="00AE298A"/>
    <w:rsid w:val="00AE2EB6"/>
    <w:rsid w:val="00AE3609"/>
    <w:rsid w:val="00AE3D8A"/>
    <w:rsid w:val="00AE3DD8"/>
    <w:rsid w:val="00AE4EC0"/>
    <w:rsid w:val="00AE5437"/>
    <w:rsid w:val="00AE5C74"/>
    <w:rsid w:val="00AE6535"/>
    <w:rsid w:val="00AE789B"/>
    <w:rsid w:val="00AF13EB"/>
    <w:rsid w:val="00AF19C3"/>
    <w:rsid w:val="00AF44E3"/>
    <w:rsid w:val="00AF7479"/>
    <w:rsid w:val="00AF7A0E"/>
    <w:rsid w:val="00B056A8"/>
    <w:rsid w:val="00B05CFA"/>
    <w:rsid w:val="00B0624F"/>
    <w:rsid w:val="00B1068A"/>
    <w:rsid w:val="00B10E37"/>
    <w:rsid w:val="00B130A0"/>
    <w:rsid w:val="00B13A80"/>
    <w:rsid w:val="00B151B4"/>
    <w:rsid w:val="00B2008F"/>
    <w:rsid w:val="00B228E4"/>
    <w:rsid w:val="00B22D2A"/>
    <w:rsid w:val="00B24A04"/>
    <w:rsid w:val="00B254C3"/>
    <w:rsid w:val="00B26F80"/>
    <w:rsid w:val="00B274E6"/>
    <w:rsid w:val="00B30D16"/>
    <w:rsid w:val="00B3107E"/>
    <w:rsid w:val="00B32766"/>
    <w:rsid w:val="00B33EA3"/>
    <w:rsid w:val="00B33FF1"/>
    <w:rsid w:val="00B35500"/>
    <w:rsid w:val="00B35C07"/>
    <w:rsid w:val="00B36C8A"/>
    <w:rsid w:val="00B41333"/>
    <w:rsid w:val="00B42541"/>
    <w:rsid w:val="00B42BBB"/>
    <w:rsid w:val="00B42EBD"/>
    <w:rsid w:val="00B45B9F"/>
    <w:rsid w:val="00B47289"/>
    <w:rsid w:val="00B47E85"/>
    <w:rsid w:val="00B5021D"/>
    <w:rsid w:val="00B515D8"/>
    <w:rsid w:val="00B51C08"/>
    <w:rsid w:val="00B526C4"/>
    <w:rsid w:val="00B533F0"/>
    <w:rsid w:val="00B546F9"/>
    <w:rsid w:val="00B55DCD"/>
    <w:rsid w:val="00B560DC"/>
    <w:rsid w:val="00B56847"/>
    <w:rsid w:val="00B577D1"/>
    <w:rsid w:val="00B61093"/>
    <w:rsid w:val="00B61A9E"/>
    <w:rsid w:val="00B62271"/>
    <w:rsid w:val="00B628C4"/>
    <w:rsid w:val="00B65002"/>
    <w:rsid w:val="00B7013E"/>
    <w:rsid w:val="00B7065A"/>
    <w:rsid w:val="00B717CB"/>
    <w:rsid w:val="00B75CBF"/>
    <w:rsid w:val="00B75D75"/>
    <w:rsid w:val="00B80967"/>
    <w:rsid w:val="00B81C96"/>
    <w:rsid w:val="00B823AA"/>
    <w:rsid w:val="00B8533D"/>
    <w:rsid w:val="00B8662F"/>
    <w:rsid w:val="00B8694D"/>
    <w:rsid w:val="00B87213"/>
    <w:rsid w:val="00B902FF"/>
    <w:rsid w:val="00B906CC"/>
    <w:rsid w:val="00B907E5"/>
    <w:rsid w:val="00B90BFC"/>
    <w:rsid w:val="00B90EED"/>
    <w:rsid w:val="00B91474"/>
    <w:rsid w:val="00B930D3"/>
    <w:rsid w:val="00B939C2"/>
    <w:rsid w:val="00B953E0"/>
    <w:rsid w:val="00B95687"/>
    <w:rsid w:val="00B95979"/>
    <w:rsid w:val="00B96F0C"/>
    <w:rsid w:val="00BA0C01"/>
    <w:rsid w:val="00BA19CE"/>
    <w:rsid w:val="00BA28FA"/>
    <w:rsid w:val="00BA31EC"/>
    <w:rsid w:val="00BA45DB"/>
    <w:rsid w:val="00BA48A9"/>
    <w:rsid w:val="00BA48F4"/>
    <w:rsid w:val="00BA5016"/>
    <w:rsid w:val="00BA5E91"/>
    <w:rsid w:val="00BB1FF5"/>
    <w:rsid w:val="00BB484C"/>
    <w:rsid w:val="00BB5528"/>
    <w:rsid w:val="00BB746F"/>
    <w:rsid w:val="00BB7710"/>
    <w:rsid w:val="00BC0512"/>
    <w:rsid w:val="00BC2E58"/>
    <w:rsid w:val="00BC5729"/>
    <w:rsid w:val="00BC734D"/>
    <w:rsid w:val="00BC759B"/>
    <w:rsid w:val="00BC7A7A"/>
    <w:rsid w:val="00BD0110"/>
    <w:rsid w:val="00BD1025"/>
    <w:rsid w:val="00BD17E5"/>
    <w:rsid w:val="00BD3DCC"/>
    <w:rsid w:val="00BD638E"/>
    <w:rsid w:val="00BD71A2"/>
    <w:rsid w:val="00BD7A09"/>
    <w:rsid w:val="00BD7A78"/>
    <w:rsid w:val="00BE03E1"/>
    <w:rsid w:val="00BE03F7"/>
    <w:rsid w:val="00BE09B4"/>
    <w:rsid w:val="00BE0AB4"/>
    <w:rsid w:val="00BE280E"/>
    <w:rsid w:val="00BE34A4"/>
    <w:rsid w:val="00BE578A"/>
    <w:rsid w:val="00BE60E6"/>
    <w:rsid w:val="00BE671E"/>
    <w:rsid w:val="00BE6F2A"/>
    <w:rsid w:val="00BE7824"/>
    <w:rsid w:val="00BF0067"/>
    <w:rsid w:val="00BF02BB"/>
    <w:rsid w:val="00BF07E0"/>
    <w:rsid w:val="00BF0A11"/>
    <w:rsid w:val="00BF2FA8"/>
    <w:rsid w:val="00BF30D8"/>
    <w:rsid w:val="00BF3318"/>
    <w:rsid w:val="00BF3B17"/>
    <w:rsid w:val="00BF3E3F"/>
    <w:rsid w:val="00BF4184"/>
    <w:rsid w:val="00BF5138"/>
    <w:rsid w:val="00BF67B1"/>
    <w:rsid w:val="00BF7D9B"/>
    <w:rsid w:val="00C00411"/>
    <w:rsid w:val="00C008D0"/>
    <w:rsid w:val="00C00B60"/>
    <w:rsid w:val="00C03852"/>
    <w:rsid w:val="00C05B6D"/>
    <w:rsid w:val="00C0601E"/>
    <w:rsid w:val="00C065B9"/>
    <w:rsid w:val="00C10837"/>
    <w:rsid w:val="00C108AC"/>
    <w:rsid w:val="00C124F9"/>
    <w:rsid w:val="00C13A99"/>
    <w:rsid w:val="00C13DF9"/>
    <w:rsid w:val="00C143EA"/>
    <w:rsid w:val="00C14EDE"/>
    <w:rsid w:val="00C16F34"/>
    <w:rsid w:val="00C16F3F"/>
    <w:rsid w:val="00C20748"/>
    <w:rsid w:val="00C20A02"/>
    <w:rsid w:val="00C21B26"/>
    <w:rsid w:val="00C23238"/>
    <w:rsid w:val="00C2407D"/>
    <w:rsid w:val="00C2492F"/>
    <w:rsid w:val="00C2560C"/>
    <w:rsid w:val="00C26AAD"/>
    <w:rsid w:val="00C27205"/>
    <w:rsid w:val="00C27D34"/>
    <w:rsid w:val="00C30C53"/>
    <w:rsid w:val="00C30C54"/>
    <w:rsid w:val="00C3149D"/>
    <w:rsid w:val="00C31D30"/>
    <w:rsid w:val="00C32F1A"/>
    <w:rsid w:val="00C336A5"/>
    <w:rsid w:val="00C343EE"/>
    <w:rsid w:val="00C3598A"/>
    <w:rsid w:val="00C369C2"/>
    <w:rsid w:val="00C36DEB"/>
    <w:rsid w:val="00C37A42"/>
    <w:rsid w:val="00C40A39"/>
    <w:rsid w:val="00C4110E"/>
    <w:rsid w:val="00C41D8C"/>
    <w:rsid w:val="00C42B31"/>
    <w:rsid w:val="00C450E9"/>
    <w:rsid w:val="00C45BAE"/>
    <w:rsid w:val="00C46055"/>
    <w:rsid w:val="00C466D0"/>
    <w:rsid w:val="00C5008F"/>
    <w:rsid w:val="00C50246"/>
    <w:rsid w:val="00C5029C"/>
    <w:rsid w:val="00C50350"/>
    <w:rsid w:val="00C50534"/>
    <w:rsid w:val="00C50689"/>
    <w:rsid w:val="00C51AC2"/>
    <w:rsid w:val="00C51BAA"/>
    <w:rsid w:val="00C5200D"/>
    <w:rsid w:val="00C5265A"/>
    <w:rsid w:val="00C6022F"/>
    <w:rsid w:val="00C6043A"/>
    <w:rsid w:val="00C60CD8"/>
    <w:rsid w:val="00C61400"/>
    <w:rsid w:val="00C61C49"/>
    <w:rsid w:val="00C61D3E"/>
    <w:rsid w:val="00C63934"/>
    <w:rsid w:val="00C64B71"/>
    <w:rsid w:val="00C66279"/>
    <w:rsid w:val="00C664F1"/>
    <w:rsid w:val="00C66578"/>
    <w:rsid w:val="00C66809"/>
    <w:rsid w:val="00C672B3"/>
    <w:rsid w:val="00C70B32"/>
    <w:rsid w:val="00C70F8F"/>
    <w:rsid w:val="00C712C7"/>
    <w:rsid w:val="00C714F0"/>
    <w:rsid w:val="00C71BA0"/>
    <w:rsid w:val="00C72DF8"/>
    <w:rsid w:val="00C74659"/>
    <w:rsid w:val="00C74A35"/>
    <w:rsid w:val="00C76380"/>
    <w:rsid w:val="00C8002C"/>
    <w:rsid w:val="00C80E53"/>
    <w:rsid w:val="00C829B7"/>
    <w:rsid w:val="00C8699D"/>
    <w:rsid w:val="00C8746E"/>
    <w:rsid w:val="00C87E45"/>
    <w:rsid w:val="00C908B4"/>
    <w:rsid w:val="00C91200"/>
    <w:rsid w:val="00C9285F"/>
    <w:rsid w:val="00C93697"/>
    <w:rsid w:val="00C946AA"/>
    <w:rsid w:val="00C95F30"/>
    <w:rsid w:val="00C96176"/>
    <w:rsid w:val="00C9679D"/>
    <w:rsid w:val="00C97C8B"/>
    <w:rsid w:val="00CA2159"/>
    <w:rsid w:val="00CA3BD8"/>
    <w:rsid w:val="00CA4560"/>
    <w:rsid w:val="00CA4FB3"/>
    <w:rsid w:val="00CA55C0"/>
    <w:rsid w:val="00CA60B0"/>
    <w:rsid w:val="00CB14D1"/>
    <w:rsid w:val="00CB2178"/>
    <w:rsid w:val="00CB2BF2"/>
    <w:rsid w:val="00CB413C"/>
    <w:rsid w:val="00CB4AB2"/>
    <w:rsid w:val="00CB4E28"/>
    <w:rsid w:val="00CB5175"/>
    <w:rsid w:val="00CB536F"/>
    <w:rsid w:val="00CB664B"/>
    <w:rsid w:val="00CC0493"/>
    <w:rsid w:val="00CC04B5"/>
    <w:rsid w:val="00CC2C65"/>
    <w:rsid w:val="00CC3456"/>
    <w:rsid w:val="00CC376A"/>
    <w:rsid w:val="00CC7C87"/>
    <w:rsid w:val="00CD03FA"/>
    <w:rsid w:val="00CD0D2A"/>
    <w:rsid w:val="00CD0F8C"/>
    <w:rsid w:val="00CD1660"/>
    <w:rsid w:val="00CD228B"/>
    <w:rsid w:val="00CD23D6"/>
    <w:rsid w:val="00CD3C2A"/>
    <w:rsid w:val="00CD3DAE"/>
    <w:rsid w:val="00CD4548"/>
    <w:rsid w:val="00CD66EA"/>
    <w:rsid w:val="00CD6D83"/>
    <w:rsid w:val="00CD6E18"/>
    <w:rsid w:val="00CD6E39"/>
    <w:rsid w:val="00CD6F4C"/>
    <w:rsid w:val="00CE0265"/>
    <w:rsid w:val="00CE1813"/>
    <w:rsid w:val="00CE2A38"/>
    <w:rsid w:val="00CE39B2"/>
    <w:rsid w:val="00CE4538"/>
    <w:rsid w:val="00CE5175"/>
    <w:rsid w:val="00CE5609"/>
    <w:rsid w:val="00CE58C2"/>
    <w:rsid w:val="00CE58DC"/>
    <w:rsid w:val="00CF10F9"/>
    <w:rsid w:val="00CF24E7"/>
    <w:rsid w:val="00CF2864"/>
    <w:rsid w:val="00CF3663"/>
    <w:rsid w:val="00CF3BED"/>
    <w:rsid w:val="00CF3E18"/>
    <w:rsid w:val="00CF4084"/>
    <w:rsid w:val="00CF6868"/>
    <w:rsid w:val="00CF6E91"/>
    <w:rsid w:val="00CF6F86"/>
    <w:rsid w:val="00CF7AAF"/>
    <w:rsid w:val="00D010FA"/>
    <w:rsid w:val="00D0361A"/>
    <w:rsid w:val="00D0389D"/>
    <w:rsid w:val="00D03AEC"/>
    <w:rsid w:val="00D04961"/>
    <w:rsid w:val="00D04F91"/>
    <w:rsid w:val="00D058D7"/>
    <w:rsid w:val="00D05942"/>
    <w:rsid w:val="00D06CA3"/>
    <w:rsid w:val="00D07802"/>
    <w:rsid w:val="00D07A30"/>
    <w:rsid w:val="00D1031C"/>
    <w:rsid w:val="00D113CB"/>
    <w:rsid w:val="00D133D1"/>
    <w:rsid w:val="00D15688"/>
    <w:rsid w:val="00D158DF"/>
    <w:rsid w:val="00D15F60"/>
    <w:rsid w:val="00D16154"/>
    <w:rsid w:val="00D1644C"/>
    <w:rsid w:val="00D20107"/>
    <w:rsid w:val="00D213EE"/>
    <w:rsid w:val="00D21613"/>
    <w:rsid w:val="00D229F2"/>
    <w:rsid w:val="00D22A49"/>
    <w:rsid w:val="00D23DB7"/>
    <w:rsid w:val="00D24B77"/>
    <w:rsid w:val="00D24C03"/>
    <w:rsid w:val="00D2714D"/>
    <w:rsid w:val="00D27382"/>
    <w:rsid w:val="00D30432"/>
    <w:rsid w:val="00D327BF"/>
    <w:rsid w:val="00D34B38"/>
    <w:rsid w:val="00D35736"/>
    <w:rsid w:val="00D3586E"/>
    <w:rsid w:val="00D36F68"/>
    <w:rsid w:val="00D40AE4"/>
    <w:rsid w:val="00D44A6C"/>
    <w:rsid w:val="00D45BAF"/>
    <w:rsid w:val="00D461E2"/>
    <w:rsid w:val="00D46A12"/>
    <w:rsid w:val="00D4707B"/>
    <w:rsid w:val="00D51360"/>
    <w:rsid w:val="00D54069"/>
    <w:rsid w:val="00D56486"/>
    <w:rsid w:val="00D56989"/>
    <w:rsid w:val="00D56A4D"/>
    <w:rsid w:val="00D57043"/>
    <w:rsid w:val="00D57772"/>
    <w:rsid w:val="00D57A1C"/>
    <w:rsid w:val="00D60871"/>
    <w:rsid w:val="00D61BAF"/>
    <w:rsid w:val="00D61DAC"/>
    <w:rsid w:val="00D62657"/>
    <w:rsid w:val="00D63D38"/>
    <w:rsid w:val="00D641BD"/>
    <w:rsid w:val="00D66269"/>
    <w:rsid w:val="00D66B15"/>
    <w:rsid w:val="00D66B53"/>
    <w:rsid w:val="00D67247"/>
    <w:rsid w:val="00D7147F"/>
    <w:rsid w:val="00D71C45"/>
    <w:rsid w:val="00D72E74"/>
    <w:rsid w:val="00D741FC"/>
    <w:rsid w:val="00D769E7"/>
    <w:rsid w:val="00D80FA0"/>
    <w:rsid w:val="00D81457"/>
    <w:rsid w:val="00D81ACF"/>
    <w:rsid w:val="00D8259C"/>
    <w:rsid w:val="00D825DC"/>
    <w:rsid w:val="00D846E3"/>
    <w:rsid w:val="00D84F5A"/>
    <w:rsid w:val="00D85B68"/>
    <w:rsid w:val="00D86909"/>
    <w:rsid w:val="00D87364"/>
    <w:rsid w:val="00D92339"/>
    <w:rsid w:val="00D92703"/>
    <w:rsid w:val="00D96D75"/>
    <w:rsid w:val="00DA174E"/>
    <w:rsid w:val="00DA17BC"/>
    <w:rsid w:val="00DA2CC9"/>
    <w:rsid w:val="00DA4869"/>
    <w:rsid w:val="00DA5597"/>
    <w:rsid w:val="00DA62F0"/>
    <w:rsid w:val="00DA6F2C"/>
    <w:rsid w:val="00DB0349"/>
    <w:rsid w:val="00DB04BC"/>
    <w:rsid w:val="00DB1261"/>
    <w:rsid w:val="00DB1CB8"/>
    <w:rsid w:val="00DB2204"/>
    <w:rsid w:val="00DB3348"/>
    <w:rsid w:val="00DB427E"/>
    <w:rsid w:val="00DB4512"/>
    <w:rsid w:val="00DB49F5"/>
    <w:rsid w:val="00DB4C8A"/>
    <w:rsid w:val="00DB569A"/>
    <w:rsid w:val="00DB6C41"/>
    <w:rsid w:val="00DB77CF"/>
    <w:rsid w:val="00DB7D1B"/>
    <w:rsid w:val="00DC0954"/>
    <w:rsid w:val="00DC0B3E"/>
    <w:rsid w:val="00DC2102"/>
    <w:rsid w:val="00DC4AC6"/>
    <w:rsid w:val="00DC5A5A"/>
    <w:rsid w:val="00DC60E6"/>
    <w:rsid w:val="00DC68CC"/>
    <w:rsid w:val="00DC738C"/>
    <w:rsid w:val="00DD05A7"/>
    <w:rsid w:val="00DD26EF"/>
    <w:rsid w:val="00DD3445"/>
    <w:rsid w:val="00DD3DA1"/>
    <w:rsid w:val="00DD48E1"/>
    <w:rsid w:val="00DD495D"/>
    <w:rsid w:val="00DD4FA8"/>
    <w:rsid w:val="00DD4FCA"/>
    <w:rsid w:val="00DD5F2A"/>
    <w:rsid w:val="00DD6824"/>
    <w:rsid w:val="00DD7508"/>
    <w:rsid w:val="00DE0D15"/>
    <w:rsid w:val="00DE1AAA"/>
    <w:rsid w:val="00DE2A47"/>
    <w:rsid w:val="00DE30B9"/>
    <w:rsid w:val="00DE43DF"/>
    <w:rsid w:val="00DE471A"/>
    <w:rsid w:val="00DF0B12"/>
    <w:rsid w:val="00DF1F3F"/>
    <w:rsid w:val="00DF639C"/>
    <w:rsid w:val="00DF6DB4"/>
    <w:rsid w:val="00DF6E3F"/>
    <w:rsid w:val="00E003F4"/>
    <w:rsid w:val="00E00573"/>
    <w:rsid w:val="00E013F1"/>
    <w:rsid w:val="00E015C2"/>
    <w:rsid w:val="00E01A5C"/>
    <w:rsid w:val="00E01AE7"/>
    <w:rsid w:val="00E01CE0"/>
    <w:rsid w:val="00E02427"/>
    <w:rsid w:val="00E024B0"/>
    <w:rsid w:val="00E02E5A"/>
    <w:rsid w:val="00E050D4"/>
    <w:rsid w:val="00E05194"/>
    <w:rsid w:val="00E1125D"/>
    <w:rsid w:val="00E11FFC"/>
    <w:rsid w:val="00E12F55"/>
    <w:rsid w:val="00E15547"/>
    <w:rsid w:val="00E155E3"/>
    <w:rsid w:val="00E17F62"/>
    <w:rsid w:val="00E20430"/>
    <w:rsid w:val="00E206EC"/>
    <w:rsid w:val="00E20B80"/>
    <w:rsid w:val="00E2196E"/>
    <w:rsid w:val="00E229BB"/>
    <w:rsid w:val="00E24D9C"/>
    <w:rsid w:val="00E25992"/>
    <w:rsid w:val="00E26D87"/>
    <w:rsid w:val="00E3114D"/>
    <w:rsid w:val="00E317B2"/>
    <w:rsid w:val="00E31924"/>
    <w:rsid w:val="00E31B04"/>
    <w:rsid w:val="00E32278"/>
    <w:rsid w:val="00E324F4"/>
    <w:rsid w:val="00E3298B"/>
    <w:rsid w:val="00E36593"/>
    <w:rsid w:val="00E40EB5"/>
    <w:rsid w:val="00E428CE"/>
    <w:rsid w:val="00E4347E"/>
    <w:rsid w:val="00E4465E"/>
    <w:rsid w:val="00E45B50"/>
    <w:rsid w:val="00E4695D"/>
    <w:rsid w:val="00E46CFB"/>
    <w:rsid w:val="00E474FB"/>
    <w:rsid w:val="00E47853"/>
    <w:rsid w:val="00E518F8"/>
    <w:rsid w:val="00E53049"/>
    <w:rsid w:val="00E53B5B"/>
    <w:rsid w:val="00E5410C"/>
    <w:rsid w:val="00E55675"/>
    <w:rsid w:val="00E563FF"/>
    <w:rsid w:val="00E56567"/>
    <w:rsid w:val="00E57317"/>
    <w:rsid w:val="00E578A6"/>
    <w:rsid w:val="00E57A11"/>
    <w:rsid w:val="00E6004D"/>
    <w:rsid w:val="00E60111"/>
    <w:rsid w:val="00E60FE1"/>
    <w:rsid w:val="00E62481"/>
    <w:rsid w:val="00E632D9"/>
    <w:rsid w:val="00E6451C"/>
    <w:rsid w:val="00E6585E"/>
    <w:rsid w:val="00E66B21"/>
    <w:rsid w:val="00E673FF"/>
    <w:rsid w:val="00E7052C"/>
    <w:rsid w:val="00E723EB"/>
    <w:rsid w:val="00E72BD3"/>
    <w:rsid w:val="00E73B2F"/>
    <w:rsid w:val="00E741CD"/>
    <w:rsid w:val="00E74B00"/>
    <w:rsid w:val="00E75B0A"/>
    <w:rsid w:val="00E77EA5"/>
    <w:rsid w:val="00E8038B"/>
    <w:rsid w:val="00E81978"/>
    <w:rsid w:val="00E83181"/>
    <w:rsid w:val="00E833D9"/>
    <w:rsid w:val="00E834D4"/>
    <w:rsid w:val="00E85B2C"/>
    <w:rsid w:val="00E85C1B"/>
    <w:rsid w:val="00E85DE5"/>
    <w:rsid w:val="00E87987"/>
    <w:rsid w:val="00E9017E"/>
    <w:rsid w:val="00E90920"/>
    <w:rsid w:val="00E90C3F"/>
    <w:rsid w:val="00E90DBF"/>
    <w:rsid w:val="00E92232"/>
    <w:rsid w:val="00E94EAC"/>
    <w:rsid w:val="00E962BF"/>
    <w:rsid w:val="00E96472"/>
    <w:rsid w:val="00EA0AF5"/>
    <w:rsid w:val="00EA1276"/>
    <w:rsid w:val="00EA33E6"/>
    <w:rsid w:val="00EA60F4"/>
    <w:rsid w:val="00EB069E"/>
    <w:rsid w:val="00EB1106"/>
    <w:rsid w:val="00EB1C2A"/>
    <w:rsid w:val="00EB2DCC"/>
    <w:rsid w:val="00EB34D1"/>
    <w:rsid w:val="00EB4800"/>
    <w:rsid w:val="00EB6259"/>
    <w:rsid w:val="00EB64CF"/>
    <w:rsid w:val="00EB6844"/>
    <w:rsid w:val="00EB7632"/>
    <w:rsid w:val="00EC0115"/>
    <w:rsid w:val="00EC03AB"/>
    <w:rsid w:val="00EC1FA8"/>
    <w:rsid w:val="00EC2308"/>
    <w:rsid w:val="00EC4843"/>
    <w:rsid w:val="00EC61E6"/>
    <w:rsid w:val="00EC62AB"/>
    <w:rsid w:val="00EC7284"/>
    <w:rsid w:val="00ED0B13"/>
    <w:rsid w:val="00ED0DF4"/>
    <w:rsid w:val="00ED12ED"/>
    <w:rsid w:val="00ED16E6"/>
    <w:rsid w:val="00ED1C7A"/>
    <w:rsid w:val="00ED2221"/>
    <w:rsid w:val="00ED23DA"/>
    <w:rsid w:val="00ED38C9"/>
    <w:rsid w:val="00ED459E"/>
    <w:rsid w:val="00ED598C"/>
    <w:rsid w:val="00ED61B3"/>
    <w:rsid w:val="00ED7935"/>
    <w:rsid w:val="00EE2304"/>
    <w:rsid w:val="00EE5781"/>
    <w:rsid w:val="00EE5C07"/>
    <w:rsid w:val="00EE6338"/>
    <w:rsid w:val="00EE7CA8"/>
    <w:rsid w:val="00EF0046"/>
    <w:rsid w:val="00EF286D"/>
    <w:rsid w:val="00EF4ECF"/>
    <w:rsid w:val="00EF6E31"/>
    <w:rsid w:val="00EF7D0F"/>
    <w:rsid w:val="00F007C1"/>
    <w:rsid w:val="00F00CFC"/>
    <w:rsid w:val="00F03720"/>
    <w:rsid w:val="00F055C5"/>
    <w:rsid w:val="00F06390"/>
    <w:rsid w:val="00F067C5"/>
    <w:rsid w:val="00F10FA4"/>
    <w:rsid w:val="00F11073"/>
    <w:rsid w:val="00F116F3"/>
    <w:rsid w:val="00F12A1F"/>
    <w:rsid w:val="00F12C44"/>
    <w:rsid w:val="00F1318C"/>
    <w:rsid w:val="00F15606"/>
    <w:rsid w:val="00F16436"/>
    <w:rsid w:val="00F1691D"/>
    <w:rsid w:val="00F21F6C"/>
    <w:rsid w:val="00F23539"/>
    <w:rsid w:val="00F24236"/>
    <w:rsid w:val="00F2530D"/>
    <w:rsid w:val="00F2657C"/>
    <w:rsid w:val="00F2735C"/>
    <w:rsid w:val="00F27CE6"/>
    <w:rsid w:val="00F30198"/>
    <w:rsid w:val="00F301AB"/>
    <w:rsid w:val="00F30B79"/>
    <w:rsid w:val="00F310A6"/>
    <w:rsid w:val="00F31294"/>
    <w:rsid w:val="00F330B3"/>
    <w:rsid w:val="00F364FF"/>
    <w:rsid w:val="00F36B76"/>
    <w:rsid w:val="00F379B7"/>
    <w:rsid w:val="00F379B9"/>
    <w:rsid w:val="00F42451"/>
    <w:rsid w:val="00F42988"/>
    <w:rsid w:val="00F42A59"/>
    <w:rsid w:val="00F42B91"/>
    <w:rsid w:val="00F42E22"/>
    <w:rsid w:val="00F42F99"/>
    <w:rsid w:val="00F43714"/>
    <w:rsid w:val="00F44AD8"/>
    <w:rsid w:val="00F44E46"/>
    <w:rsid w:val="00F46E29"/>
    <w:rsid w:val="00F46F4A"/>
    <w:rsid w:val="00F474F7"/>
    <w:rsid w:val="00F47539"/>
    <w:rsid w:val="00F47798"/>
    <w:rsid w:val="00F502D4"/>
    <w:rsid w:val="00F514E9"/>
    <w:rsid w:val="00F525FA"/>
    <w:rsid w:val="00F52A7E"/>
    <w:rsid w:val="00F54058"/>
    <w:rsid w:val="00F5429A"/>
    <w:rsid w:val="00F55B02"/>
    <w:rsid w:val="00F55E66"/>
    <w:rsid w:val="00F56168"/>
    <w:rsid w:val="00F5668F"/>
    <w:rsid w:val="00F56E08"/>
    <w:rsid w:val="00F5713E"/>
    <w:rsid w:val="00F579CA"/>
    <w:rsid w:val="00F57F00"/>
    <w:rsid w:val="00F6019E"/>
    <w:rsid w:val="00F61A1D"/>
    <w:rsid w:val="00F648E9"/>
    <w:rsid w:val="00F66BE2"/>
    <w:rsid w:val="00F66F9E"/>
    <w:rsid w:val="00F675AD"/>
    <w:rsid w:val="00F70168"/>
    <w:rsid w:val="00F70511"/>
    <w:rsid w:val="00F71501"/>
    <w:rsid w:val="00F73418"/>
    <w:rsid w:val="00F7761A"/>
    <w:rsid w:val="00F77663"/>
    <w:rsid w:val="00F807B5"/>
    <w:rsid w:val="00F80B86"/>
    <w:rsid w:val="00F81B1D"/>
    <w:rsid w:val="00F82395"/>
    <w:rsid w:val="00F82D9E"/>
    <w:rsid w:val="00F83637"/>
    <w:rsid w:val="00F8386B"/>
    <w:rsid w:val="00F84A45"/>
    <w:rsid w:val="00F85794"/>
    <w:rsid w:val="00F87CBA"/>
    <w:rsid w:val="00F911A7"/>
    <w:rsid w:val="00F92B5C"/>
    <w:rsid w:val="00F9427E"/>
    <w:rsid w:val="00FA1D77"/>
    <w:rsid w:val="00FA2035"/>
    <w:rsid w:val="00FA225C"/>
    <w:rsid w:val="00FA23CE"/>
    <w:rsid w:val="00FA2A14"/>
    <w:rsid w:val="00FA3F33"/>
    <w:rsid w:val="00FB0866"/>
    <w:rsid w:val="00FB23BE"/>
    <w:rsid w:val="00FB2EC8"/>
    <w:rsid w:val="00FB31AD"/>
    <w:rsid w:val="00FB4214"/>
    <w:rsid w:val="00FB577D"/>
    <w:rsid w:val="00FB767C"/>
    <w:rsid w:val="00FB787B"/>
    <w:rsid w:val="00FC25A3"/>
    <w:rsid w:val="00FC2E71"/>
    <w:rsid w:val="00FC3A18"/>
    <w:rsid w:val="00FC3D86"/>
    <w:rsid w:val="00FC46E5"/>
    <w:rsid w:val="00FC6667"/>
    <w:rsid w:val="00FC72FD"/>
    <w:rsid w:val="00FD1246"/>
    <w:rsid w:val="00FD2221"/>
    <w:rsid w:val="00FD4148"/>
    <w:rsid w:val="00FD61AA"/>
    <w:rsid w:val="00FD7321"/>
    <w:rsid w:val="00FE0AA3"/>
    <w:rsid w:val="00FE1746"/>
    <w:rsid w:val="00FE3DF8"/>
    <w:rsid w:val="00FE440E"/>
    <w:rsid w:val="00FE4AF2"/>
    <w:rsid w:val="00FE4D56"/>
    <w:rsid w:val="00FE50B2"/>
    <w:rsid w:val="00FE5BFE"/>
    <w:rsid w:val="00FE6183"/>
    <w:rsid w:val="00FE61A2"/>
    <w:rsid w:val="00FE638F"/>
    <w:rsid w:val="00FE6707"/>
    <w:rsid w:val="00FE746B"/>
    <w:rsid w:val="00FF1146"/>
    <w:rsid w:val="00FF2002"/>
    <w:rsid w:val="00FF2D34"/>
    <w:rsid w:val="00FF3077"/>
    <w:rsid w:val="00FF6089"/>
    <w:rsid w:val="00FF65FF"/>
    <w:rsid w:val="00FF6835"/>
    <w:rsid w:val="00FF6F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7F491"/>
  <w15:chartTrackingRefBased/>
  <w15:docId w15:val="{A3C1A637-BBB3-4B0D-98B7-EFB33742BE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9285F"/>
    <w:rPr>
      <w:kern w:val="24"/>
    </w:rPr>
  </w:style>
  <w:style w:type="paragraph" w:styleId="berschrift1">
    <w:name w:val="heading 1"/>
    <w:basedOn w:val="Standard"/>
    <w:next w:val="Standard"/>
    <w:link w:val="berschrift1Zchn"/>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4"/>
    <w:unhideWhenUsed/>
    <w:qFormat/>
    <w:rsid w:val="00C31D30"/>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4"/>
    <w:unhideWhenUsed/>
    <w:qFormat/>
    <w:rsid w:val="00C31D30"/>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4"/>
    <w:unhideWhenUsed/>
    <w:qFormat/>
    <w:rsid w:val="00C31D30"/>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ectionTitle">
    <w:name w:val="Section Title"/>
    <w:basedOn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Fett">
    <w:name w:val="Strong"/>
    <w:basedOn w:val="Absatz-Standardschriftart"/>
    <w:uiPriority w:val="22"/>
    <w:unhideWhenUsed/>
    <w:qFormat/>
    <w:rPr>
      <w:b w:val="0"/>
      <w:bCs w:val="0"/>
      <w:caps/>
      <w:smallCaps w:val="0"/>
    </w:rPr>
  </w:style>
  <w:style w:type="character" w:styleId="Platzhaltertext">
    <w:name w:val="Placeholder Text"/>
    <w:basedOn w:val="Absatz-Standardschriftart"/>
    <w:uiPriority w:val="99"/>
    <w:semiHidden/>
    <w:rsid w:val="005D3A03"/>
    <w:rPr>
      <w:color w:val="404040" w:themeColor="text1" w:themeTint="BF"/>
    </w:rPr>
  </w:style>
  <w:style w:type="paragraph" w:styleId="KeinLeerraum">
    <w:name w:val="No Spacing"/>
    <w:aliases w:val="No Indent"/>
    <w:uiPriority w:val="3"/>
    <w:qFormat/>
    <w:pPr>
      <w:ind w:firstLine="0"/>
    </w:pPr>
  </w:style>
  <w:style w:type="character" w:customStyle="1" w:styleId="berschrift1Zchn">
    <w:name w:val="Überschrift 1 Zchn"/>
    <w:basedOn w:val="Absatz-Standardschriftart"/>
    <w:link w:val="berschrift1"/>
    <w:uiPriority w:val="4"/>
    <w:rPr>
      <w:rFonts w:asciiTheme="majorHAnsi" w:eastAsiaTheme="majorEastAsia" w:hAnsiTheme="majorHAnsi" w:cstheme="majorBidi"/>
      <w:b/>
      <w:bCs/>
      <w:kern w:val="24"/>
    </w:rPr>
  </w:style>
  <w:style w:type="character" w:customStyle="1" w:styleId="berschrift2Zchn">
    <w:name w:val="Überschrift 2 Zchn"/>
    <w:basedOn w:val="Absatz-Standardschriftart"/>
    <w:link w:val="berschrift2"/>
    <w:uiPriority w:val="4"/>
    <w:rPr>
      <w:rFonts w:asciiTheme="majorHAnsi" w:eastAsiaTheme="majorEastAsia" w:hAnsiTheme="majorHAnsi" w:cstheme="majorBidi"/>
      <w:b/>
      <w:bCs/>
      <w:kern w:val="24"/>
    </w:rPr>
  </w:style>
  <w:style w:type="paragraph" w:styleId="Titel">
    <w:name w:val="Title"/>
    <w:basedOn w:val="Standard"/>
    <w:link w:val="TitelZchn"/>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rsid w:val="008C5323"/>
    <w:rPr>
      <w:rFonts w:asciiTheme="majorHAnsi" w:eastAsiaTheme="majorEastAsia" w:hAnsiTheme="majorHAnsi" w:cstheme="majorBidi"/>
      <w:kern w:val="24"/>
    </w:rPr>
  </w:style>
  <w:style w:type="character" w:styleId="Hervorhebung">
    <w:name w:val="Emphasis"/>
    <w:basedOn w:val="Absatz-Standardschriftart"/>
    <w:uiPriority w:val="4"/>
    <w:unhideWhenUsed/>
    <w:qFormat/>
    <w:rPr>
      <w:i/>
      <w:iCs/>
    </w:rPr>
  </w:style>
  <w:style w:type="character" w:customStyle="1" w:styleId="berschrift3Zchn">
    <w:name w:val="Überschrift 3 Zchn"/>
    <w:basedOn w:val="Absatz-Standardschriftart"/>
    <w:link w:val="berschrift3"/>
    <w:uiPriority w:val="4"/>
    <w:rsid w:val="00C31D30"/>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4"/>
    <w:rsid w:val="00C31D30"/>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4"/>
    <w:rsid w:val="00C31D30"/>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rsid w:val="00FF2002"/>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FF2002"/>
    <w:rPr>
      <w:rFonts w:ascii="Segoe UI" w:hAnsi="Segoe UI" w:cs="Segoe UI"/>
      <w:kern w:val="24"/>
      <w:sz w:val="22"/>
      <w:szCs w:val="18"/>
    </w:rPr>
  </w:style>
  <w:style w:type="paragraph" w:styleId="Literaturverzeichnis">
    <w:name w:val="Bibliography"/>
    <w:basedOn w:val="Standard"/>
    <w:next w:val="Standard"/>
    <w:uiPriority w:val="37"/>
    <w:unhideWhenUsed/>
    <w:qFormat/>
    <w:pPr>
      <w:ind w:left="720" w:hanging="720"/>
    </w:pPr>
  </w:style>
  <w:style w:type="paragraph" w:styleId="Blocktext">
    <w:name w:val="Block Text"/>
    <w:basedOn w:val="Standard"/>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semiHidden/>
    <w:unhideWhenUsed/>
    <w:pPr>
      <w:spacing w:after="120"/>
      <w:ind w:firstLine="0"/>
    </w:pPr>
  </w:style>
  <w:style w:type="character" w:customStyle="1" w:styleId="TextkrperZchn">
    <w:name w:val="Textkörper Zchn"/>
    <w:basedOn w:val="Absatz-Standardschriftart"/>
    <w:link w:val="Textkrper"/>
    <w:uiPriority w:val="99"/>
    <w:semiHidden/>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FF2002"/>
    <w:pPr>
      <w:spacing w:after="120"/>
      <w:ind w:firstLine="0"/>
    </w:pPr>
    <w:rPr>
      <w:sz w:val="22"/>
      <w:szCs w:val="16"/>
    </w:rPr>
  </w:style>
  <w:style w:type="character" w:customStyle="1" w:styleId="Textkrper3Zchn">
    <w:name w:val="Textkörper 3 Zchn"/>
    <w:basedOn w:val="Absatz-Standardschriftart"/>
    <w:link w:val="Textkrper3"/>
    <w:uiPriority w:val="99"/>
    <w:semiHidden/>
    <w:rsid w:val="00FF2002"/>
    <w:rPr>
      <w:kern w:val="24"/>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FF2002"/>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FF2002"/>
    <w:rPr>
      <w:kern w:val="24"/>
      <w:sz w:val="22"/>
      <w:szCs w:val="16"/>
    </w:rPr>
  </w:style>
  <w:style w:type="paragraph" w:styleId="Beschriftung">
    <w:name w:val="caption"/>
    <w:basedOn w:val="Standard"/>
    <w:next w:val="Standard"/>
    <w:uiPriority w:val="35"/>
    <w:unhideWhenUsed/>
    <w:qFormat/>
    <w:rsid w:val="00FF2002"/>
    <w:pPr>
      <w:spacing w:after="200" w:line="240" w:lineRule="auto"/>
      <w:ind w:firstLine="0"/>
    </w:pPr>
    <w:rPr>
      <w:i/>
      <w:iCs/>
      <w:color w:val="000000" w:themeColor="text2"/>
      <w:sz w:val="2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semiHidden/>
    <w:unhideWhenUsed/>
    <w:rsid w:val="00FF2002"/>
    <w:pPr>
      <w:spacing w:line="240" w:lineRule="auto"/>
      <w:ind w:firstLine="0"/>
    </w:pPr>
    <w:rPr>
      <w:sz w:val="22"/>
      <w:szCs w:val="20"/>
    </w:rPr>
  </w:style>
  <w:style w:type="character" w:customStyle="1" w:styleId="KommentartextZchn">
    <w:name w:val="Kommentartext Zchn"/>
    <w:basedOn w:val="Absatz-Standardschriftart"/>
    <w:link w:val="Kommentartext"/>
    <w:uiPriority w:val="99"/>
    <w:semiHidden/>
    <w:rsid w:val="00FF2002"/>
    <w:rPr>
      <w:kern w:val="24"/>
      <w:sz w:val="22"/>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FF2002"/>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FF2002"/>
    <w:rPr>
      <w:rFonts w:ascii="Segoe UI" w:hAnsi="Segoe UI" w:cs="Segoe UI"/>
      <w:kern w:val="24"/>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rsid w:val="00FF2002"/>
    <w:pPr>
      <w:spacing w:line="240" w:lineRule="auto"/>
    </w:pPr>
    <w:rPr>
      <w:sz w:val="22"/>
      <w:szCs w:val="20"/>
    </w:rPr>
  </w:style>
  <w:style w:type="character" w:customStyle="1" w:styleId="FunotentextZchn">
    <w:name w:val="Fußnotentext Zchn"/>
    <w:basedOn w:val="Absatz-Standardschriftart"/>
    <w:link w:val="Funotentext"/>
    <w:uiPriority w:val="99"/>
    <w:semiHidden/>
    <w:rsid w:val="00FF2002"/>
    <w:rPr>
      <w:kern w:val="24"/>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8002C0"/>
    <w:pPr>
      <w:spacing w:line="240" w:lineRule="auto"/>
      <w:ind w:firstLine="0"/>
    </w:pPr>
  </w:style>
  <w:style w:type="character" w:customStyle="1" w:styleId="FuzeileZchn">
    <w:name w:val="Fußzeile Zchn"/>
    <w:basedOn w:val="Absatz-Standardschriftart"/>
    <w:link w:val="Fuzeile"/>
    <w:uiPriority w:val="99"/>
    <w:rsid w:val="008002C0"/>
    <w:rPr>
      <w:kern w:val="24"/>
    </w:rPr>
  </w:style>
  <w:style w:type="table" w:styleId="Tabellenraster">
    <w:name w:val="Table Grid"/>
    <w:basedOn w:val="NormaleTabelle"/>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berschrift9Zchn">
    <w:name w:val="Überschrift 9 Zchn"/>
    <w:basedOn w:val="Absatz-Standardschriftart"/>
    <w:link w:val="berschrift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FF2002"/>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FF2002"/>
    <w:rPr>
      <w:rFonts w:ascii="Consolas" w:hAnsi="Consolas" w:cs="Consolas"/>
      <w:kern w:val="24"/>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semiHidden/>
    <w:rsid w:val="005D3A03"/>
    <w:rPr>
      <w:i/>
      <w:iCs/>
      <w:color w:val="404040" w:themeColor="text1" w:themeTint="BF"/>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unhideWhenUsed/>
    <w:qFormat/>
    <w:pPr>
      <w:ind w:left="720" w:firstLine="0"/>
      <w:contextualSpacing/>
    </w:pPr>
  </w:style>
  <w:style w:type="paragraph" w:styleId="Makrotext">
    <w:name w:val="macro"/>
    <w:link w:val="MakrotextZchn"/>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FF2002"/>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FF2002"/>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FF2002"/>
    <w:rPr>
      <w:rFonts w:ascii="Consolas" w:hAnsi="Consolas" w:cs="Consolas"/>
      <w:kern w:val="24"/>
      <w:sz w:val="22"/>
      <w:szCs w:val="21"/>
    </w:rPr>
  </w:style>
  <w:style w:type="paragraph" w:styleId="Zitat">
    <w:name w:val="Quote"/>
    <w:basedOn w:val="Standard"/>
    <w:next w:val="Standard"/>
    <w:link w:val="ZitatZchn"/>
    <w:uiPriority w:val="29"/>
    <w:semiHidden/>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semiHidden/>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5"/>
    <w:unhideWhenUsed/>
    <w:qFormat/>
    <w:rPr>
      <w:vertAlign w:val="superscript"/>
    </w:rPr>
  </w:style>
  <w:style w:type="table" w:customStyle="1" w:styleId="APAReport">
    <w:name w:val="APA Report"/>
    <w:basedOn w:val="NormaleTabelle"/>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Standard"/>
    <w:uiPriority w:val="39"/>
    <w:qFormat/>
    <w:pPr>
      <w:spacing w:before="240"/>
      <w:ind w:firstLine="0"/>
      <w:contextualSpacing/>
    </w:pPr>
  </w:style>
  <w:style w:type="table" w:styleId="EinfacheTabelle1">
    <w:name w:val="Plain Table 1"/>
    <w:basedOn w:val="NormaleTabelle"/>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2002"/>
    <w:rPr>
      <w:sz w:val="22"/>
      <w:szCs w:val="16"/>
    </w:rPr>
  </w:style>
  <w:style w:type="paragraph" w:styleId="Endnotentext">
    <w:name w:val="endnote text"/>
    <w:basedOn w:val="Standard"/>
    <w:link w:val="EndnotentextZchn"/>
    <w:uiPriority w:val="99"/>
    <w:semiHidden/>
    <w:unhideWhenUsed/>
    <w:qFormat/>
    <w:rsid w:val="00FF2002"/>
    <w:pPr>
      <w:spacing w:line="240" w:lineRule="auto"/>
    </w:pPr>
    <w:rPr>
      <w:sz w:val="22"/>
      <w:szCs w:val="20"/>
    </w:rPr>
  </w:style>
  <w:style w:type="character" w:customStyle="1" w:styleId="EndnotentextZchn">
    <w:name w:val="Endnotentext Zchn"/>
    <w:basedOn w:val="Absatz-Standardschriftart"/>
    <w:link w:val="Endnotentext"/>
    <w:uiPriority w:val="99"/>
    <w:semiHidden/>
    <w:rsid w:val="00FF2002"/>
    <w:rPr>
      <w:kern w:val="24"/>
      <w:sz w:val="22"/>
      <w:szCs w:val="20"/>
    </w:rPr>
  </w:style>
  <w:style w:type="character" w:styleId="HTMLCode">
    <w:name w:val="HTML Code"/>
    <w:basedOn w:val="Absatz-Standardschriftart"/>
    <w:uiPriority w:val="99"/>
    <w:semiHidden/>
    <w:unhideWhenUsed/>
    <w:rsid w:val="00FF2002"/>
    <w:rPr>
      <w:rFonts w:ascii="Consolas" w:hAnsi="Consolas"/>
      <w:sz w:val="22"/>
      <w:szCs w:val="20"/>
    </w:rPr>
  </w:style>
  <w:style w:type="character" w:styleId="HTMLTastatur">
    <w:name w:val="HTML Keyboard"/>
    <w:basedOn w:val="Absatz-Standardschriftart"/>
    <w:uiPriority w:val="99"/>
    <w:semiHidden/>
    <w:unhideWhenUsed/>
    <w:rsid w:val="00FF2002"/>
    <w:rPr>
      <w:rFonts w:ascii="Consolas" w:hAnsi="Consolas"/>
      <w:sz w:val="22"/>
      <w:szCs w:val="20"/>
    </w:rPr>
  </w:style>
  <w:style w:type="character" w:styleId="HTMLSchreibmaschine">
    <w:name w:val="HTML Typewriter"/>
    <w:basedOn w:val="Absatz-Standardschriftart"/>
    <w:uiPriority w:val="99"/>
    <w:semiHidden/>
    <w:unhideWhenUsed/>
    <w:rsid w:val="00FF2002"/>
    <w:rPr>
      <w:rFonts w:ascii="Consolas" w:hAnsi="Consolas"/>
      <w:sz w:val="22"/>
      <w:szCs w:val="20"/>
    </w:rPr>
  </w:style>
  <w:style w:type="character" w:styleId="IntensiveHervorhebung">
    <w:name w:val="Intense Emphasis"/>
    <w:basedOn w:val="Absatz-Standardschriftart"/>
    <w:uiPriority w:val="21"/>
    <w:semiHidden/>
    <w:unhideWhenUsed/>
    <w:qFormat/>
    <w:rsid w:val="005D3A03"/>
    <w:rPr>
      <w:i/>
      <w:iCs/>
      <w:color w:val="373737" w:themeColor="accent1" w:themeShade="40"/>
    </w:rPr>
  </w:style>
  <w:style w:type="character" w:styleId="IntensiverVerweis">
    <w:name w:val="Intense Reference"/>
    <w:basedOn w:val="Absatz-Standardschriftart"/>
    <w:uiPriority w:val="32"/>
    <w:semiHidden/>
    <w:unhideWhenUsed/>
    <w:qFormat/>
    <w:rsid w:val="00BA45DB"/>
    <w:rPr>
      <w:b/>
      <w:bCs/>
      <w:caps w:val="0"/>
      <w:smallCaps/>
      <w:color w:val="595959" w:themeColor="text1" w:themeTint="A6"/>
      <w:spacing w:val="5"/>
    </w:rPr>
  </w:style>
  <w:style w:type="paragraph" w:styleId="Inhaltsverzeichnisberschrift">
    <w:name w:val="TOC Heading"/>
    <w:basedOn w:val="berschrift1"/>
    <w:next w:val="Standard"/>
    <w:uiPriority w:val="39"/>
    <w:semiHidden/>
    <w:unhideWhenUsed/>
    <w:qFormat/>
    <w:rsid w:val="009A6A3B"/>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9A6A3B"/>
    <w:rPr>
      <w:color w:val="595959" w:themeColor="text1" w:themeTint="A6"/>
      <w:u w:val="single"/>
    </w:rPr>
  </w:style>
  <w:style w:type="paragraph" w:customStyle="1" w:styleId="Title2">
    <w:name w:val="Title 2"/>
    <w:basedOn w:val="Standard"/>
    <w:uiPriority w:val="1"/>
    <w:qFormat/>
    <w:rsid w:val="00B823AA"/>
    <w:pPr>
      <w:ind w:firstLine="0"/>
      <w:jc w:val="center"/>
    </w:pPr>
  </w:style>
  <w:style w:type="paragraph" w:customStyle="1" w:styleId="CitaviBibliographyEntry">
    <w:name w:val="Citavi Bibliography Entry"/>
    <w:basedOn w:val="Standard"/>
    <w:link w:val="CitaviBibliographyEntryZchn"/>
    <w:rsid w:val="004B0AFD"/>
    <w:pPr>
      <w:tabs>
        <w:tab w:val="left" w:pos="283"/>
        <w:tab w:val="left" w:pos="720"/>
      </w:tabs>
      <w:ind w:left="720" w:hanging="720"/>
    </w:pPr>
  </w:style>
  <w:style w:type="character" w:customStyle="1" w:styleId="CitaviBibliographyEntryZchn">
    <w:name w:val="Citavi Bibliography Entry Zchn"/>
    <w:basedOn w:val="Absatz-Standardschriftart"/>
    <w:link w:val="CitaviBibliographyEntry"/>
    <w:rsid w:val="004B0AFD"/>
    <w:rPr>
      <w:kern w:val="24"/>
    </w:rPr>
  </w:style>
  <w:style w:type="paragraph" w:customStyle="1" w:styleId="CitaviBibliographyHeading">
    <w:name w:val="Citavi Bibliography Heading"/>
    <w:basedOn w:val="berschrift1"/>
    <w:link w:val="CitaviBibliographyHeadingZchn"/>
    <w:rsid w:val="004B0AFD"/>
    <w:pPr>
      <w:jc w:val="left"/>
    </w:pPr>
  </w:style>
  <w:style w:type="character" w:customStyle="1" w:styleId="CitaviBibliographyHeadingZchn">
    <w:name w:val="Citavi Bibliography Heading Zchn"/>
    <w:basedOn w:val="Absatz-Standardschriftart"/>
    <w:link w:val="CitaviBibliographyHeading"/>
    <w:rsid w:val="004B0AFD"/>
    <w:rPr>
      <w:rFonts w:asciiTheme="majorHAnsi" w:eastAsiaTheme="majorEastAsia" w:hAnsiTheme="majorHAnsi" w:cstheme="majorBidi"/>
      <w:b/>
      <w:bCs/>
      <w:kern w:val="24"/>
    </w:rPr>
  </w:style>
  <w:style w:type="paragraph" w:customStyle="1" w:styleId="CitaviBibliographySubheading1">
    <w:name w:val="Citavi Bibliography Subheading 1"/>
    <w:basedOn w:val="berschrift2"/>
    <w:link w:val="CitaviBibliographySubheading1Zchn"/>
    <w:rsid w:val="004B0AFD"/>
    <w:pPr>
      <w:outlineLvl w:val="9"/>
    </w:pPr>
  </w:style>
  <w:style w:type="character" w:customStyle="1" w:styleId="CitaviBibliographySubheading1Zchn">
    <w:name w:val="Citavi Bibliography Subheading 1 Zchn"/>
    <w:basedOn w:val="Absatz-Standardschriftart"/>
    <w:link w:val="CitaviBibliographySubheading1"/>
    <w:rsid w:val="004B0AFD"/>
    <w:rPr>
      <w:rFonts w:asciiTheme="majorHAnsi" w:eastAsiaTheme="majorEastAsia" w:hAnsiTheme="majorHAnsi" w:cstheme="majorBidi"/>
      <w:b/>
      <w:bCs/>
      <w:kern w:val="24"/>
    </w:rPr>
  </w:style>
  <w:style w:type="paragraph" w:customStyle="1" w:styleId="CitaviBibliographySubheading2">
    <w:name w:val="Citavi Bibliography Subheading 2"/>
    <w:basedOn w:val="berschrift3"/>
    <w:link w:val="CitaviBibliographySubheading2Zchn"/>
    <w:rsid w:val="004B0AFD"/>
    <w:pPr>
      <w:outlineLvl w:val="9"/>
    </w:pPr>
  </w:style>
  <w:style w:type="character" w:customStyle="1" w:styleId="CitaviBibliographySubheading2Zchn">
    <w:name w:val="Citavi Bibliography Subheading 2 Zchn"/>
    <w:basedOn w:val="Absatz-Standardschriftart"/>
    <w:link w:val="CitaviBibliographySubheading2"/>
    <w:rsid w:val="004B0AFD"/>
    <w:rPr>
      <w:rFonts w:asciiTheme="majorHAnsi" w:eastAsiaTheme="majorEastAsia" w:hAnsiTheme="majorHAnsi" w:cstheme="majorBidi"/>
      <w:b/>
      <w:bCs/>
      <w:kern w:val="24"/>
    </w:rPr>
  </w:style>
  <w:style w:type="paragraph" w:customStyle="1" w:styleId="CitaviBibliographySubheading3">
    <w:name w:val="Citavi Bibliography Subheading 3"/>
    <w:basedOn w:val="berschrift4"/>
    <w:link w:val="CitaviBibliographySubheading3Zchn"/>
    <w:rsid w:val="004B0AFD"/>
    <w:pPr>
      <w:outlineLvl w:val="9"/>
    </w:pPr>
  </w:style>
  <w:style w:type="character" w:customStyle="1" w:styleId="CitaviBibliographySubheading3Zchn">
    <w:name w:val="Citavi Bibliography Subheading 3 Zchn"/>
    <w:basedOn w:val="Absatz-Standardschriftart"/>
    <w:link w:val="CitaviBibliographySubheading3"/>
    <w:rsid w:val="004B0AFD"/>
    <w:rPr>
      <w:rFonts w:asciiTheme="majorHAnsi" w:eastAsiaTheme="majorEastAsia" w:hAnsiTheme="majorHAnsi" w:cstheme="majorBidi"/>
      <w:b/>
      <w:bCs/>
      <w:i/>
      <w:iCs/>
      <w:kern w:val="24"/>
    </w:rPr>
  </w:style>
  <w:style w:type="paragraph" w:customStyle="1" w:styleId="CitaviBibliographySubheading4">
    <w:name w:val="Citavi Bibliography Subheading 4"/>
    <w:basedOn w:val="berschrift5"/>
    <w:link w:val="CitaviBibliographySubheading4Zchn"/>
    <w:rsid w:val="004B0AFD"/>
    <w:pPr>
      <w:outlineLvl w:val="9"/>
    </w:pPr>
  </w:style>
  <w:style w:type="character" w:customStyle="1" w:styleId="CitaviBibliographySubheading4Zchn">
    <w:name w:val="Citavi Bibliography Subheading 4 Zchn"/>
    <w:basedOn w:val="Absatz-Standardschriftart"/>
    <w:link w:val="CitaviBibliographySubheading4"/>
    <w:rsid w:val="004B0AFD"/>
    <w:rPr>
      <w:rFonts w:asciiTheme="majorHAnsi" w:eastAsiaTheme="majorEastAsia" w:hAnsiTheme="majorHAnsi" w:cstheme="majorBidi"/>
      <w:i/>
      <w:iCs/>
      <w:kern w:val="24"/>
    </w:rPr>
  </w:style>
  <w:style w:type="paragraph" w:customStyle="1" w:styleId="CitaviBibliographySubheading5">
    <w:name w:val="Citavi Bibliography Subheading 5"/>
    <w:basedOn w:val="berschrift6"/>
    <w:link w:val="CitaviBibliographySubheading5Zchn"/>
    <w:rsid w:val="004B0AFD"/>
    <w:pPr>
      <w:outlineLvl w:val="9"/>
    </w:pPr>
  </w:style>
  <w:style w:type="character" w:customStyle="1" w:styleId="CitaviBibliographySubheading5Zchn">
    <w:name w:val="Citavi Bibliography Subheading 5 Zchn"/>
    <w:basedOn w:val="Absatz-Standardschriftart"/>
    <w:link w:val="CitaviBibliographySubheading5"/>
    <w:rsid w:val="004B0AFD"/>
    <w:rPr>
      <w:rFonts w:asciiTheme="majorHAnsi" w:eastAsiaTheme="majorEastAsia" w:hAnsiTheme="majorHAnsi" w:cstheme="majorBidi"/>
      <w:color w:val="6E6E6E" w:themeColor="accent1" w:themeShade="7F"/>
      <w:kern w:val="24"/>
    </w:rPr>
  </w:style>
  <w:style w:type="paragraph" w:customStyle="1" w:styleId="CitaviBibliographySubheading6">
    <w:name w:val="Citavi Bibliography Subheading 6"/>
    <w:basedOn w:val="berschrift7"/>
    <w:link w:val="CitaviBibliographySubheading6Zchn"/>
    <w:rsid w:val="004B0AFD"/>
    <w:pPr>
      <w:outlineLvl w:val="9"/>
    </w:pPr>
  </w:style>
  <w:style w:type="character" w:customStyle="1" w:styleId="CitaviBibliographySubheading6Zchn">
    <w:name w:val="Citavi Bibliography Subheading 6 Zchn"/>
    <w:basedOn w:val="Absatz-Standardschriftart"/>
    <w:link w:val="CitaviBibliographySubheading6"/>
    <w:rsid w:val="004B0AFD"/>
    <w:rPr>
      <w:rFonts w:asciiTheme="majorHAnsi" w:eastAsiaTheme="majorEastAsia" w:hAnsiTheme="majorHAnsi" w:cstheme="majorBidi"/>
      <w:i/>
      <w:iCs/>
      <w:color w:val="6E6E6E" w:themeColor="accent1" w:themeShade="7F"/>
      <w:kern w:val="24"/>
    </w:rPr>
  </w:style>
  <w:style w:type="paragraph" w:customStyle="1" w:styleId="CitaviBibliographySubheading7">
    <w:name w:val="Citavi Bibliography Subheading 7"/>
    <w:basedOn w:val="berschrift8"/>
    <w:link w:val="CitaviBibliographySubheading7Zchn"/>
    <w:rsid w:val="004B0AFD"/>
    <w:pPr>
      <w:outlineLvl w:val="9"/>
    </w:pPr>
  </w:style>
  <w:style w:type="character" w:customStyle="1" w:styleId="CitaviBibliographySubheading7Zchn">
    <w:name w:val="Citavi Bibliography Subheading 7 Zchn"/>
    <w:basedOn w:val="Absatz-Standardschriftart"/>
    <w:link w:val="CitaviBibliographySubheading7"/>
    <w:rsid w:val="004B0AFD"/>
    <w:rPr>
      <w:rFonts w:asciiTheme="majorHAnsi" w:eastAsiaTheme="majorEastAsia" w:hAnsiTheme="majorHAnsi" w:cstheme="majorBidi"/>
      <w:color w:val="272727" w:themeColor="text1" w:themeTint="D8"/>
      <w:kern w:val="24"/>
      <w:sz w:val="22"/>
      <w:szCs w:val="21"/>
    </w:rPr>
  </w:style>
  <w:style w:type="paragraph" w:customStyle="1" w:styleId="CitaviBibliographySubheading8">
    <w:name w:val="Citavi Bibliography Subheading 8"/>
    <w:basedOn w:val="berschrift9"/>
    <w:link w:val="CitaviBibliographySubheading8Zchn"/>
    <w:rsid w:val="004B0AFD"/>
    <w:pPr>
      <w:outlineLvl w:val="9"/>
    </w:pPr>
  </w:style>
  <w:style w:type="character" w:customStyle="1" w:styleId="CitaviBibliographySubheading8Zchn">
    <w:name w:val="Citavi Bibliography Subheading 8 Zchn"/>
    <w:basedOn w:val="Absatz-Standardschriftart"/>
    <w:link w:val="CitaviBibliographySubheading8"/>
    <w:rsid w:val="004B0AFD"/>
    <w:rPr>
      <w:rFonts w:asciiTheme="majorHAnsi" w:eastAsiaTheme="majorEastAsia" w:hAnsiTheme="majorHAnsi" w:cstheme="majorBidi"/>
      <w:i/>
      <w:iCs/>
      <w:color w:val="272727" w:themeColor="text1" w:themeTint="D8"/>
      <w:kern w:val="24"/>
      <w:sz w:val="22"/>
      <w:szCs w:val="21"/>
    </w:rPr>
  </w:style>
  <w:style w:type="character" w:styleId="Buchtitel">
    <w:name w:val="Book Title"/>
    <w:basedOn w:val="Absatz-Standardschriftart"/>
    <w:uiPriority w:val="33"/>
    <w:semiHidden/>
    <w:unhideWhenUsed/>
    <w:qFormat/>
    <w:rsid w:val="00003BEC"/>
    <w:rPr>
      <w:b/>
      <w:bCs/>
      <w:i/>
      <w:iCs/>
      <w:spacing w:val="5"/>
    </w:rPr>
  </w:style>
  <w:style w:type="character" w:styleId="SchwacherVerweis">
    <w:name w:val="Subtle Reference"/>
    <w:basedOn w:val="Absatz-Standardschriftart"/>
    <w:uiPriority w:val="31"/>
    <w:semiHidden/>
    <w:unhideWhenUsed/>
    <w:qFormat/>
    <w:rsid w:val="00003BEC"/>
    <w:rPr>
      <w:smallCaps/>
      <w:color w:val="5A5A5A" w:themeColor="text1" w:themeTint="A5"/>
    </w:rPr>
  </w:style>
  <w:style w:type="character" w:styleId="SchwacheHervorhebung">
    <w:name w:val="Subtle Emphasis"/>
    <w:basedOn w:val="Absatz-Standardschriftart"/>
    <w:uiPriority w:val="19"/>
    <w:semiHidden/>
    <w:unhideWhenUsed/>
    <w:qFormat/>
    <w:rsid w:val="00003BEC"/>
    <w:rPr>
      <w:i/>
      <w:iCs/>
      <w:color w:val="404040" w:themeColor="text1" w:themeTint="BF"/>
    </w:rPr>
  </w:style>
  <w:style w:type="table" w:styleId="MittlereListe1-Akzent1">
    <w:name w:val="Medium List 1 Accent 1"/>
    <w:basedOn w:val="NormaleTabelle"/>
    <w:uiPriority w:val="65"/>
    <w:semiHidden/>
    <w:unhideWhenUsed/>
    <w:rsid w:val="00003BEC"/>
    <w:pPr>
      <w:spacing w:line="240" w:lineRule="auto"/>
    </w:pPr>
    <w:rPr>
      <w:color w:val="000000" w:themeColor="text1"/>
    </w:rPr>
    <w:tblPr>
      <w:tblStyleRowBandSize w:val="1"/>
      <w:tblStyleColBandSize w:val="1"/>
      <w:tblBorders>
        <w:top w:val="single" w:sz="8" w:space="0" w:color="DDDDDD" w:themeColor="accent1"/>
        <w:bottom w:val="single" w:sz="8" w:space="0" w:color="DDDDDD" w:themeColor="accent1"/>
      </w:tblBorders>
    </w:tblPr>
    <w:tblStylePr w:type="firstRow">
      <w:rPr>
        <w:rFonts w:asciiTheme="majorHAnsi" w:eastAsiaTheme="majorEastAsia" w:hAnsiTheme="majorHAnsi" w:cstheme="majorBidi"/>
      </w:rPr>
      <w:tblPr/>
      <w:tcPr>
        <w:tcBorders>
          <w:top w:val="nil"/>
          <w:bottom w:val="single" w:sz="8" w:space="0" w:color="DDDDDD" w:themeColor="accent1"/>
        </w:tcBorders>
      </w:tcPr>
    </w:tblStylePr>
    <w:tblStylePr w:type="lastRow">
      <w:rPr>
        <w:b/>
        <w:bCs/>
        <w:color w:val="000000" w:themeColor="text2"/>
      </w:rPr>
      <w:tblPr/>
      <w:tcPr>
        <w:tcBorders>
          <w:top w:val="single" w:sz="8" w:space="0" w:color="DDDDDD" w:themeColor="accent1"/>
          <w:bottom w:val="single" w:sz="8" w:space="0" w:color="DDDDDD" w:themeColor="accent1"/>
        </w:tcBorders>
      </w:tcPr>
    </w:tblStylePr>
    <w:tblStylePr w:type="firstCol">
      <w:rPr>
        <w:b/>
        <w:bCs/>
      </w:rPr>
    </w:tblStylePr>
    <w:tblStylePr w:type="lastCol">
      <w:rPr>
        <w:b/>
        <w:bCs/>
      </w:rPr>
      <w:tblPr/>
      <w:tcPr>
        <w:tcBorders>
          <w:top w:val="single" w:sz="8" w:space="0" w:color="DDDDDD" w:themeColor="accent1"/>
          <w:bottom w:val="single" w:sz="8" w:space="0" w:color="DDDDDD" w:themeColor="accent1"/>
        </w:tcBorders>
      </w:tcPr>
    </w:tblStylePr>
    <w:tblStylePr w:type="band1Vert">
      <w:tblPr/>
      <w:tcPr>
        <w:shd w:val="clear" w:color="auto" w:fill="F6F6F6" w:themeFill="accent1" w:themeFillTint="3F"/>
      </w:tcPr>
    </w:tblStylePr>
    <w:tblStylePr w:type="band1Horz">
      <w:tblPr/>
      <w:tcPr>
        <w:shd w:val="clear" w:color="auto" w:fill="F6F6F6" w:themeFill="accent1" w:themeFillTint="3F"/>
      </w:tcPr>
    </w:tblStylePr>
  </w:style>
  <w:style w:type="table" w:styleId="MittlereSchattierung2-Akzent1">
    <w:name w:val="Medium Shading 2 Accent 1"/>
    <w:basedOn w:val="NormaleTabelle"/>
    <w:uiPriority w:val="64"/>
    <w:semiHidden/>
    <w:unhideWhenUsed/>
    <w:rsid w:val="00003BEC"/>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DDDD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DDDDD" w:themeFill="accent1"/>
      </w:tcPr>
    </w:tblStylePr>
    <w:tblStylePr w:type="lastCol">
      <w:rPr>
        <w:b/>
        <w:bCs/>
        <w:color w:val="FFFFFF" w:themeColor="background1"/>
      </w:rPr>
      <w:tblPr/>
      <w:tcPr>
        <w:tcBorders>
          <w:left w:val="nil"/>
          <w:right w:val="nil"/>
          <w:insideH w:val="nil"/>
          <w:insideV w:val="nil"/>
        </w:tcBorders>
        <w:shd w:val="clear" w:color="auto" w:fill="DDDDD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003BEC"/>
    <w:pPr>
      <w:spacing w:line="240" w:lineRule="auto"/>
    </w:pPr>
    <w:tblPr>
      <w:tblStyleRowBandSize w:val="1"/>
      <w:tblStyleColBandSize w:val="1"/>
      <w:tbl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single" w:sz="8" w:space="0" w:color="E5E5E5" w:themeColor="accent1" w:themeTint="BF"/>
      </w:tblBorders>
    </w:tblPr>
    <w:tblStylePr w:type="firstRow">
      <w:pPr>
        <w:spacing w:before="0" w:after="0" w:line="240" w:lineRule="auto"/>
      </w:pPr>
      <w:rPr>
        <w:b/>
        <w:bCs/>
        <w:color w:val="FFFFFF" w:themeColor="background1"/>
      </w:rPr>
      <w:tblPr/>
      <w:tcPr>
        <w:tcBorders>
          <w:top w:val="single" w:sz="8"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shd w:val="clear" w:color="auto" w:fill="DDDDDD" w:themeFill="accent1"/>
      </w:tcPr>
    </w:tblStylePr>
    <w:tblStylePr w:type="lastRow">
      <w:pPr>
        <w:spacing w:before="0" w:after="0" w:line="240" w:lineRule="auto"/>
      </w:pPr>
      <w:rPr>
        <w:b/>
        <w:bCs/>
      </w:rPr>
      <w:tblPr/>
      <w:tcPr>
        <w:tcBorders>
          <w:top w:val="double" w:sz="6" w:space="0" w:color="E5E5E5" w:themeColor="accent1" w:themeTint="BF"/>
          <w:left w:val="single" w:sz="8" w:space="0" w:color="E5E5E5" w:themeColor="accent1" w:themeTint="BF"/>
          <w:bottom w:val="single" w:sz="8" w:space="0" w:color="E5E5E5" w:themeColor="accent1" w:themeTint="BF"/>
          <w:right w:val="single" w:sz="8" w:space="0" w:color="E5E5E5" w:themeColor="accent1" w:themeTint="BF"/>
          <w:insideH w:val="nil"/>
          <w:insideV w:val="nil"/>
        </w:tcBorders>
      </w:tcPr>
    </w:tblStylePr>
    <w:tblStylePr w:type="firstCol">
      <w:rPr>
        <w:b/>
        <w:bCs/>
      </w:rPr>
    </w:tblStylePr>
    <w:tblStylePr w:type="lastCol">
      <w:rPr>
        <w:b/>
        <w:bCs/>
      </w:rPr>
    </w:tblStylePr>
    <w:tblStylePr w:type="band1Vert">
      <w:tblPr/>
      <w:tcPr>
        <w:shd w:val="clear" w:color="auto" w:fill="F6F6F6" w:themeFill="accent1" w:themeFillTint="3F"/>
      </w:tcPr>
    </w:tblStylePr>
    <w:tblStylePr w:type="band1Horz">
      <w:tblPr/>
      <w:tcPr>
        <w:tcBorders>
          <w:insideH w:val="nil"/>
          <w:insideV w:val="nil"/>
        </w:tcBorders>
        <w:shd w:val="clear" w:color="auto" w:fill="F6F6F6"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003BEC"/>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insideH w:val="single" w:sz="8" w:space="0" w:color="DDDDDD" w:themeColor="accent1"/>
        <w:insideV w:val="single" w:sz="8" w:space="0" w:color="DDDDD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18" w:space="0" w:color="DDDDDD" w:themeColor="accent1"/>
          <w:right w:val="single" w:sz="8" w:space="0" w:color="DDDDDD" w:themeColor="accent1"/>
          <w:insideH w:val="nil"/>
          <w:insideV w:val="single" w:sz="8" w:space="0" w:color="DDDDD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insideH w:val="nil"/>
          <w:insideV w:val="single" w:sz="8" w:space="0" w:color="DDDDD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shd w:val="clear" w:color="auto" w:fill="F6F6F6" w:themeFill="accent1" w:themeFillTint="3F"/>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shd w:val="clear" w:color="auto" w:fill="F6F6F6" w:themeFill="accent1" w:themeFillTint="3F"/>
      </w:tcPr>
    </w:tblStylePr>
    <w:tblStylePr w:type="band2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insideV w:val="single" w:sz="8" w:space="0" w:color="DDDDDD" w:themeColor="accent1"/>
        </w:tcBorders>
      </w:tcPr>
    </w:tblStylePr>
  </w:style>
  <w:style w:type="table" w:styleId="HelleListe-Akzent1">
    <w:name w:val="Light List Accent 1"/>
    <w:basedOn w:val="NormaleTabelle"/>
    <w:uiPriority w:val="61"/>
    <w:semiHidden/>
    <w:unhideWhenUsed/>
    <w:rsid w:val="00003BEC"/>
    <w:pPr>
      <w:spacing w:line="240" w:lineRule="auto"/>
    </w:pPr>
    <w:tblPr>
      <w:tblStyleRowBandSize w:val="1"/>
      <w:tblStyleColBandSize w:val="1"/>
      <w:tblBorders>
        <w:top w:val="single" w:sz="8" w:space="0" w:color="DDDDDD" w:themeColor="accent1"/>
        <w:left w:val="single" w:sz="8" w:space="0" w:color="DDDDDD" w:themeColor="accent1"/>
        <w:bottom w:val="single" w:sz="8" w:space="0" w:color="DDDDDD" w:themeColor="accent1"/>
        <w:right w:val="single" w:sz="8" w:space="0" w:color="DDDDDD" w:themeColor="accent1"/>
      </w:tblBorders>
    </w:tblPr>
    <w:tblStylePr w:type="firstRow">
      <w:pPr>
        <w:spacing w:before="0" w:after="0" w:line="240" w:lineRule="auto"/>
      </w:pPr>
      <w:rPr>
        <w:b/>
        <w:bCs/>
        <w:color w:val="FFFFFF" w:themeColor="background1"/>
      </w:rPr>
      <w:tblPr/>
      <w:tcPr>
        <w:shd w:val="clear" w:color="auto" w:fill="DDDDDD" w:themeFill="accent1"/>
      </w:tcPr>
    </w:tblStylePr>
    <w:tblStylePr w:type="lastRow">
      <w:pPr>
        <w:spacing w:before="0" w:after="0" w:line="240" w:lineRule="auto"/>
      </w:pPr>
      <w:rPr>
        <w:b/>
        <w:bCs/>
      </w:rPr>
      <w:tblPr/>
      <w:tcPr>
        <w:tcBorders>
          <w:top w:val="double" w:sz="6" w:space="0" w:color="DDDDDD" w:themeColor="accent1"/>
          <w:left w:val="single" w:sz="8" w:space="0" w:color="DDDDDD" w:themeColor="accent1"/>
          <w:bottom w:val="single" w:sz="8" w:space="0" w:color="DDDDDD" w:themeColor="accent1"/>
          <w:right w:val="single" w:sz="8" w:space="0" w:color="DDDDDD" w:themeColor="accent1"/>
        </w:tcBorders>
      </w:tcPr>
    </w:tblStylePr>
    <w:tblStylePr w:type="firstCol">
      <w:rPr>
        <w:b/>
        <w:bCs/>
      </w:rPr>
    </w:tblStylePr>
    <w:tblStylePr w:type="lastCol">
      <w:rPr>
        <w:b/>
        <w:bCs/>
      </w:rPr>
    </w:tblStylePr>
    <w:tblStylePr w:type="band1Vert">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tblStylePr w:type="band1Horz">
      <w:tblPr/>
      <w:tcPr>
        <w:tcBorders>
          <w:top w:val="single" w:sz="8" w:space="0" w:color="DDDDDD" w:themeColor="accent1"/>
          <w:left w:val="single" w:sz="8" w:space="0" w:color="DDDDDD" w:themeColor="accent1"/>
          <w:bottom w:val="single" w:sz="8" w:space="0" w:color="DDDDDD" w:themeColor="accent1"/>
          <w:right w:val="single" w:sz="8" w:space="0" w:color="DDDDDD" w:themeColor="accent1"/>
        </w:tcBorders>
      </w:tcPr>
    </w:tblStylePr>
  </w:style>
  <w:style w:type="table" w:styleId="HelleSchattierung-Akzent1">
    <w:name w:val="Light Shading Accent 1"/>
    <w:basedOn w:val="NormaleTabelle"/>
    <w:uiPriority w:val="60"/>
    <w:semiHidden/>
    <w:unhideWhenUsed/>
    <w:rsid w:val="00003BEC"/>
    <w:pPr>
      <w:spacing w:line="240" w:lineRule="auto"/>
    </w:pPr>
    <w:rPr>
      <w:color w:val="A5A5A5" w:themeColor="accent1" w:themeShade="BF"/>
    </w:rPr>
    <w:tblPr>
      <w:tblStyleRowBandSize w:val="1"/>
      <w:tblStyleColBandSize w:val="1"/>
      <w:tblBorders>
        <w:top w:val="single" w:sz="8" w:space="0" w:color="DDDDDD" w:themeColor="accent1"/>
        <w:bottom w:val="single" w:sz="8" w:space="0" w:color="DDDDDD" w:themeColor="accent1"/>
      </w:tblBorders>
    </w:tblPr>
    <w:tblStylePr w:type="fir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lastRow">
      <w:pPr>
        <w:spacing w:before="0" w:after="0" w:line="240" w:lineRule="auto"/>
      </w:pPr>
      <w:rPr>
        <w:b/>
        <w:bCs/>
      </w:rPr>
      <w:tblPr/>
      <w:tcPr>
        <w:tcBorders>
          <w:top w:val="single" w:sz="8" w:space="0" w:color="DDDDDD" w:themeColor="accent1"/>
          <w:left w:val="nil"/>
          <w:bottom w:val="single" w:sz="8" w:space="0" w:color="DDDDD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F6F6" w:themeFill="accent1" w:themeFillTint="3F"/>
      </w:tcPr>
    </w:tblStylePr>
    <w:tblStylePr w:type="band1Horz">
      <w:tblPr/>
      <w:tcPr>
        <w:tcBorders>
          <w:left w:val="nil"/>
          <w:right w:val="nil"/>
          <w:insideH w:val="nil"/>
          <w:insideV w:val="nil"/>
        </w:tcBorders>
        <w:shd w:val="clear" w:color="auto" w:fill="F6F6F6" w:themeFill="accent1" w:themeFillTint="3F"/>
      </w:tcPr>
    </w:tblStylePr>
  </w:style>
  <w:style w:type="table" w:styleId="FarbigesRaster">
    <w:name w:val="Colorful Grid"/>
    <w:basedOn w:val="NormaleTabelle"/>
    <w:uiPriority w:val="73"/>
    <w:semiHidden/>
    <w:unhideWhenUsed/>
    <w:rsid w:val="00003BEC"/>
    <w:pPr>
      <w:spacing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003BEC"/>
    <w:pPr>
      <w:spacing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8E8E8E" w:themeFill="accent2" w:themeFillShade="CC"/>
      </w:tcPr>
    </w:tblStylePr>
    <w:tblStylePr w:type="lastRow">
      <w:rPr>
        <w:b/>
        <w:bCs/>
        <w:color w:val="8E8E8E"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003BEC"/>
    <w:pPr>
      <w:spacing w:line="240" w:lineRule="auto"/>
    </w:pPr>
    <w:rPr>
      <w:color w:val="000000" w:themeColor="text1"/>
    </w:rPr>
    <w:tblPr>
      <w:tblStyleRowBandSize w:val="1"/>
      <w:tblStyleColBandSize w:val="1"/>
      <w:tblBorders>
        <w:top w:val="single" w:sz="24" w:space="0" w:color="B2B2B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B2B2B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003BEC"/>
    <w:pPr>
      <w:spacing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003BEC"/>
    <w:pPr>
      <w:spacing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003BEC"/>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003BEC"/>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003BEC"/>
    <w:pPr>
      <w:spacing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003BEC"/>
    <w:pPr>
      <w:spacing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00000"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003BEC"/>
    <w:pPr>
      <w:spacing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003BEC"/>
    <w:pPr>
      <w:spacing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003BEC"/>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003BEC"/>
    <w:pPr>
      <w:spacing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003BEC"/>
    <w:pPr>
      <w:spacing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003BEC"/>
    <w:rPr>
      <w:i/>
      <w:iCs/>
    </w:rPr>
  </w:style>
  <w:style w:type="character" w:styleId="HTMLBeispiel">
    <w:name w:val="HTML Sample"/>
    <w:basedOn w:val="Absatz-Standardschriftart"/>
    <w:uiPriority w:val="99"/>
    <w:semiHidden/>
    <w:unhideWhenUsed/>
    <w:rsid w:val="00003BEC"/>
    <w:rPr>
      <w:rFonts w:ascii="Consolas" w:hAnsi="Consolas"/>
      <w:sz w:val="24"/>
      <w:szCs w:val="24"/>
    </w:rPr>
  </w:style>
  <w:style w:type="character" w:styleId="HTMLDefinition">
    <w:name w:val="HTML Definition"/>
    <w:basedOn w:val="Absatz-Standardschriftart"/>
    <w:uiPriority w:val="99"/>
    <w:semiHidden/>
    <w:unhideWhenUsed/>
    <w:rsid w:val="00003BEC"/>
    <w:rPr>
      <w:i/>
      <w:iCs/>
    </w:rPr>
  </w:style>
  <w:style w:type="character" w:styleId="HTMLZitat">
    <w:name w:val="HTML Cite"/>
    <w:basedOn w:val="Absatz-Standardschriftart"/>
    <w:uiPriority w:val="99"/>
    <w:semiHidden/>
    <w:unhideWhenUsed/>
    <w:rsid w:val="00003BEC"/>
    <w:rPr>
      <w:i/>
      <w:iCs/>
    </w:rPr>
  </w:style>
  <w:style w:type="character" w:styleId="HTMLAkronym">
    <w:name w:val="HTML Acronym"/>
    <w:basedOn w:val="Absatz-Standardschriftart"/>
    <w:uiPriority w:val="99"/>
    <w:semiHidden/>
    <w:unhideWhenUsed/>
    <w:rsid w:val="00003BEC"/>
  </w:style>
  <w:style w:type="character" w:styleId="Hyperlink">
    <w:name w:val="Hyperlink"/>
    <w:basedOn w:val="Absatz-Standardschriftart"/>
    <w:uiPriority w:val="99"/>
    <w:unhideWhenUsed/>
    <w:rsid w:val="00003BEC"/>
    <w:rPr>
      <w:color w:val="5F5F5F" w:themeColor="hyperlink"/>
      <w:u w:val="single"/>
    </w:rPr>
  </w:style>
  <w:style w:type="paragraph" w:styleId="Untertitel">
    <w:name w:val="Subtitle"/>
    <w:basedOn w:val="Standard"/>
    <w:next w:val="Standard"/>
    <w:link w:val="UntertitelZchn"/>
    <w:uiPriority w:val="18"/>
    <w:semiHidden/>
    <w:unhideWhenUsed/>
    <w:qFormat/>
    <w:rsid w:val="00003BEC"/>
    <w:pPr>
      <w:numPr>
        <w:ilvl w:val="1"/>
      </w:numPr>
      <w:spacing w:after="160"/>
      <w:ind w:firstLine="720"/>
    </w:pPr>
    <w:rPr>
      <w:color w:val="5A5A5A" w:themeColor="text1" w:themeTint="A5"/>
      <w:spacing w:val="15"/>
      <w:sz w:val="22"/>
      <w:szCs w:val="22"/>
    </w:rPr>
  </w:style>
  <w:style w:type="character" w:customStyle="1" w:styleId="UntertitelZchn">
    <w:name w:val="Untertitel Zchn"/>
    <w:basedOn w:val="Absatz-Standardschriftart"/>
    <w:link w:val="Untertitel"/>
    <w:uiPriority w:val="18"/>
    <w:semiHidden/>
    <w:rsid w:val="00003BEC"/>
    <w:rPr>
      <w:color w:val="5A5A5A" w:themeColor="text1" w:themeTint="A5"/>
      <w:spacing w:val="15"/>
      <w:kern w:val="24"/>
      <w:sz w:val="22"/>
      <w:szCs w:val="22"/>
    </w:rPr>
  </w:style>
  <w:style w:type="character" w:styleId="Seitenzahl">
    <w:name w:val="page number"/>
    <w:basedOn w:val="Absatz-Standardschriftart"/>
    <w:uiPriority w:val="99"/>
    <w:semiHidden/>
    <w:unhideWhenUsed/>
    <w:rsid w:val="00003BEC"/>
  </w:style>
  <w:style w:type="character" w:styleId="Zeilennummer">
    <w:name w:val="line number"/>
    <w:basedOn w:val="Absatz-Standardschriftart"/>
    <w:uiPriority w:val="99"/>
    <w:semiHidden/>
    <w:unhideWhenUsed/>
    <w:rsid w:val="00003BEC"/>
  </w:style>
  <w:style w:type="paragraph" w:styleId="Verzeichnis3">
    <w:name w:val="toc 3"/>
    <w:basedOn w:val="Standard"/>
    <w:next w:val="Standard"/>
    <w:autoRedefine/>
    <w:uiPriority w:val="39"/>
    <w:semiHidden/>
    <w:unhideWhenUsed/>
    <w:rsid w:val="00003BEC"/>
    <w:pPr>
      <w:spacing w:after="100"/>
      <w:ind w:left="480"/>
    </w:pPr>
  </w:style>
  <w:style w:type="paragraph" w:styleId="Verzeichnis2">
    <w:name w:val="toc 2"/>
    <w:basedOn w:val="Standard"/>
    <w:next w:val="Standard"/>
    <w:autoRedefine/>
    <w:uiPriority w:val="39"/>
    <w:semiHidden/>
    <w:unhideWhenUsed/>
    <w:rsid w:val="00003BEC"/>
    <w:pPr>
      <w:spacing w:after="100"/>
      <w:ind w:left="240"/>
    </w:pPr>
  </w:style>
  <w:style w:type="paragraph" w:styleId="Verzeichnis1">
    <w:name w:val="toc 1"/>
    <w:basedOn w:val="Standard"/>
    <w:next w:val="Standard"/>
    <w:autoRedefine/>
    <w:uiPriority w:val="39"/>
    <w:semiHidden/>
    <w:unhideWhenUsed/>
    <w:rsid w:val="00003BEC"/>
    <w:pPr>
      <w:spacing w:after="100"/>
    </w:pPr>
  </w:style>
  <w:style w:type="paragraph" w:customStyle="1" w:styleId="CitaviChapterBibliographyHeading">
    <w:name w:val="Citavi Chapter Bibliography Heading"/>
    <w:basedOn w:val="berschrift2"/>
    <w:link w:val="CitaviChapterBibliographyHeadingZchn"/>
    <w:uiPriority w:val="99"/>
    <w:rsid w:val="00957219"/>
  </w:style>
  <w:style w:type="character" w:customStyle="1" w:styleId="CitaviChapterBibliographyHeadingZchn">
    <w:name w:val="Citavi Chapter Bibliography Heading Zchn"/>
    <w:basedOn w:val="TitelZchn"/>
    <w:link w:val="CitaviChapterBibliographyHeading"/>
    <w:uiPriority w:val="99"/>
    <w:rsid w:val="00957219"/>
    <w:rPr>
      <w:rFonts w:asciiTheme="majorHAnsi" w:eastAsiaTheme="majorEastAsia" w:hAnsiTheme="majorHAnsi" w:cstheme="majorBidi"/>
      <w:b/>
      <w:bCs/>
      <w:kern w:val="24"/>
    </w:rPr>
  </w:style>
  <w:style w:type="paragraph" w:styleId="berarbeitung">
    <w:name w:val="Revision"/>
    <w:hidden/>
    <w:uiPriority w:val="99"/>
    <w:semiHidden/>
    <w:rsid w:val="00B56847"/>
    <w:pPr>
      <w:spacing w:line="240" w:lineRule="auto"/>
      <w:ind w:firstLine="0"/>
    </w:pPr>
    <w:rPr>
      <w:kern w:val="24"/>
    </w:rPr>
  </w:style>
  <w:style w:type="character" w:customStyle="1" w:styleId="NichtaufgelsteErwhnung1">
    <w:name w:val="Nicht aufgelöste Erwähnung1"/>
    <w:basedOn w:val="Absatz-Standardschriftart"/>
    <w:uiPriority w:val="99"/>
    <w:semiHidden/>
    <w:unhideWhenUsed/>
    <w:rsid w:val="00F007C1"/>
    <w:rPr>
      <w:color w:val="605E5C"/>
      <w:shd w:val="clear" w:color="auto" w:fill="E1DFDD"/>
    </w:rPr>
  </w:style>
  <w:style w:type="paragraph" w:customStyle="1" w:styleId="Default">
    <w:name w:val="Default"/>
    <w:rsid w:val="009F3C64"/>
    <w:pPr>
      <w:autoSpaceDE w:val="0"/>
      <w:autoSpaceDN w:val="0"/>
      <w:adjustRightInd w:val="0"/>
      <w:spacing w:line="240" w:lineRule="auto"/>
      <w:ind w:firstLine="0"/>
    </w:pPr>
    <w:rPr>
      <w:rFonts w:ascii="Calibri" w:hAnsi="Calibri" w:cs="Calibri"/>
      <w:color w:val="00000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999710">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76531253">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10869838">
      <w:bodyDiv w:val="1"/>
      <w:marLeft w:val="0"/>
      <w:marRight w:val="0"/>
      <w:marTop w:val="0"/>
      <w:marBottom w:val="0"/>
      <w:divBdr>
        <w:top w:val="none" w:sz="0" w:space="0" w:color="auto"/>
        <w:left w:val="none" w:sz="0" w:space="0" w:color="auto"/>
        <w:bottom w:val="none" w:sz="0" w:space="0" w:color="auto"/>
        <w:right w:val="none" w:sz="0" w:space="0" w:color="auto"/>
      </w:divBdr>
    </w:div>
    <w:div w:id="151441416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159470">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12053122">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image" Target="media/image13.pn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header" Target="header1.xml"/><Relationship Id="rId32"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header" Target="header3.xml"/><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glossaryDocument" Target="glossary/document.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footer" Target="footer2.xml"/><Relationship Id="rId3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a\Downloads\tf0398235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1DFBED8104C4EAF95E15DD93D7B8C96"/>
        <w:category>
          <w:name w:val="Allgemein"/>
          <w:gallery w:val="placeholder"/>
        </w:category>
        <w:types>
          <w:type w:val="bbPlcHdr"/>
        </w:types>
        <w:behaviors>
          <w:behavior w:val="content"/>
        </w:behaviors>
        <w:guid w:val="{B3D19413-AF0B-4B64-895D-6DC96FBB40E8}"/>
      </w:docPartPr>
      <w:docPartBody>
        <w:p w:rsidR="00B965B9" w:rsidRDefault="00426C9F">
          <w:pPr>
            <w:pStyle w:val="F1DFBED8104C4EAF95E15DD93D7B8C96"/>
          </w:pPr>
          <w:r w:rsidRPr="005D3A03">
            <w:t>Figures title:</w:t>
          </w:r>
        </w:p>
      </w:docPartBody>
    </w:docPart>
    <w:docPart>
      <w:docPartPr>
        <w:name w:val="240D754A45354ADCAE2707D60422FC8D"/>
        <w:category>
          <w:name w:val="Allgemein"/>
          <w:gallery w:val="placeholder"/>
        </w:category>
        <w:types>
          <w:type w:val="bbPlcHdr"/>
        </w:types>
        <w:behaviors>
          <w:behavior w:val="content"/>
        </w:behaviors>
        <w:guid w:val="{4A06EC71-BF76-4D9D-BED3-A3071790AD42}"/>
      </w:docPartPr>
      <w:docPartBody>
        <w:p w:rsidR="00B965B9" w:rsidRDefault="00426C9F">
          <w:pPr>
            <w:pStyle w:val="240D754A45354ADCAE2707D60422FC8D"/>
          </w:pPr>
          <w:r>
            <w:t>[Include all figures in their own section, following references (and footnotes and tables, if applicable).  Include a numbered caption for each figure.  Use the Table/Figure style for easy spacing between figure and caption.]</w:t>
          </w:r>
        </w:p>
      </w:docPartBody>
    </w:docPart>
    <w:docPart>
      <w:docPartPr>
        <w:name w:val="DefaultPlaceholder_-1854013440"/>
        <w:category>
          <w:name w:val="Allgemein"/>
          <w:gallery w:val="placeholder"/>
        </w:category>
        <w:types>
          <w:type w:val="bbPlcHdr"/>
        </w:types>
        <w:behaviors>
          <w:behavior w:val="content"/>
        </w:behaviors>
        <w:guid w:val="{78DA1162-E8CC-4616-8035-AD3887499823}"/>
      </w:docPartPr>
      <w:docPartBody>
        <w:p w:rsidR="005A6B2B" w:rsidRDefault="002F2295">
          <w:r w:rsidRPr="0087213B">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65B9"/>
    <w:rsid w:val="00043394"/>
    <w:rsid w:val="00065923"/>
    <w:rsid w:val="000F0AB9"/>
    <w:rsid w:val="000F0F87"/>
    <w:rsid w:val="000F35DC"/>
    <w:rsid w:val="00100CC3"/>
    <w:rsid w:val="001E1926"/>
    <w:rsid w:val="00274CC7"/>
    <w:rsid w:val="00286B76"/>
    <w:rsid w:val="002D0346"/>
    <w:rsid w:val="002D5D4B"/>
    <w:rsid w:val="002E13C7"/>
    <w:rsid w:val="002E5632"/>
    <w:rsid w:val="002F2295"/>
    <w:rsid w:val="0036016C"/>
    <w:rsid w:val="003A6CB6"/>
    <w:rsid w:val="003C71D8"/>
    <w:rsid w:val="003F1185"/>
    <w:rsid w:val="00421F6B"/>
    <w:rsid w:val="00426C9F"/>
    <w:rsid w:val="004C68A0"/>
    <w:rsid w:val="00501A39"/>
    <w:rsid w:val="00546B0E"/>
    <w:rsid w:val="005A6B2B"/>
    <w:rsid w:val="005B4706"/>
    <w:rsid w:val="006D00C2"/>
    <w:rsid w:val="007305FC"/>
    <w:rsid w:val="007E065D"/>
    <w:rsid w:val="00817FBC"/>
    <w:rsid w:val="00872461"/>
    <w:rsid w:val="00917202"/>
    <w:rsid w:val="009233C3"/>
    <w:rsid w:val="00927545"/>
    <w:rsid w:val="0093553B"/>
    <w:rsid w:val="0093698D"/>
    <w:rsid w:val="00990E03"/>
    <w:rsid w:val="0099240B"/>
    <w:rsid w:val="009F7AA7"/>
    <w:rsid w:val="00A00303"/>
    <w:rsid w:val="00A13FF6"/>
    <w:rsid w:val="00A30E35"/>
    <w:rsid w:val="00A61B6A"/>
    <w:rsid w:val="00A95139"/>
    <w:rsid w:val="00AB4EFC"/>
    <w:rsid w:val="00AD1768"/>
    <w:rsid w:val="00B16A02"/>
    <w:rsid w:val="00B65132"/>
    <w:rsid w:val="00B65EC1"/>
    <w:rsid w:val="00B83AEF"/>
    <w:rsid w:val="00B965B9"/>
    <w:rsid w:val="00BE49C6"/>
    <w:rsid w:val="00C110DB"/>
    <w:rsid w:val="00C66B49"/>
    <w:rsid w:val="00C75392"/>
    <w:rsid w:val="00DC599F"/>
    <w:rsid w:val="00DD10D6"/>
    <w:rsid w:val="00DD4A04"/>
    <w:rsid w:val="00E831AD"/>
    <w:rsid w:val="00EB282C"/>
    <w:rsid w:val="00EF2FF9"/>
    <w:rsid w:val="00F55D16"/>
    <w:rsid w:val="00F85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ervorhebung">
    <w:name w:val="Emphasis"/>
    <w:basedOn w:val="Absatz-Standardschriftart"/>
    <w:uiPriority w:val="4"/>
    <w:unhideWhenUsed/>
    <w:qFormat/>
    <w:rPr>
      <w:i/>
      <w:iCs/>
    </w:rPr>
  </w:style>
  <w:style w:type="paragraph" w:customStyle="1" w:styleId="F1DFBED8104C4EAF95E15DD93D7B8C96">
    <w:name w:val="F1DFBED8104C4EAF95E15DD93D7B8C96"/>
  </w:style>
  <w:style w:type="paragraph" w:customStyle="1" w:styleId="240D754A45354ADCAE2707D60422FC8D">
    <w:name w:val="240D754A45354ADCAE2707D60422FC8D"/>
  </w:style>
  <w:style w:type="character" w:styleId="Platzhaltertext">
    <w:name w:val="Placeholder Text"/>
    <w:basedOn w:val="Absatz-Standardschriftart"/>
    <w:uiPriority w:val="99"/>
    <w:semiHidden/>
    <w:rsid w:val="002F2295"/>
    <w:rPr>
      <w:color w:val="404040" w:themeColor="text1" w:themeTint="BF"/>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Online supplementary</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A7D5CEF0-23F4-4A50-ABF5-F7ED75413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Template>
  <TotalTime>0</TotalTime>
  <Pages>10</Pages>
  <Words>897</Words>
  <Characters>5113</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u and kappa in interception – how do perceptual spatiotemporal interrelations affect movements?</vt:lpstr>
      <vt:lpstr>Tau and kappa in interception – Are perceptual spatiotemporal interrelations affecting movements?</vt:lpstr>
    </vt:vector>
  </TitlesOfParts>
  <Company/>
  <LinksUpToDate>false</LinksUpToDate>
  <CharactersWithSpaces>5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u and kappa in interception – how do perceptual spatiotemporal interrelations affect movements?</dc:title>
  <dc:subject/>
  <dc:creator>Anna Schröger</dc:creator>
  <cp:keywords/>
  <dc:description/>
  <cp:lastModifiedBy>Anna Schröger</cp:lastModifiedBy>
  <cp:revision>43</cp:revision>
  <dcterms:created xsi:type="dcterms:W3CDTF">2021-11-02T04:41:00Z</dcterms:created>
  <dcterms:modified xsi:type="dcterms:W3CDTF">2022-03-31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FG Embodied Cognition</vt:lpwstr>
  </property>
  <property fmtid="{D5CDD505-2E9C-101B-9397-08002B2CF9AE}" pid="3" name="CitaviDocumentProperty_25">
    <vt:lpwstr>True</vt:lpwstr>
  </property>
  <property fmtid="{D5CDD505-2E9C-101B-9397-08002B2CF9AE}" pid="4" name="CitaviDocumentProperty_11">
    <vt:lpwstr>Überschrift 1</vt:lpwstr>
  </property>
  <property fmtid="{D5CDD505-2E9C-101B-9397-08002B2CF9AE}" pid="5" name="CitaviDocumentProperty_12">
    <vt:lpwstr>Standard</vt:lpwstr>
  </property>
  <property fmtid="{D5CDD505-2E9C-101B-9397-08002B2CF9AE}" pid="6" name="CitaviDocumentProperty_16">
    <vt:lpwstr>Untertitel</vt:lpwstr>
  </property>
  <property fmtid="{D5CDD505-2E9C-101B-9397-08002B2CF9AE}" pid="7" name="CitaviDocumentProperty_13">
    <vt:lpwstr>Standard</vt:lpwstr>
  </property>
  <property fmtid="{D5CDD505-2E9C-101B-9397-08002B2CF9AE}" pid="8" name="CitaviDocumentProperty_15">
    <vt:lpwstr>Standard</vt:lpwstr>
  </property>
  <property fmtid="{D5CDD505-2E9C-101B-9397-08002B2CF9AE}" pid="9" name="CitaviDocumentProperty_17">
    <vt:lpwstr>Standard</vt:lpwstr>
  </property>
  <property fmtid="{D5CDD505-2E9C-101B-9397-08002B2CF9AE}" pid="10" name="CitaviDocumentProperty_0">
    <vt:lpwstr>a497688b-32bf-4a30-a6ed-cca847fabde3</vt:lpwstr>
  </property>
  <property fmtid="{D5CDD505-2E9C-101B-9397-08002B2CF9AE}" pid="11" name="CitaviDocumentProperty_6">
    <vt:lpwstr>True</vt:lpwstr>
  </property>
  <property fmtid="{D5CDD505-2E9C-101B-9397-08002B2CF9AE}" pid="12" name="CitaviDocumentProperty_1">
    <vt:lpwstr>6.11.0.0</vt:lpwstr>
  </property>
  <property fmtid="{D5CDD505-2E9C-101B-9397-08002B2CF9AE}" pid="13" name="CitaviDocumentProperty_8">
    <vt:lpwstr>CloudProjectKey=rsqudydn8sundjewgzyuqwq0jgisolpyjsgrzeftxj; ProjectName=DFG Embodied Cognition</vt:lpwstr>
  </property>
</Properties>
</file>